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5BACA3" w14:textId="3E52F2DC" w:rsidR="00B2344D" w:rsidRPr="00CF48FA" w:rsidRDefault="00CF48FA" w:rsidP="00CF48FA">
      <w:pPr>
        <w:spacing w:beforeLines="50" w:before="156" w:afterLines="50" w:after="156" w:line="480" w:lineRule="auto"/>
        <w:rPr>
          <w:rFonts w:ascii="Times New Roman" w:hAnsi="Times New Roman" w:cs="Times New Roman"/>
          <w:szCs w:val="21"/>
        </w:rPr>
      </w:pPr>
      <w:r w:rsidRPr="00CF48FA">
        <w:rPr>
          <w:rFonts w:ascii="Times New Roman" w:hAnsi="Times New Roman" w:cs="Times New Roman"/>
          <w:b/>
          <w:szCs w:val="21"/>
        </w:rPr>
        <w:t>Table S</w:t>
      </w:r>
      <w:r w:rsidR="00BC28E7">
        <w:rPr>
          <w:rFonts w:ascii="Times New Roman" w:hAnsi="Times New Roman" w:cs="Times New Roman"/>
          <w:b/>
          <w:szCs w:val="21"/>
        </w:rPr>
        <w:t>2</w:t>
      </w:r>
      <w:r w:rsidR="00B2344D" w:rsidRPr="00CF48FA">
        <w:rPr>
          <w:rFonts w:ascii="Times New Roman" w:hAnsi="Times New Roman" w:cs="Times New Roman"/>
          <w:szCs w:val="21"/>
        </w:rPr>
        <w:t xml:space="preserve"> Primers used in this study</w:t>
      </w:r>
    </w:p>
    <w:tbl>
      <w:tblPr>
        <w:tblW w:w="13958" w:type="dxa"/>
        <w:tblLayout w:type="fixed"/>
        <w:tblLook w:val="04A0" w:firstRow="1" w:lastRow="0" w:firstColumn="1" w:lastColumn="0" w:noHBand="0" w:noVBand="1"/>
      </w:tblPr>
      <w:tblGrid>
        <w:gridCol w:w="567"/>
        <w:gridCol w:w="1418"/>
        <w:gridCol w:w="4536"/>
        <w:gridCol w:w="709"/>
        <w:gridCol w:w="567"/>
        <w:gridCol w:w="567"/>
        <w:gridCol w:w="2268"/>
        <w:gridCol w:w="1984"/>
        <w:gridCol w:w="1342"/>
      </w:tblGrid>
      <w:tr w:rsidR="00E25552" w:rsidRPr="00CF48FA" w14:paraId="20BA9E33" w14:textId="77777777" w:rsidTr="00E25552">
        <w:trPr>
          <w:trHeight w:val="342"/>
        </w:trPr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AB112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7E0CC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Primer pairs</w:t>
            </w:r>
          </w:p>
        </w:tc>
        <w:tc>
          <w:tcPr>
            <w:tcW w:w="45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7C31C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Primer sequence (5' - 3')</w:t>
            </w:r>
          </w:p>
        </w:tc>
        <w:tc>
          <w:tcPr>
            <w:tcW w:w="1843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74CA37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Product size (bp)</w:t>
            </w:r>
            <w:r w:rsidRPr="00CF48FA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E4692" w14:textId="13348DA0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Gene/protein</w:t>
            </w:r>
            <w:r w:rsidR="008E2BF0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6176C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Used for:</w:t>
            </w:r>
          </w:p>
        </w:tc>
        <w:tc>
          <w:tcPr>
            <w:tcW w:w="13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D5B0C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Reference</w:t>
            </w:r>
          </w:p>
        </w:tc>
      </w:tr>
      <w:tr w:rsidR="00E25552" w:rsidRPr="00CF48FA" w14:paraId="0BEB48E0" w14:textId="77777777" w:rsidTr="00E25552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3BEE7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7C7C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ae4-F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76F59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gaattccatatgacacggccattttttactg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77C0E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73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ECF2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07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BACF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01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F6832" w14:textId="10B67086" w:rsidR="00B2344D" w:rsidRPr="00CF48FA" w:rsidRDefault="00B2344D" w:rsidP="00E255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Tae4, putative </w:t>
            </w:r>
            <w:r w:rsidR="00E2555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6SS</w:t>
            </w: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substrate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D2D92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sa3 clustering</w:t>
            </w: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E0A1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E25552" w:rsidRPr="00CF48FA" w14:paraId="4A369847" w14:textId="77777777" w:rsidTr="00E25552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763D2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5874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ae4-R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1E2C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cgctcgagtgtgaggctccagaaattcg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D7B7E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74DD7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20C5F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15520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BAACF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4762E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25552" w:rsidRPr="00CF48FA" w14:paraId="2673BEC6" w14:textId="77777777" w:rsidTr="00E25552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CC645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EFCD0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ai4-2-F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96CC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tgaggctatctcttgcaatc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E4DA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06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69BE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36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831B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35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9578E" w14:textId="115CA96C" w:rsidR="00B2344D" w:rsidRPr="00CF48FA" w:rsidRDefault="00B2344D" w:rsidP="00E255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Tai4-2, putative </w:t>
            </w:r>
            <w:r w:rsidR="00E2555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6SS</w:t>
            </w: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substrate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DDFF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sa3 clustering</w:t>
            </w:r>
          </w:p>
        </w:tc>
        <w:tc>
          <w:tcPr>
            <w:tcW w:w="13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5056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E25552" w:rsidRPr="00CF48FA" w14:paraId="043C592C" w14:textId="77777777" w:rsidTr="00E25552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A6901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B123F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ai4-2-R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CE49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catttatagtcttgcatataggtat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1805D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65251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0C1CB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776D1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60351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A40FF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25552" w:rsidRPr="00CF48FA" w14:paraId="1B786F97" w14:textId="77777777" w:rsidTr="00E25552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59AFE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C9FC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opAW1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7582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tcccgggtatgcgcgtgagagtatcaaac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4AF1B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63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5F1A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71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31613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75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2C87F" w14:textId="6514AE2F" w:rsidR="00B2344D" w:rsidRPr="00CF48FA" w:rsidRDefault="00B2344D" w:rsidP="00E255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HopAW1, </w:t>
            </w:r>
            <w:r w:rsidR="00E2555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3E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71B3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sa3 clustering</w:t>
            </w:r>
          </w:p>
        </w:tc>
        <w:tc>
          <w:tcPr>
            <w:tcW w:w="13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0B765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E25552" w:rsidRPr="00CF48FA" w14:paraId="3B0F3BE4" w14:textId="77777777" w:rsidTr="00E25552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DBBC9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F640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opAW1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9BD8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cgcgtcgacttacgagcgcacaggcag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F4F7D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933B7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1F45B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83115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FCD4C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387D8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25552" w:rsidRPr="00CF48FA" w14:paraId="59D677B4" w14:textId="77777777" w:rsidTr="00E25552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6C2C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C5BA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opAG1-F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4012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agcgtattaaggcactctgtg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C1A9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90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6968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96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7BAC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90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63480" w14:textId="541B1C79" w:rsidR="00B2344D" w:rsidRPr="00CF48FA" w:rsidRDefault="00B2344D" w:rsidP="00E255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HopAG1, </w:t>
            </w:r>
            <w:r w:rsidR="00E2555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3E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8E31F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sa3 clustering</w:t>
            </w:r>
          </w:p>
        </w:tc>
        <w:tc>
          <w:tcPr>
            <w:tcW w:w="13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E0730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E25552" w:rsidRPr="00CF48FA" w14:paraId="679E7873" w14:textId="77777777" w:rsidTr="00E25552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B283C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323C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opAG1-R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D042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gtgatgtcgttcggtcgt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4511D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896E8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22629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ED19A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BF191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EFB60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25552" w:rsidRPr="00CF48FA" w14:paraId="78FA7DAD" w14:textId="77777777" w:rsidTr="00E25552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D2A2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582F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opAC1-F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D9EB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atgtctaccagggcgtagtgc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BD3DA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04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36F9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30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8D40F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30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C28FA" w14:textId="5429741C" w:rsidR="00B2344D" w:rsidRPr="00CF48FA" w:rsidRDefault="00B2344D" w:rsidP="00E255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HopAC1, discontinued </w:t>
            </w:r>
            <w:r w:rsidR="00E2555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3E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DD61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sa3 clustering</w:t>
            </w:r>
          </w:p>
        </w:tc>
        <w:tc>
          <w:tcPr>
            <w:tcW w:w="13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B4EB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E25552" w:rsidRPr="00CF48FA" w14:paraId="191D1263" w14:textId="77777777" w:rsidTr="00E25552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43BAD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2FFD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opAC1-R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7FC6F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gtgcggtgaatccaagtgt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C345F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1F8B4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EE336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F75F2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C8AE5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9660F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25552" w:rsidRPr="00CF48FA" w14:paraId="56DDA579" w14:textId="77777777" w:rsidTr="00E25552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17A4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A07B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opR1-F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36779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ccgagacgagactgttcacc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702A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CC19E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41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9362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EC6EF" w14:textId="34A6F78B" w:rsidR="00B2344D" w:rsidRPr="00CF48FA" w:rsidRDefault="00B2344D" w:rsidP="00E255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HopR1, </w:t>
            </w:r>
            <w:r w:rsidR="00E2555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3E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2785E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sa3 clustering</w:t>
            </w:r>
          </w:p>
        </w:tc>
        <w:tc>
          <w:tcPr>
            <w:tcW w:w="13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9B2B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E25552" w:rsidRPr="00CF48FA" w14:paraId="3C53FF6A" w14:textId="77777777" w:rsidTr="00E25552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1FF88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BF74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opR1-R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7DB6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cgcccatatcgcccat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08E48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F1E80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1CCC6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98B37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E9B2A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38075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25552" w:rsidRPr="00CF48FA" w14:paraId="2AF2B5A3" w14:textId="77777777" w:rsidTr="00E25552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6989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996A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700-F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6009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cggttgctggcggtttgaa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FBA7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59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3353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29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C215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59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36BAE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tron-type reverse transcriptase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6DA10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sa3 clustering</w:t>
            </w:r>
          </w:p>
        </w:tc>
        <w:tc>
          <w:tcPr>
            <w:tcW w:w="13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86835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E25552" w:rsidRPr="00CF48FA" w14:paraId="14F3B293" w14:textId="77777777" w:rsidTr="00E25552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EF5C6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7250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700-R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488A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cggttctgcgatgtcagttgg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0E279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D1E0A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6368F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7C605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47EE4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4B8D6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25552" w:rsidRPr="00CF48FA" w14:paraId="37CBB91A" w14:textId="77777777" w:rsidTr="00E25552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67A28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38AE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sa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577B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gaggcgctaacgaggaaa</w:t>
            </w:r>
          </w:p>
        </w:tc>
        <w:tc>
          <w:tcPr>
            <w:tcW w:w="1843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F595" w14:textId="77777777" w:rsidR="00B2344D" w:rsidRPr="00CF48FA" w:rsidRDefault="00B2344D" w:rsidP="00B329F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1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1E2F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HopZ3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CCEBB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sa-specific</w:t>
            </w:r>
          </w:p>
        </w:tc>
        <w:tc>
          <w:tcPr>
            <w:tcW w:w="13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3DE15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alestra et al., 2013</w:t>
            </w:r>
          </w:p>
        </w:tc>
      </w:tr>
      <w:tr w:rsidR="00E25552" w:rsidRPr="00CF48FA" w14:paraId="568643EC" w14:textId="77777777" w:rsidTr="00E25552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8DC62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6F73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sa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4C11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gagcatacatcaacaggtca</w:t>
            </w:r>
          </w:p>
        </w:tc>
        <w:tc>
          <w:tcPr>
            <w:tcW w:w="1843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61859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0BE97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C596F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FC21B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25552" w:rsidRPr="00CF48FA" w14:paraId="26191D89" w14:textId="77777777" w:rsidTr="00E25552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A4D3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828AA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N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DEE4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cgatacatgggcttatgc</w:t>
            </w:r>
          </w:p>
        </w:tc>
        <w:tc>
          <w:tcPr>
            <w:tcW w:w="1843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C891" w14:textId="77777777" w:rsidR="00B2344D" w:rsidRPr="00CF48FA" w:rsidRDefault="00B2344D" w:rsidP="00B329F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92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2032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utative lipoprotein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D682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sa-specific</w:t>
            </w:r>
          </w:p>
        </w:tc>
        <w:tc>
          <w:tcPr>
            <w:tcW w:w="13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329D8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h and Nou, 2002</w:t>
            </w:r>
          </w:p>
        </w:tc>
      </w:tr>
      <w:tr w:rsidR="00E25552" w:rsidRPr="00CF48FA" w14:paraId="25BF63DF" w14:textId="77777777" w:rsidTr="00E25552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ED0FC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2092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N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76C1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ttttcatccacacactccg</w:t>
            </w:r>
          </w:p>
        </w:tc>
        <w:tc>
          <w:tcPr>
            <w:tcW w:w="1843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28B61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9C3BB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6BF50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64CDB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25552" w:rsidRPr="00CF48FA" w14:paraId="1F45ED90" w14:textId="77777777" w:rsidTr="00E25552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34A9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F849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saF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C788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tttgctttgcacacccgatttt</w:t>
            </w:r>
          </w:p>
        </w:tc>
        <w:tc>
          <w:tcPr>
            <w:tcW w:w="1843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A364" w14:textId="77777777" w:rsidR="00B2344D" w:rsidRPr="00CF48FA" w:rsidRDefault="00B2344D" w:rsidP="00B329F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0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1E40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TS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5EE2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sa-specific</w:t>
            </w:r>
          </w:p>
        </w:tc>
        <w:tc>
          <w:tcPr>
            <w:tcW w:w="13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05D193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es-George et al., 2010</w:t>
            </w:r>
          </w:p>
        </w:tc>
      </w:tr>
      <w:tr w:rsidR="00E25552" w:rsidRPr="00CF48FA" w14:paraId="7C33010E" w14:textId="77777777" w:rsidTr="00E25552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77C23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27DB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saR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A791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cgcacccttcaatcaggatg</w:t>
            </w:r>
          </w:p>
        </w:tc>
        <w:tc>
          <w:tcPr>
            <w:tcW w:w="1843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C498E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EAB4C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E4CDC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7945A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25552" w:rsidRPr="00CF48FA" w14:paraId="13FB59A2" w14:textId="77777777" w:rsidTr="00E25552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7769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DE4C4" w14:textId="693C5442" w:rsidR="00B2344D" w:rsidRPr="00CF48FA" w:rsidRDefault="00D80F7A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a</w:t>
            </w:r>
            <w:r w:rsidR="00B2344D"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n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E0314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catcccgytgcacgchctgkcc</w:t>
            </w:r>
          </w:p>
        </w:tc>
        <w:tc>
          <w:tcPr>
            <w:tcW w:w="1843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8E1DF" w14:textId="77777777" w:rsidR="00B2344D" w:rsidRPr="00CF48FA" w:rsidRDefault="00B2344D" w:rsidP="00B329F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73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E60E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AcnB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69D8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LSA</w:t>
            </w: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3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C7D9A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hao et al. 2015</w:t>
            </w:r>
          </w:p>
        </w:tc>
      </w:tr>
      <w:tr w:rsidR="00E25552" w:rsidRPr="00CF48FA" w14:paraId="31010D27" w14:textId="77777777" w:rsidTr="00E25552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A69C7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CD8A" w14:textId="5DAF903D" w:rsidR="00B2344D" w:rsidRPr="00CF48FA" w:rsidRDefault="00D80F7A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</w:t>
            </w:r>
            <w:r w:rsidR="00B2344D"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n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1DD3C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tggtgtcctgggavccbacggtg</w:t>
            </w:r>
          </w:p>
        </w:tc>
        <w:tc>
          <w:tcPr>
            <w:tcW w:w="1843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0FFD2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2D788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357BE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9FDF9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25552" w:rsidRPr="00CF48FA" w14:paraId="43AA6BF3" w14:textId="77777777" w:rsidTr="00E25552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66E4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1E483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ts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4B76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gttgatcatcgagggcgchgcc</w:t>
            </w:r>
          </w:p>
        </w:tc>
        <w:tc>
          <w:tcPr>
            <w:tcW w:w="1843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A77D" w14:textId="77777777" w:rsidR="00B2344D" w:rsidRPr="00CF48FA" w:rsidRDefault="00B2344D" w:rsidP="00B329F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18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3409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GltA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1E00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LSA</w:t>
            </w:r>
          </w:p>
        </w:tc>
        <w:tc>
          <w:tcPr>
            <w:tcW w:w="13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5D2F1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hao et al. 2015</w:t>
            </w:r>
          </w:p>
        </w:tc>
      </w:tr>
      <w:tr w:rsidR="00E25552" w:rsidRPr="00CF48FA" w14:paraId="4D1D9D7D" w14:textId="77777777" w:rsidTr="00E25552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C219D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8A29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ts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FFC5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gatcggtttgatctcgcacgg</w:t>
            </w:r>
          </w:p>
        </w:tc>
        <w:tc>
          <w:tcPr>
            <w:tcW w:w="1843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2D6DF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A0C97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1F185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B4E0A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25552" w:rsidRPr="00CF48FA" w14:paraId="4ABDC80B" w14:textId="77777777" w:rsidTr="00E25552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FA5AC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621F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yrB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004D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ggcggyaagttcgaygacaaytc</w:t>
            </w:r>
          </w:p>
        </w:tc>
        <w:tc>
          <w:tcPr>
            <w:tcW w:w="1843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056EC" w14:textId="77777777" w:rsidR="00B2344D" w:rsidRPr="00CF48FA" w:rsidRDefault="00B2344D" w:rsidP="00B329F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65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8A7B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GyrB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55FF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LSA</w:t>
            </w:r>
          </w:p>
        </w:tc>
        <w:tc>
          <w:tcPr>
            <w:tcW w:w="13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3CBCA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hao et al. 2015</w:t>
            </w:r>
          </w:p>
        </w:tc>
      </w:tr>
      <w:tr w:rsidR="00E25552" w:rsidRPr="00CF48FA" w14:paraId="68C12D05" w14:textId="77777777" w:rsidTr="00E25552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028A8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ACFE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yrB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5EC5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aatbgcrgtcarrccttcrcgsgc</w:t>
            </w:r>
          </w:p>
        </w:tc>
        <w:tc>
          <w:tcPr>
            <w:tcW w:w="1843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984E2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B995C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72E4B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7E537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25552" w:rsidRPr="00CF48FA" w14:paraId="58DE31CC" w14:textId="77777777" w:rsidTr="00E25552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01F1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C4E52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gi-F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57C79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gcagrayttcagcatgcgcgadgc</w:t>
            </w:r>
          </w:p>
        </w:tc>
        <w:tc>
          <w:tcPr>
            <w:tcW w:w="1843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2240" w14:textId="77777777" w:rsidR="00B2344D" w:rsidRPr="00CF48FA" w:rsidRDefault="00B2344D" w:rsidP="00B329F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32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A121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gi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54B74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LSA</w:t>
            </w:r>
          </w:p>
        </w:tc>
        <w:tc>
          <w:tcPr>
            <w:tcW w:w="13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C712A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hao et al. 2015</w:t>
            </w:r>
          </w:p>
        </w:tc>
      </w:tr>
      <w:tr w:rsidR="00E25552" w:rsidRPr="00CF48FA" w14:paraId="5C4AC6F4" w14:textId="77777777" w:rsidTr="00E25552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93B45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3AFF1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gi-R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7D48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gagccgccctgbgccagrtaccag</w:t>
            </w:r>
          </w:p>
        </w:tc>
        <w:tc>
          <w:tcPr>
            <w:tcW w:w="1843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FE6A2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FA687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43C11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14CC4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25552" w:rsidRPr="00CF48FA" w14:paraId="1E76465A" w14:textId="77777777" w:rsidTr="00E25552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70FB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2E11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poD-F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16B2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aggcgaratcgaaatcgccaarcg</w:t>
            </w:r>
          </w:p>
        </w:tc>
        <w:tc>
          <w:tcPr>
            <w:tcW w:w="1843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804E" w14:textId="77777777" w:rsidR="00B2344D" w:rsidRPr="00CF48FA" w:rsidRDefault="00B2344D" w:rsidP="00B329F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82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821C7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RpoD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A949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LSA</w:t>
            </w:r>
          </w:p>
        </w:tc>
        <w:tc>
          <w:tcPr>
            <w:tcW w:w="13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F0EC4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hao et al. 2015</w:t>
            </w:r>
          </w:p>
        </w:tc>
      </w:tr>
      <w:tr w:rsidR="00E25552" w:rsidRPr="00CF48FA" w14:paraId="2EDEA1CC" w14:textId="77777777" w:rsidTr="00E25552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5B9AC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0C031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poD-R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074C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gaactgscgcaggaagtcggcrcg</w:t>
            </w:r>
          </w:p>
        </w:tc>
        <w:tc>
          <w:tcPr>
            <w:tcW w:w="1843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6ACE1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2E50B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99E67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EB33B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25552" w:rsidRPr="00CF48FA" w14:paraId="2DA020D4" w14:textId="77777777" w:rsidTr="00E25552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CDE7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4D2A3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fq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8824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gcggatcccacggattcaccccaacg</w:t>
            </w:r>
          </w:p>
        </w:tc>
        <w:tc>
          <w:tcPr>
            <w:tcW w:w="1843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08725" w14:textId="77777777" w:rsidR="00B2344D" w:rsidRPr="00CF48FA" w:rsidRDefault="00B2344D" w:rsidP="00B329F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60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8DE0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Hfq 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8B8E4" w14:textId="6CA5C649" w:rsidR="00B2344D" w:rsidRPr="00CF48FA" w:rsidRDefault="00B2344D" w:rsidP="00F331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Hfq</w:t>
            </w: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F331A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wap</w:t>
            </w:r>
          </w:p>
        </w:tc>
        <w:tc>
          <w:tcPr>
            <w:tcW w:w="13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0008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E25552" w:rsidRPr="00CF48FA" w14:paraId="3DC3DC6F" w14:textId="77777777" w:rsidTr="00E25552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82A65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6C8A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fq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A9C0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cgaagcttctccacgccttcaagcaga</w:t>
            </w:r>
          </w:p>
        </w:tc>
        <w:tc>
          <w:tcPr>
            <w:tcW w:w="1843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3E666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A8627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92CA4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2870E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25552" w:rsidRPr="00CF48FA" w14:paraId="14BD2ED9" w14:textId="77777777" w:rsidTr="00E25552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C5895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FFD5" w14:textId="77777777" w:rsidR="00B2344D" w:rsidRPr="009D3407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fq-D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4E98" w14:textId="77777777" w:rsidR="00B2344D" w:rsidRPr="009D3407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aatcttgctatcgctccg</w:t>
            </w:r>
          </w:p>
        </w:tc>
        <w:tc>
          <w:tcPr>
            <w:tcW w:w="1843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EA3F" w14:textId="77777777" w:rsidR="00B2344D" w:rsidRPr="009D3407" w:rsidRDefault="00B2344D" w:rsidP="00B329F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63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F423C" w14:textId="77777777" w:rsidR="00B2344D" w:rsidRPr="009D3407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Hfq 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CDF59" w14:textId="76C7FD98" w:rsidR="00B2344D" w:rsidRPr="009D3407" w:rsidRDefault="00B2344D" w:rsidP="006E67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Hfq</w:t>
            </w:r>
            <w:r w:rsidRPr="009D340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6E676F" w:rsidRPr="009D340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wap</w:t>
            </w:r>
            <w:r w:rsidRPr="009D340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 mutant detection</w:t>
            </w:r>
          </w:p>
        </w:tc>
        <w:tc>
          <w:tcPr>
            <w:tcW w:w="13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3438" w14:textId="77777777" w:rsidR="00B2344D" w:rsidRPr="009D3407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E25552" w:rsidRPr="00CF48FA" w14:paraId="3D23570E" w14:textId="77777777" w:rsidTr="00E25552">
        <w:trPr>
          <w:trHeight w:val="175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B00E4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DFE4C" w14:textId="77777777" w:rsidR="00B2344D" w:rsidRPr="009D3407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fq-D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90CA" w14:textId="77777777" w:rsidR="00B2344D" w:rsidRPr="009D3407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ggcgaatcgggcgaac</w:t>
            </w:r>
          </w:p>
        </w:tc>
        <w:tc>
          <w:tcPr>
            <w:tcW w:w="1843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C4D81" w14:textId="77777777" w:rsidR="00B2344D" w:rsidRPr="009D3407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62993" w14:textId="77777777" w:rsidR="00B2344D" w:rsidRPr="009D3407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5D2D4" w14:textId="77777777" w:rsidR="00B2344D" w:rsidRPr="009D3407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5F48C" w14:textId="77777777" w:rsidR="00B2344D" w:rsidRPr="009D3407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25552" w:rsidRPr="00CF48FA" w14:paraId="377CA9D9" w14:textId="77777777" w:rsidTr="009D3407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F96C5" w14:textId="77777777" w:rsidR="00E25552" w:rsidRPr="00CF48FA" w:rsidRDefault="00E25552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7BF83" w14:textId="0C604B08" w:rsidR="00E25552" w:rsidRPr="009D3407" w:rsidRDefault="00E25552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9D3407">
              <w:rPr>
                <w:rFonts w:ascii="Times New Roman" w:eastAsia="DengXian" w:hAnsi="Times New Roman" w:cs="Times New Roman"/>
                <w:color w:val="000000"/>
              </w:rPr>
              <w:t>tatC-NO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AC40E" w14:textId="652B1A97" w:rsidR="00E25552" w:rsidRPr="009D3407" w:rsidRDefault="00E25552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DengXian" w:hAnsi="Times New Roman" w:cs="Times New Roman"/>
                <w:color w:val="000000"/>
              </w:rPr>
              <w:t>gcggaattccgaggactgtttcatgggta</w:t>
            </w:r>
          </w:p>
        </w:tc>
        <w:tc>
          <w:tcPr>
            <w:tcW w:w="1843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02127" w14:textId="65BE85E1" w:rsidR="00E25552" w:rsidRPr="009D3407" w:rsidRDefault="00E25552" w:rsidP="00B329F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90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4CDBB" w14:textId="0B20859F" w:rsidR="00E25552" w:rsidRPr="009D3407" w:rsidRDefault="00E25552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pstream region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F53C5F" w14:textId="063A151E" w:rsidR="00E25552" w:rsidRPr="009D3407" w:rsidRDefault="00E25552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In-frame deletion of </w:t>
            </w:r>
            <w:r w:rsidRPr="009D3407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tatC</w:t>
            </w:r>
          </w:p>
        </w:tc>
        <w:tc>
          <w:tcPr>
            <w:tcW w:w="13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069E" w14:textId="77777777" w:rsidR="00E25552" w:rsidRPr="009D3407" w:rsidRDefault="00E25552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E25552" w:rsidRPr="00CF48FA" w14:paraId="7A70D204" w14:textId="77777777" w:rsidTr="009D3407">
        <w:trPr>
          <w:trHeight w:val="113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CCA7D" w14:textId="77777777" w:rsidR="00E25552" w:rsidRPr="00CF48FA" w:rsidRDefault="00E25552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10363" w14:textId="41A804E6" w:rsidR="00E25552" w:rsidRPr="009D3407" w:rsidRDefault="00E25552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9D3407">
              <w:rPr>
                <w:rFonts w:ascii="Times New Roman" w:eastAsia="DengXian" w:hAnsi="Times New Roman" w:cs="Times New Roman"/>
                <w:color w:val="000000"/>
              </w:rPr>
              <w:t>tatC-NI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BCEF9" w14:textId="65D0B090" w:rsidR="00E25552" w:rsidRPr="009D3407" w:rsidRDefault="00E25552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DengXian" w:hAnsi="Times New Roman" w:cs="Times New Roman"/>
                <w:color w:val="000000"/>
              </w:rPr>
              <w:t>ccatccactaaacttaaacacggcatttgctgatcgtt</w:t>
            </w:r>
          </w:p>
        </w:tc>
        <w:tc>
          <w:tcPr>
            <w:tcW w:w="1843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FF06A" w14:textId="77777777" w:rsidR="00E25552" w:rsidRPr="009D3407" w:rsidRDefault="00E25552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6D0B4" w14:textId="77777777" w:rsidR="00E25552" w:rsidRPr="009D3407" w:rsidRDefault="00E25552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AA133BA" w14:textId="77777777" w:rsidR="00E25552" w:rsidRPr="009D3407" w:rsidRDefault="00E25552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A321A" w14:textId="77777777" w:rsidR="00E25552" w:rsidRPr="009D3407" w:rsidRDefault="00E25552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25552" w:rsidRPr="00CF48FA" w14:paraId="5621BB56" w14:textId="77777777" w:rsidTr="009D3407">
        <w:trPr>
          <w:trHeight w:val="70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5DF59" w14:textId="0AB2AA24" w:rsidR="00E25552" w:rsidRPr="00CF48FA" w:rsidRDefault="00E25552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62D2E" w14:textId="12126952" w:rsidR="00E25552" w:rsidRPr="009D3407" w:rsidRDefault="00E25552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9D3407">
              <w:rPr>
                <w:rFonts w:ascii="Times New Roman" w:eastAsia="DengXian" w:hAnsi="Times New Roman" w:cs="Times New Roman"/>
                <w:color w:val="000000"/>
              </w:rPr>
              <w:t>tatC-CI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FFB00" w14:textId="675F1C91" w:rsidR="00E25552" w:rsidRPr="009D3407" w:rsidRDefault="00E25552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DengXian" w:hAnsi="Times New Roman" w:cs="Times New Roman"/>
                <w:color w:val="000000"/>
              </w:rPr>
              <w:t>tgtttaagtttagtggatggggacgctgacaagcagga</w:t>
            </w:r>
          </w:p>
        </w:tc>
        <w:tc>
          <w:tcPr>
            <w:tcW w:w="1843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D1F2B" w14:textId="4094EC8E" w:rsidR="00E25552" w:rsidRPr="009D3407" w:rsidRDefault="00E25552" w:rsidP="00B329F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66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18B3D" w14:textId="079682EB" w:rsidR="00E25552" w:rsidRPr="009D3407" w:rsidRDefault="00E25552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wnstream region</w:t>
            </w:r>
          </w:p>
        </w:tc>
        <w:tc>
          <w:tcPr>
            <w:tcW w:w="198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F77C19" w14:textId="6336E37C" w:rsidR="00E25552" w:rsidRPr="009D3407" w:rsidRDefault="00E25552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BC39" w14:textId="77777777" w:rsidR="00E25552" w:rsidRPr="009D3407" w:rsidRDefault="00E25552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E25552" w:rsidRPr="00CF48FA" w14:paraId="5A2DDC48" w14:textId="77777777" w:rsidTr="009D340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CA9FB" w14:textId="77777777" w:rsidR="00E25552" w:rsidRPr="00CF48FA" w:rsidRDefault="00E25552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1F6EC" w14:textId="46D7E634" w:rsidR="00E25552" w:rsidRPr="009D3407" w:rsidRDefault="00E25552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9D3407">
              <w:rPr>
                <w:rFonts w:ascii="Times New Roman" w:eastAsia="DengXian" w:hAnsi="Times New Roman" w:cs="Times New Roman"/>
                <w:color w:val="000000"/>
              </w:rPr>
              <w:t>tatC-CO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A956D" w14:textId="63A73892" w:rsidR="00E25552" w:rsidRPr="009D3407" w:rsidRDefault="00E25552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DengXian" w:hAnsi="Times New Roman" w:cs="Times New Roman"/>
                <w:color w:val="000000"/>
              </w:rPr>
              <w:t>cgcggatccgcgagatgttgagataacccac</w:t>
            </w:r>
          </w:p>
        </w:tc>
        <w:tc>
          <w:tcPr>
            <w:tcW w:w="1843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33A55" w14:textId="77777777" w:rsidR="00E25552" w:rsidRPr="009D3407" w:rsidRDefault="00E25552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1B083" w14:textId="77777777" w:rsidR="00E25552" w:rsidRPr="009D3407" w:rsidRDefault="00E25552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15D5F11" w14:textId="77777777" w:rsidR="00E25552" w:rsidRPr="009D3407" w:rsidRDefault="00E25552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4E1F9" w14:textId="77777777" w:rsidR="00E25552" w:rsidRPr="009D3407" w:rsidRDefault="00E25552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25552" w:rsidRPr="00CF48FA" w14:paraId="002B26B0" w14:textId="77777777" w:rsidTr="00E25552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8934B" w14:textId="209DD71F" w:rsidR="004568EA" w:rsidRPr="00CF48FA" w:rsidRDefault="004568EA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7759E" w14:textId="21323785" w:rsidR="004568EA" w:rsidRPr="009D3407" w:rsidRDefault="004568EA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9D3407">
              <w:rPr>
                <w:rFonts w:ascii="Times New Roman" w:eastAsia="DengXian" w:hAnsi="Times New Roman" w:cs="Times New Roman"/>
                <w:color w:val="000000"/>
              </w:rPr>
              <w:t>tatC-DO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81247" w14:textId="1E88B42C" w:rsidR="004568EA" w:rsidRPr="009D3407" w:rsidRDefault="004568EA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DengXian" w:hAnsi="Times New Roman" w:cs="Times New Roman"/>
                <w:color w:val="000000"/>
              </w:rPr>
              <w:t>aactacgcctggactgtgatg</w:t>
            </w:r>
          </w:p>
        </w:tc>
        <w:tc>
          <w:tcPr>
            <w:tcW w:w="1843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20C81" w14:textId="67528C41" w:rsidR="004568EA" w:rsidRPr="009D3407" w:rsidRDefault="00E25552" w:rsidP="00B329F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WT, 3381 bp; Mutant, 2661 bp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67B1D" w14:textId="525595B4" w:rsidR="004568EA" w:rsidRPr="009D3407" w:rsidRDefault="00E25552" w:rsidP="00B329F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tatC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E07F6" w14:textId="330F70B3" w:rsidR="004568EA" w:rsidRPr="009D3407" w:rsidRDefault="00E25552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utant detection</w:t>
            </w:r>
          </w:p>
        </w:tc>
        <w:tc>
          <w:tcPr>
            <w:tcW w:w="13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4F19" w14:textId="77777777" w:rsidR="004568EA" w:rsidRPr="009D3407" w:rsidRDefault="004568EA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E25552" w:rsidRPr="00CF48FA" w14:paraId="597233AF" w14:textId="77777777" w:rsidTr="00E25552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7CEAF" w14:textId="77777777" w:rsidR="004568EA" w:rsidRPr="00CF48FA" w:rsidRDefault="004568EA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0D184" w14:textId="7D74C111" w:rsidR="004568EA" w:rsidRPr="009D3407" w:rsidRDefault="004568EA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9D3407">
              <w:rPr>
                <w:rFonts w:ascii="Times New Roman" w:eastAsia="DengXian" w:hAnsi="Times New Roman" w:cs="Times New Roman"/>
                <w:color w:val="000000"/>
              </w:rPr>
              <w:t>tatC-DO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270CD" w14:textId="031F9527" w:rsidR="004568EA" w:rsidRPr="009D3407" w:rsidRDefault="004568EA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DengXian" w:hAnsi="Times New Roman" w:cs="Times New Roman"/>
                <w:color w:val="000000"/>
              </w:rPr>
              <w:t>ggatgttgtctgccttgagc</w:t>
            </w:r>
          </w:p>
        </w:tc>
        <w:tc>
          <w:tcPr>
            <w:tcW w:w="1843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E4F2E" w14:textId="77777777" w:rsidR="004568EA" w:rsidRPr="009D3407" w:rsidRDefault="004568EA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07A8A" w14:textId="77777777" w:rsidR="004568EA" w:rsidRPr="009D3407" w:rsidRDefault="004568EA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9F060" w14:textId="77777777" w:rsidR="004568EA" w:rsidRPr="009D3407" w:rsidRDefault="004568EA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77077" w14:textId="77777777" w:rsidR="004568EA" w:rsidRPr="009D3407" w:rsidRDefault="004568EA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A0C07" w:rsidRPr="00CF48FA" w14:paraId="505601CD" w14:textId="77777777" w:rsidTr="009D3407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35B218" w14:textId="469F9FA5" w:rsidR="000A0C07" w:rsidRPr="00CF48FA" w:rsidRDefault="000A0C07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DFD50" w14:textId="2BAF35F7" w:rsidR="000A0C07" w:rsidRPr="009D3407" w:rsidRDefault="000A0C07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9D3407">
              <w:rPr>
                <w:rFonts w:ascii="Times New Roman" w:eastAsia="DengXian" w:hAnsi="Times New Roman" w:cs="Times New Roman"/>
                <w:color w:val="000000"/>
              </w:rPr>
              <w:t>tatC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BC18D" w14:textId="7BB5FD39" w:rsidR="000A0C07" w:rsidRPr="009D3407" w:rsidRDefault="000A0C07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DengXian" w:hAnsi="Times New Roman" w:cs="Times New Roman"/>
                <w:color w:val="000000"/>
              </w:rPr>
              <w:t>gcgaagcttcgtcattgccaccgc</w:t>
            </w:r>
          </w:p>
        </w:tc>
        <w:tc>
          <w:tcPr>
            <w:tcW w:w="1843" w:type="dxa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6D0FBF" w14:textId="6D2E29FB" w:rsidR="000A0C07" w:rsidRPr="009D3407" w:rsidRDefault="000A0C07" w:rsidP="001566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40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01DDD8" w14:textId="4A00089D" w:rsidR="000A0C07" w:rsidRPr="009D3407" w:rsidRDefault="000A0C07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tatC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A85793" w14:textId="4D5DBAFB" w:rsidR="000A0C07" w:rsidRPr="009D3407" w:rsidRDefault="000A0C07" w:rsidP="000A0C0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xpression in pML123</w:t>
            </w:r>
          </w:p>
        </w:tc>
        <w:tc>
          <w:tcPr>
            <w:tcW w:w="134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6D68" w14:textId="77777777" w:rsidR="000A0C07" w:rsidRPr="009D3407" w:rsidRDefault="000A0C07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0A0C07" w:rsidRPr="00CF48FA" w14:paraId="0AC2F218" w14:textId="77777777" w:rsidTr="00102727">
        <w:trPr>
          <w:trHeight w:val="398"/>
        </w:trPr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FF935" w14:textId="77777777" w:rsidR="000A0C07" w:rsidRPr="00CF48FA" w:rsidRDefault="000A0C07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810AA" w14:textId="0FC07244" w:rsidR="000A0C07" w:rsidRPr="009D3407" w:rsidRDefault="000A0C07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9D3407">
              <w:rPr>
                <w:rFonts w:ascii="Times New Roman" w:eastAsia="DengXian" w:hAnsi="Times New Roman" w:cs="Times New Roman"/>
                <w:color w:val="000000"/>
              </w:rPr>
              <w:t>tatC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41C42" w14:textId="64EC463C" w:rsidR="000A0C07" w:rsidRPr="009D3407" w:rsidRDefault="000A0C07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DengXian" w:hAnsi="Times New Roman" w:cs="Times New Roman"/>
                <w:color w:val="000000"/>
              </w:rPr>
              <w:t>gcgctcgagcaagtaacagcaggttcacgg</w:t>
            </w:r>
          </w:p>
        </w:tc>
        <w:tc>
          <w:tcPr>
            <w:tcW w:w="1843" w:type="dxa"/>
            <w:gridSpan w:val="3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CC2EE" w14:textId="77777777" w:rsidR="000A0C07" w:rsidRPr="009D3407" w:rsidRDefault="000A0C07" w:rsidP="001566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EEBB7" w14:textId="77777777" w:rsidR="000A0C07" w:rsidRPr="009D3407" w:rsidRDefault="000A0C07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5CD2E" w14:textId="77777777" w:rsidR="000A0C07" w:rsidRPr="009D3407" w:rsidRDefault="000A0C07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D47AA" w14:textId="77777777" w:rsidR="000A0C07" w:rsidRPr="009D3407" w:rsidRDefault="000A0C07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A0C07" w:rsidRPr="00CF48FA" w14:paraId="07F820CC" w14:textId="77777777" w:rsidTr="009D3407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3F27AF" w14:textId="28045300" w:rsidR="000A0C07" w:rsidRPr="00CF48FA" w:rsidRDefault="000A0C07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22263" w14:textId="5DC2EA44" w:rsidR="000A0C07" w:rsidRPr="009D3407" w:rsidRDefault="000A0C07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9D3407">
              <w:rPr>
                <w:rFonts w:ascii="Times New Roman" w:eastAsia="DengXian" w:hAnsi="Times New Roman" w:cs="Times New Roman"/>
                <w:color w:val="000000"/>
              </w:rPr>
              <w:t>copA-NO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E2A8B" w14:textId="19A21A7B" w:rsidR="000A0C07" w:rsidRPr="009D3407" w:rsidRDefault="000A0C07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DengXian" w:hAnsi="Times New Roman" w:cs="Times New Roman"/>
                <w:color w:val="000000"/>
              </w:rPr>
              <w:t>gcggaattcgggaccttcatgtgca</w:t>
            </w:r>
          </w:p>
        </w:tc>
        <w:tc>
          <w:tcPr>
            <w:tcW w:w="1843" w:type="dxa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C31CFD" w14:textId="22C29FCD" w:rsidR="000A0C07" w:rsidRPr="009D3407" w:rsidRDefault="000A0C07" w:rsidP="001566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78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3C17E8" w14:textId="5F2D19EC" w:rsidR="000A0C07" w:rsidRPr="009D3407" w:rsidRDefault="000A0C07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pstream region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6E252E" w14:textId="5CD2B8B8" w:rsidR="000A0C07" w:rsidRPr="009D3407" w:rsidRDefault="000A0C07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In-frame deletion of </w:t>
            </w:r>
            <w:r w:rsidRPr="009D3407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copA</w:t>
            </w:r>
          </w:p>
        </w:tc>
        <w:tc>
          <w:tcPr>
            <w:tcW w:w="134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951FF8" w14:textId="4D464830" w:rsidR="000A0C07" w:rsidRPr="009D3407" w:rsidRDefault="000A0C07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0A0C07" w:rsidRPr="00CF48FA" w14:paraId="4CF9E0FF" w14:textId="77777777" w:rsidTr="009D3407">
        <w:trPr>
          <w:trHeight w:val="300"/>
        </w:trPr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143F8" w14:textId="77777777" w:rsidR="000A0C07" w:rsidRPr="00CF48FA" w:rsidRDefault="000A0C07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93FF5" w14:textId="7ADEAA1C" w:rsidR="000A0C07" w:rsidRPr="009D3407" w:rsidRDefault="000A0C07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9D3407">
              <w:rPr>
                <w:rFonts w:ascii="Times New Roman" w:eastAsia="DengXian" w:hAnsi="Times New Roman" w:cs="Times New Roman"/>
                <w:color w:val="000000"/>
              </w:rPr>
              <w:t>copA-NI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7830D" w14:textId="4B30F4AC" w:rsidR="000A0C07" w:rsidRPr="009D3407" w:rsidRDefault="000A0C07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DengXian" w:hAnsi="Times New Roman" w:cs="Times New Roman"/>
                <w:color w:val="000000"/>
              </w:rPr>
              <w:t>aggtgcgtcttgatgttcg</w:t>
            </w:r>
          </w:p>
        </w:tc>
        <w:tc>
          <w:tcPr>
            <w:tcW w:w="1843" w:type="dxa"/>
            <w:gridSpan w:val="3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B7D0B" w14:textId="77777777" w:rsidR="000A0C07" w:rsidRPr="009D3407" w:rsidRDefault="000A0C07" w:rsidP="001566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8B118" w14:textId="77777777" w:rsidR="000A0C07" w:rsidRPr="009D3407" w:rsidRDefault="000A0C07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9E8BA1" w14:textId="77777777" w:rsidR="000A0C07" w:rsidRPr="009D3407" w:rsidRDefault="000A0C07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F9C3E" w14:textId="77777777" w:rsidR="000A0C07" w:rsidRPr="009D3407" w:rsidRDefault="000A0C07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A0C07" w:rsidRPr="00CF48FA" w14:paraId="3DE93AF4" w14:textId="77777777" w:rsidTr="009D3407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3974D3" w14:textId="42EDBF15" w:rsidR="000A0C07" w:rsidRPr="00CF48FA" w:rsidRDefault="000A0C07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3827E" w14:textId="3027581B" w:rsidR="000A0C07" w:rsidRPr="009D3407" w:rsidRDefault="000A0C07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9D3407">
              <w:rPr>
                <w:rFonts w:ascii="Times New Roman" w:eastAsia="DengXian" w:hAnsi="Times New Roman" w:cs="Times New Roman"/>
                <w:color w:val="000000"/>
              </w:rPr>
              <w:t>copA-CI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1EC52" w14:textId="706BD3AE" w:rsidR="000A0C07" w:rsidRPr="009D3407" w:rsidRDefault="000A0C07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DengXian" w:hAnsi="Times New Roman" w:cs="Times New Roman"/>
                <w:color w:val="000000"/>
              </w:rPr>
              <w:t>cgcgggtggaagaatgagg</w:t>
            </w:r>
          </w:p>
        </w:tc>
        <w:tc>
          <w:tcPr>
            <w:tcW w:w="1843" w:type="dxa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03E9BF" w14:textId="0B8B9E18" w:rsidR="000A0C07" w:rsidRPr="009D3407" w:rsidRDefault="000A0C07" w:rsidP="001566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80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2B03B4" w14:textId="50E6413E" w:rsidR="000A0C07" w:rsidRPr="009D3407" w:rsidRDefault="000A0C07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wnstream region</w:t>
            </w:r>
          </w:p>
        </w:tc>
        <w:tc>
          <w:tcPr>
            <w:tcW w:w="198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39D687" w14:textId="77777777" w:rsidR="000A0C07" w:rsidRPr="009D3407" w:rsidRDefault="000A0C07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E7AD1E" w14:textId="4CBFD1D8" w:rsidR="000A0C07" w:rsidRPr="009D3407" w:rsidRDefault="000A0C07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0A0C07" w:rsidRPr="00CF48FA" w14:paraId="34DC2929" w14:textId="77777777" w:rsidTr="009D3407">
        <w:trPr>
          <w:trHeight w:val="300"/>
        </w:trPr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F581A" w14:textId="77777777" w:rsidR="000A0C07" w:rsidRPr="00CF48FA" w:rsidRDefault="000A0C07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3CC0B" w14:textId="73A4AC2D" w:rsidR="000A0C07" w:rsidRPr="009D3407" w:rsidRDefault="000A0C07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9D3407">
              <w:rPr>
                <w:rFonts w:ascii="Times New Roman" w:eastAsia="DengXian" w:hAnsi="Times New Roman" w:cs="Times New Roman"/>
                <w:color w:val="000000"/>
              </w:rPr>
              <w:t>copA-CO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7795F" w14:textId="0F6E1ED4" w:rsidR="000A0C07" w:rsidRPr="009D3407" w:rsidRDefault="000A0C07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DengXian" w:hAnsi="Times New Roman" w:cs="Times New Roman"/>
                <w:color w:val="000000"/>
              </w:rPr>
              <w:t>cgccagtgggttgaagg</w:t>
            </w:r>
          </w:p>
        </w:tc>
        <w:tc>
          <w:tcPr>
            <w:tcW w:w="1843" w:type="dxa"/>
            <w:gridSpan w:val="3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7EDE8" w14:textId="77777777" w:rsidR="000A0C07" w:rsidRPr="009D3407" w:rsidRDefault="000A0C07" w:rsidP="001566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EA032" w14:textId="77777777" w:rsidR="000A0C07" w:rsidRPr="009D3407" w:rsidRDefault="000A0C07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45982" w14:textId="77777777" w:rsidR="000A0C07" w:rsidRPr="009D3407" w:rsidRDefault="000A0C07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AA4AB" w14:textId="77777777" w:rsidR="000A0C07" w:rsidRPr="009D3407" w:rsidRDefault="000A0C07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45A24" w:rsidRPr="00CF48FA" w14:paraId="2F62D468" w14:textId="77777777" w:rsidTr="004E596E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23D93D" w14:textId="4FA05F72" w:rsidR="00645A24" w:rsidRPr="00CF48FA" w:rsidRDefault="00645A24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20713" w14:textId="32B0A357" w:rsidR="00645A24" w:rsidRPr="009D3407" w:rsidRDefault="00645A24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9D3407">
              <w:rPr>
                <w:rFonts w:ascii="Times New Roman" w:eastAsia="DengXian" w:hAnsi="Times New Roman" w:cs="Times New Roman"/>
                <w:color w:val="000000"/>
              </w:rPr>
              <w:t>copA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63EF0" w14:textId="3D7718DF" w:rsidR="00645A24" w:rsidRPr="009D3407" w:rsidRDefault="00645A24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DengXian" w:hAnsi="Times New Roman" w:cs="Times New Roman"/>
                <w:color w:val="000000"/>
              </w:rPr>
              <w:t>gcgaagcttctgaccggatacctcacca</w:t>
            </w:r>
          </w:p>
        </w:tc>
        <w:tc>
          <w:tcPr>
            <w:tcW w:w="1843" w:type="dxa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0971A1" w14:textId="045264E3" w:rsidR="00645A24" w:rsidRPr="009D3407" w:rsidRDefault="00645A24" w:rsidP="00645A2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WT, 1803 bp; Mutant, 42 bp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58EB4D" w14:textId="2CC9E049" w:rsidR="00645A24" w:rsidRPr="009D3407" w:rsidRDefault="00645A24" w:rsidP="00B329F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copA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47E38F" w14:textId="293FE8CD" w:rsidR="00645A24" w:rsidRPr="009D3407" w:rsidRDefault="00645A24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utant detection &amp; gene expression</w:t>
            </w:r>
          </w:p>
        </w:tc>
        <w:tc>
          <w:tcPr>
            <w:tcW w:w="134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F19EB7" w14:textId="4882435E" w:rsidR="00645A24" w:rsidRPr="009D3407" w:rsidRDefault="00645A24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645A24" w:rsidRPr="00CF48FA" w14:paraId="6AA911E5" w14:textId="77777777" w:rsidTr="004E596E">
        <w:trPr>
          <w:trHeight w:val="300"/>
        </w:trPr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B726B" w14:textId="77777777" w:rsidR="00645A24" w:rsidRPr="00CF48FA" w:rsidRDefault="00645A24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16E82" w14:textId="1D01FBCE" w:rsidR="00645A24" w:rsidRPr="009D3407" w:rsidRDefault="00645A24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9D3407">
              <w:rPr>
                <w:rFonts w:ascii="Times New Roman" w:eastAsia="DengXian" w:hAnsi="Times New Roman" w:cs="Times New Roman"/>
                <w:color w:val="000000"/>
              </w:rPr>
              <w:t>copA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9199C" w14:textId="7025CAAD" w:rsidR="00645A24" w:rsidRPr="009D3407" w:rsidRDefault="00645A24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DengXian" w:hAnsi="Times New Roman" w:cs="Times New Roman"/>
                <w:color w:val="000000"/>
              </w:rPr>
              <w:t>gcgctcgagaagtcctcattcttccaccc</w:t>
            </w:r>
          </w:p>
        </w:tc>
        <w:tc>
          <w:tcPr>
            <w:tcW w:w="1843" w:type="dxa"/>
            <w:gridSpan w:val="3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87234" w14:textId="77777777" w:rsidR="00645A24" w:rsidRPr="009D3407" w:rsidRDefault="00645A24" w:rsidP="001566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20A88" w14:textId="77777777" w:rsidR="00645A24" w:rsidRPr="009D3407" w:rsidRDefault="00645A24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AF4D9" w14:textId="77777777" w:rsidR="00645A24" w:rsidRPr="009D3407" w:rsidRDefault="00645A24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002D2" w14:textId="77777777" w:rsidR="00645A24" w:rsidRPr="009D3407" w:rsidRDefault="00645A24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E2BF0" w:rsidRPr="00CF48FA" w14:paraId="017ADAFC" w14:textId="77777777" w:rsidTr="009D3407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EE1F64" w14:textId="54657974" w:rsidR="008E2BF0" w:rsidRPr="00CF48FA" w:rsidRDefault="004E596E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71F89" w14:textId="2AF8994B" w:rsidR="008E2BF0" w:rsidRPr="009D3407" w:rsidRDefault="008E2BF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9D3407">
              <w:rPr>
                <w:rFonts w:ascii="Times New Roman" w:eastAsia="DengXian" w:hAnsi="Times New Roman" w:cs="Times New Roman"/>
                <w:color w:val="000000"/>
              </w:rPr>
              <w:t>E-NO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1AD4C" w14:textId="1E1DA6FE" w:rsidR="008E2BF0" w:rsidRPr="009D3407" w:rsidRDefault="008E2BF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DengXian" w:hAnsi="Times New Roman" w:cs="Times New Roman"/>
                <w:color w:val="000000"/>
              </w:rPr>
              <w:t>ggtggatccccgtctgcatttatgtggaa</w:t>
            </w:r>
          </w:p>
        </w:tc>
        <w:tc>
          <w:tcPr>
            <w:tcW w:w="1843" w:type="dxa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223758" w14:textId="1217F6D1" w:rsidR="008E2BF0" w:rsidRPr="009D3407" w:rsidRDefault="008E2BF0" w:rsidP="001566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05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B1F2D3" w14:textId="3C41BBDA" w:rsidR="008E2BF0" w:rsidRPr="009D3407" w:rsidRDefault="008E2BF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pstream region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BD69E9" w14:textId="201773F9" w:rsidR="008E2BF0" w:rsidRPr="009D3407" w:rsidRDefault="008E2BF0" w:rsidP="004E596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In-frame deletion of </w:t>
            </w:r>
            <w:r w:rsidR="004E596E" w:rsidRPr="004E596E">
              <w:rPr>
                <w:rFonts w:ascii="Times New Roman" w:eastAsia="SimSun" w:hAnsi="Times New Roman" w:cs="Times New Roman" w:hint="eastAsia"/>
                <w:i/>
                <w:color w:val="000000"/>
                <w:kern w:val="0"/>
                <w:szCs w:val="21"/>
              </w:rPr>
              <w:t>hop</w:t>
            </w:r>
            <w:r w:rsidR="004E596E" w:rsidRPr="004E596E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 xml:space="preserve">Z5-hopH1 </w:t>
            </w:r>
            <w:r w:rsidR="004E596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luster</w:t>
            </w:r>
          </w:p>
        </w:tc>
        <w:tc>
          <w:tcPr>
            <w:tcW w:w="134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0394E0A5" w14:textId="4FB81299" w:rsidR="008E2BF0" w:rsidRPr="009D3407" w:rsidRDefault="008E2BF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8E2BF0" w:rsidRPr="00CF48FA" w14:paraId="6825B1D3" w14:textId="77777777" w:rsidTr="009D3407">
        <w:trPr>
          <w:trHeight w:val="300"/>
        </w:trPr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F9C22" w14:textId="77777777" w:rsidR="008E2BF0" w:rsidRPr="00CF48FA" w:rsidRDefault="008E2BF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5B318" w14:textId="729C2275" w:rsidR="008E2BF0" w:rsidRPr="009D3407" w:rsidRDefault="008E2BF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9D3407">
              <w:rPr>
                <w:rFonts w:ascii="Times New Roman" w:eastAsia="DengXian" w:hAnsi="Times New Roman" w:cs="Times New Roman"/>
                <w:color w:val="000000"/>
              </w:rPr>
              <w:t>E-NI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496DA" w14:textId="6AE2C794" w:rsidR="008E2BF0" w:rsidRPr="009D3407" w:rsidRDefault="008E2BF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DengXian" w:hAnsi="Times New Roman" w:cs="Times New Roman"/>
                <w:color w:val="000000"/>
              </w:rPr>
              <w:t>cctgagcggcgtaagtattgtagcctgaagttgt</w:t>
            </w:r>
          </w:p>
        </w:tc>
        <w:tc>
          <w:tcPr>
            <w:tcW w:w="1843" w:type="dxa"/>
            <w:gridSpan w:val="3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C2234" w14:textId="77777777" w:rsidR="008E2BF0" w:rsidRPr="009D3407" w:rsidRDefault="008E2BF0" w:rsidP="001566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90C37" w14:textId="77777777" w:rsidR="008E2BF0" w:rsidRPr="009D3407" w:rsidRDefault="008E2BF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268653" w14:textId="77777777" w:rsidR="008E2BF0" w:rsidRPr="009D3407" w:rsidRDefault="008E2BF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33FC1105" w14:textId="77777777" w:rsidR="008E2BF0" w:rsidRPr="009D3407" w:rsidRDefault="008E2BF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E2BF0" w:rsidRPr="00CF48FA" w14:paraId="40F0E86F" w14:textId="77777777" w:rsidTr="009D3407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23D0A9" w14:textId="40520D28" w:rsidR="008E2BF0" w:rsidRPr="00CF48FA" w:rsidRDefault="004E596E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8912D" w14:textId="190F7A52" w:rsidR="008E2BF0" w:rsidRPr="009D3407" w:rsidRDefault="008E2BF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9D3407">
              <w:rPr>
                <w:rFonts w:ascii="Times New Roman" w:eastAsia="DengXian" w:hAnsi="Times New Roman" w:cs="Times New Roman"/>
                <w:color w:val="000000"/>
              </w:rPr>
              <w:t>E-CI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64483" w14:textId="01D45184" w:rsidR="008E2BF0" w:rsidRPr="009D3407" w:rsidRDefault="008E2BF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DengXian" w:hAnsi="Times New Roman" w:cs="Times New Roman"/>
                <w:color w:val="000000"/>
              </w:rPr>
              <w:t>caatacttacgccgctcagggctaatcat</w:t>
            </w:r>
          </w:p>
        </w:tc>
        <w:tc>
          <w:tcPr>
            <w:tcW w:w="1843" w:type="dxa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6F3547" w14:textId="70D92883" w:rsidR="008E2BF0" w:rsidRPr="009D3407" w:rsidRDefault="008E2BF0" w:rsidP="001566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59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5B968C" w14:textId="0201D3CA" w:rsidR="008E2BF0" w:rsidRPr="009D3407" w:rsidRDefault="008E2BF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wnstream region</w:t>
            </w:r>
          </w:p>
        </w:tc>
        <w:tc>
          <w:tcPr>
            <w:tcW w:w="198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AB43B6" w14:textId="77777777" w:rsidR="008E2BF0" w:rsidRPr="009D3407" w:rsidRDefault="008E2BF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46518890" w14:textId="63AE5F22" w:rsidR="008E2BF0" w:rsidRPr="009D3407" w:rsidRDefault="008E2BF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8E2BF0" w:rsidRPr="00CF48FA" w14:paraId="27B2A488" w14:textId="77777777" w:rsidTr="009D3407">
        <w:trPr>
          <w:trHeight w:val="300"/>
        </w:trPr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1C848" w14:textId="77777777" w:rsidR="008E2BF0" w:rsidRPr="00CF48FA" w:rsidRDefault="008E2BF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D69D1" w14:textId="4947F17F" w:rsidR="008E2BF0" w:rsidRPr="009D3407" w:rsidRDefault="008E2BF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9D3407">
              <w:rPr>
                <w:rFonts w:ascii="Times New Roman" w:eastAsia="DengXian" w:hAnsi="Times New Roman" w:cs="Times New Roman"/>
                <w:color w:val="000000"/>
              </w:rPr>
              <w:t>E-CO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153EA" w14:textId="680865FC" w:rsidR="008E2BF0" w:rsidRPr="009D3407" w:rsidRDefault="008E2BF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DengXian" w:hAnsi="Times New Roman" w:cs="Times New Roman"/>
                <w:color w:val="000000"/>
              </w:rPr>
              <w:t>ttatccgcttcggtggg</w:t>
            </w:r>
          </w:p>
        </w:tc>
        <w:tc>
          <w:tcPr>
            <w:tcW w:w="1843" w:type="dxa"/>
            <w:gridSpan w:val="3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CFB71" w14:textId="77777777" w:rsidR="008E2BF0" w:rsidRPr="009D3407" w:rsidRDefault="008E2BF0" w:rsidP="001566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70A2C" w14:textId="77777777" w:rsidR="008E2BF0" w:rsidRPr="009D3407" w:rsidRDefault="008E2BF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E17F1" w14:textId="77777777" w:rsidR="008E2BF0" w:rsidRPr="009D3407" w:rsidRDefault="008E2BF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63D97036" w14:textId="77777777" w:rsidR="008E2BF0" w:rsidRPr="009D3407" w:rsidRDefault="008E2BF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E2BF0" w:rsidRPr="00CF48FA" w14:paraId="512AD4B7" w14:textId="77777777" w:rsidTr="009D3407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5EB1E0" w14:textId="213C437C" w:rsidR="008E2BF0" w:rsidRPr="00CF48FA" w:rsidRDefault="004E596E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AA841" w14:textId="3EB215F2" w:rsidR="008E2BF0" w:rsidRPr="009D3407" w:rsidRDefault="008E2BF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9D3407">
              <w:rPr>
                <w:rFonts w:ascii="Times New Roman" w:eastAsia="DengXian" w:hAnsi="Times New Roman" w:cs="Times New Roman"/>
                <w:color w:val="000000"/>
              </w:rPr>
              <w:t>HopH1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5A333" w14:textId="5100BD67" w:rsidR="008E2BF0" w:rsidRPr="009D3407" w:rsidRDefault="008E2BF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DengXian" w:hAnsi="Times New Roman" w:cs="Times New Roman"/>
                <w:color w:val="000000"/>
              </w:rPr>
              <w:t>gcgaagcttgaacaccaataggctaaatctcaa</w:t>
            </w:r>
          </w:p>
        </w:tc>
        <w:tc>
          <w:tcPr>
            <w:tcW w:w="1843" w:type="dxa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02B058" w14:textId="0CB716C3" w:rsidR="008E2BF0" w:rsidRPr="009D3407" w:rsidRDefault="008E2BF0" w:rsidP="00224E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WT, 866 bp; Mutant, 0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34117C" w14:textId="2029885B" w:rsidR="008E2BF0" w:rsidRPr="009D3407" w:rsidRDefault="008E2BF0" w:rsidP="00AC395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hopH1</w:t>
            </w:r>
            <w:r w:rsidRPr="009D340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AC395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F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8FA302" w14:textId="694FAADB" w:rsidR="008E2BF0" w:rsidRPr="009D3407" w:rsidRDefault="008E2BF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utant detection &amp; gene expression</w:t>
            </w:r>
          </w:p>
        </w:tc>
        <w:tc>
          <w:tcPr>
            <w:tcW w:w="134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386D38DA" w14:textId="3384763E" w:rsidR="008E2BF0" w:rsidRPr="009D3407" w:rsidRDefault="008E2BF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8E2BF0" w:rsidRPr="00CF48FA" w14:paraId="1AC8F895" w14:textId="77777777" w:rsidTr="009D3407">
        <w:trPr>
          <w:trHeight w:val="357"/>
        </w:trPr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F624B" w14:textId="77777777" w:rsidR="008E2BF0" w:rsidRPr="00CF48FA" w:rsidRDefault="008E2BF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AD413" w14:textId="246F061D" w:rsidR="008E2BF0" w:rsidRPr="009D3407" w:rsidRDefault="008E2BF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9D3407">
              <w:rPr>
                <w:rFonts w:ascii="Times New Roman" w:eastAsia="DengXian" w:hAnsi="Times New Roman" w:cs="Times New Roman"/>
                <w:color w:val="000000"/>
              </w:rPr>
              <w:t>HopH1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6CE6C" w14:textId="524A5D60" w:rsidR="008E2BF0" w:rsidRPr="009D3407" w:rsidRDefault="008E2BF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DengXian" w:hAnsi="Times New Roman" w:cs="Times New Roman"/>
                <w:color w:val="000000"/>
              </w:rPr>
              <w:t>gcgctcgaggaacgcccagtcaaatcg</w:t>
            </w:r>
          </w:p>
        </w:tc>
        <w:tc>
          <w:tcPr>
            <w:tcW w:w="1843" w:type="dxa"/>
            <w:gridSpan w:val="3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9BFE7" w14:textId="77777777" w:rsidR="008E2BF0" w:rsidRPr="009D3407" w:rsidRDefault="008E2BF0" w:rsidP="001566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3E35F" w14:textId="77777777" w:rsidR="008E2BF0" w:rsidRPr="009D3407" w:rsidRDefault="008E2BF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6A748" w14:textId="77777777" w:rsidR="008E2BF0" w:rsidRPr="009D3407" w:rsidRDefault="008E2BF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36EC1AB2" w14:textId="77777777" w:rsidR="008E2BF0" w:rsidRPr="009D3407" w:rsidRDefault="008E2BF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E2BF0" w:rsidRPr="00CF48FA" w14:paraId="7451CB6C" w14:textId="77777777" w:rsidTr="009D3407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F51E68" w14:textId="0265087F" w:rsidR="008E2BF0" w:rsidRPr="00CF48FA" w:rsidRDefault="004E596E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C510D" w14:textId="243B479A" w:rsidR="008E2BF0" w:rsidRPr="009D3407" w:rsidRDefault="008E2BF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9D3407">
              <w:rPr>
                <w:rFonts w:ascii="Times New Roman" w:eastAsia="DengXian" w:hAnsi="Times New Roman" w:cs="Times New Roman"/>
                <w:color w:val="000000"/>
              </w:rPr>
              <w:t>HopZ5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E2E53" w14:textId="1136A11C" w:rsidR="008E2BF0" w:rsidRPr="009D3407" w:rsidRDefault="008E2BF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DengXian" w:hAnsi="Times New Roman" w:cs="Times New Roman"/>
                <w:color w:val="000000"/>
              </w:rPr>
              <w:t>gcgaagcttacatcatggacggaaccttt</w:t>
            </w:r>
          </w:p>
        </w:tc>
        <w:tc>
          <w:tcPr>
            <w:tcW w:w="1843" w:type="dxa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A3EE62" w14:textId="415F2A2C" w:rsidR="008E2BF0" w:rsidRPr="009D3407" w:rsidRDefault="008E2BF0" w:rsidP="00224E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WT, 1114 bp; Mutant, 0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FD0357" w14:textId="581DFE7F" w:rsidR="008E2BF0" w:rsidRPr="009D3407" w:rsidRDefault="008E2BF0" w:rsidP="00AC395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hopZ5</w:t>
            </w:r>
            <w:r w:rsidRPr="009D340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AC395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F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75DCFF" w14:textId="6F10A1A0" w:rsidR="008E2BF0" w:rsidRPr="009D3407" w:rsidRDefault="008E2BF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utant detection &amp; gene expression</w:t>
            </w:r>
          </w:p>
        </w:tc>
        <w:tc>
          <w:tcPr>
            <w:tcW w:w="134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45AC0BE9" w14:textId="7BB8E8A9" w:rsidR="008E2BF0" w:rsidRPr="009D3407" w:rsidRDefault="008E2BF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8E2BF0" w:rsidRPr="00CF48FA" w14:paraId="1FBEEAAD" w14:textId="77777777" w:rsidTr="009D3407">
        <w:trPr>
          <w:trHeight w:val="300"/>
        </w:trPr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5F004" w14:textId="77777777" w:rsidR="008E2BF0" w:rsidRPr="00CF48FA" w:rsidRDefault="008E2BF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56DA4" w14:textId="77CF718E" w:rsidR="008E2BF0" w:rsidRPr="009D3407" w:rsidRDefault="008E2BF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9D3407">
              <w:rPr>
                <w:rFonts w:ascii="Times New Roman" w:eastAsia="DengXian" w:hAnsi="Times New Roman" w:cs="Times New Roman"/>
                <w:color w:val="000000"/>
              </w:rPr>
              <w:t>HopZ5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C2284" w14:textId="6C44523D" w:rsidR="008E2BF0" w:rsidRPr="009D3407" w:rsidRDefault="008E2BF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DengXian" w:hAnsi="Times New Roman" w:cs="Times New Roman"/>
                <w:color w:val="000000"/>
              </w:rPr>
              <w:t>gcgctcgaggctttaggattctatcgcttttc</w:t>
            </w:r>
          </w:p>
        </w:tc>
        <w:tc>
          <w:tcPr>
            <w:tcW w:w="1843" w:type="dxa"/>
            <w:gridSpan w:val="3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50397" w14:textId="77777777" w:rsidR="008E2BF0" w:rsidRPr="009D3407" w:rsidRDefault="008E2BF0" w:rsidP="001566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75EF7" w14:textId="77777777" w:rsidR="008E2BF0" w:rsidRPr="009D3407" w:rsidRDefault="008E2BF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322E4" w14:textId="77777777" w:rsidR="008E2BF0" w:rsidRPr="009D3407" w:rsidRDefault="008E2BF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E53BA" w14:textId="77777777" w:rsidR="008E2BF0" w:rsidRPr="009D3407" w:rsidRDefault="008E2BF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25552" w:rsidRPr="00CF48FA" w14:paraId="415565CB" w14:textId="77777777" w:rsidTr="00E25552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3212" w14:textId="1732BD98" w:rsidR="00B2344D" w:rsidRPr="00CF48FA" w:rsidRDefault="004E596E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3D4F3" w14:textId="77777777" w:rsidR="00B2344D" w:rsidRPr="009D3407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acB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4439" w14:textId="77777777" w:rsidR="00B2344D" w:rsidRPr="009D3407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caaacactggaactgaagatgg</w:t>
            </w:r>
          </w:p>
        </w:tc>
        <w:tc>
          <w:tcPr>
            <w:tcW w:w="1843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FF4D" w14:textId="77777777" w:rsidR="00B2344D" w:rsidRPr="009D3407" w:rsidRDefault="00B2344D" w:rsidP="00B329F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78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4D01D" w14:textId="77777777" w:rsidR="00B2344D" w:rsidRPr="009D3407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SacB</w:t>
            </w:r>
            <w:r w:rsidRPr="009D340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gene in pK18</w:t>
            </w:r>
            <w:r w:rsidRPr="009D340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mobSacB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0C9A6" w14:textId="77777777" w:rsidR="00B2344D" w:rsidRPr="009D3407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8D82" w14:textId="77777777" w:rsidR="00B2344D" w:rsidRPr="009D3407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E25552" w:rsidRPr="00CF48FA" w14:paraId="09E00A19" w14:textId="77777777" w:rsidTr="00E25552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EF7C0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33833" w14:textId="77777777" w:rsidR="00B2344D" w:rsidRPr="009D3407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acB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BFE3" w14:textId="77777777" w:rsidR="00B2344D" w:rsidRPr="009D3407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tcctttcgcttgaggtacagc</w:t>
            </w:r>
          </w:p>
        </w:tc>
        <w:tc>
          <w:tcPr>
            <w:tcW w:w="1843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14C9F" w14:textId="77777777" w:rsidR="00B2344D" w:rsidRPr="009D3407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52B7B" w14:textId="77777777" w:rsidR="00B2344D" w:rsidRPr="009D3407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1DE9B" w14:textId="77777777" w:rsidR="00B2344D" w:rsidRPr="009D3407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5C0BD" w14:textId="77777777" w:rsidR="00B2344D" w:rsidRPr="009D3407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D08FF" w:rsidRPr="00CF48FA" w14:paraId="22027B78" w14:textId="77777777" w:rsidTr="006D08FF">
        <w:trPr>
          <w:trHeight w:val="151"/>
        </w:trPr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5127F847" w14:textId="26ED65EF" w:rsidR="006D08FF" w:rsidRPr="00CF48FA" w:rsidRDefault="006D08F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6C9BB5" w14:textId="00D90D7A" w:rsidR="006D08FF" w:rsidRPr="009D3407" w:rsidRDefault="006D08F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SA19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E0F0D" w14:textId="00C8FF97" w:rsidR="006D08FF" w:rsidRPr="009D3407" w:rsidRDefault="006D08F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acgaattcaaaagaccttcgatggacc</w:t>
            </w:r>
          </w:p>
        </w:tc>
        <w:tc>
          <w:tcPr>
            <w:tcW w:w="1843" w:type="dxa"/>
            <w:gridSpan w:val="3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4B42436" w14:textId="1EF7C865" w:rsidR="006D08FF" w:rsidRPr="009D3407" w:rsidRDefault="006D08FF" w:rsidP="004F51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70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DDE1830" w14:textId="62A06098" w:rsidR="006D08FF" w:rsidRPr="009D3407" w:rsidRDefault="006D08F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3SS cluster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C52CAEC" w14:textId="34399B21" w:rsidR="006D08FF" w:rsidRPr="009D3407" w:rsidRDefault="006D08FF" w:rsidP="006D08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227-specfic varian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detection, locus swap</w:t>
            </w:r>
          </w:p>
        </w:tc>
        <w:tc>
          <w:tcPr>
            <w:tcW w:w="134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F3F7F46" w14:textId="054CE974" w:rsidR="006D08FF" w:rsidRPr="009D3407" w:rsidRDefault="006D08F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6D08FF" w:rsidRPr="00CF48FA" w14:paraId="7BD5D31E" w14:textId="77777777" w:rsidTr="006D08FF">
        <w:trPr>
          <w:trHeight w:val="150"/>
        </w:trPr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2E73B6CA" w14:textId="77777777" w:rsidR="006D08FF" w:rsidRDefault="006D08F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83D60" w14:textId="1ABC436F" w:rsidR="006D08FF" w:rsidRPr="009D3407" w:rsidRDefault="006D08F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SA19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74520" w14:textId="4373AAA1" w:rsidR="006D08FF" w:rsidRPr="009D3407" w:rsidRDefault="006D08F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ccaagcttgaccccgccgatagact</w:t>
            </w:r>
          </w:p>
        </w:tc>
        <w:tc>
          <w:tcPr>
            <w:tcW w:w="1843" w:type="dxa"/>
            <w:gridSpan w:val="3"/>
            <w:vMerge/>
            <w:tcBorders>
              <w:left w:val="nil"/>
              <w:right w:val="nil"/>
            </w:tcBorders>
            <w:vAlign w:val="center"/>
          </w:tcPr>
          <w:p w14:paraId="16438769" w14:textId="77777777" w:rsidR="006D08FF" w:rsidRPr="009D3407" w:rsidRDefault="006D08FF" w:rsidP="004F51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14:paraId="37AE961F" w14:textId="77777777" w:rsidR="006D08FF" w:rsidRPr="009D3407" w:rsidRDefault="006D08F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left w:val="nil"/>
              <w:right w:val="nil"/>
            </w:tcBorders>
            <w:vAlign w:val="center"/>
          </w:tcPr>
          <w:p w14:paraId="3FC1E7F9" w14:textId="77777777" w:rsidR="006D08FF" w:rsidRPr="009D3407" w:rsidRDefault="006D08F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2" w:type="dxa"/>
            <w:vMerge/>
            <w:tcBorders>
              <w:left w:val="nil"/>
              <w:right w:val="nil"/>
            </w:tcBorders>
            <w:vAlign w:val="center"/>
          </w:tcPr>
          <w:p w14:paraId="0CED0497" w14:textId="77777777" w:rsidR="006D08FF" w:rsidRPr="009D3407" w:rsidRDefault="006D08F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25552" w:rsidRPr="00CF48FA" w14:paraId="7EB1211F" w14:textId="77777777" w:rsidTr="00E25552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293C" w14:textId="00FFA032" w:rsidR="00B2344D" w:rsidRPr="00CF48FA" w:rsidRDefault="004E596E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ADFEE" w14:textId="77777777" w:rsidR="00B2344D" w:rsidRPr="009D3407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SA18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6E1F" w14:textId="77777777" w:rsidR="00B2344D" w:rsidRPr="009D3407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ccgtccgggtacaac</w:t>
            </w:r>
          </w:p>
        </w:tc>
        <w:tc>
          <w:tcPr>
            <w:tcW w:w="1843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9219" w14:textId="77777777" w:rsidR="00B2344D" w:rsidRPr="009D3407" w:rsidRDefault="00B2344D" w:rsidP="00B329F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92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FBD12" w14:textId="77777777" w:rsidR="00B2344D" w:rsidRPr="009D3407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53C45" w14:textId="3204EC92" w:rsidR="00B2344D" w:rsidRPr="009D3407" w:rsidRDefault="00493066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</w:t>
            </w:r>
            <w:r w:rsidRPr="0049306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tto</w:t>
            </w:r>
          </w:p>
        </w:tc>
        <w:tc>
          <w:tcPr>
            <w:tcW w:w="13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61004" w14:textId="77777777" w:rsidR="00B2344D" w:rsidRPr="009D3407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E25552" w:rsidRPr="00CF48FA" w14:paraId="0617A55F" w14:textId="77777777" w:rsidTr="00E25552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0A0E3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23C4" w14:textId="77777777" w:rsidR="00B2344D" w:rsidRPr="009D3407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SA18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076B" w14:textId="77777777" w:rsidR="00B2344D" w:rsidRPr="009D3407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aaaactacgcacagtccaaa</w:t>
            </w:r>
          </w:p>
        </w:tc>
        <w:tc>
          <w:tcPr>
            <w:tcW w:w="1843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F7F66" w14:textId="77777777" w:rsidR="00B2344D" w:rsidRPr="009D3407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71245" w14:textId="77777777" w:rsidR="00B2344D" w:rsidRPr="009D3407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4ACF9" w14:textId="77777777" w:rsidR="00B2344D" w:rsidRPr="009D3407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C8003" w14:textId="77777777" w:rsidR="00B2344D" w:rsidRPr="009D3407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25552" w:rsidRPr="00CF48FA" w14:paraId="74EF6175" w14:textId="77777777" w:rsidTr="00E25552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DC6B" w14:textId="56F23CE4" w:rsidR="00B2344D" w:rsidRPr="00CF48FA" w:rsidRDefault="004E596E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7CEF8" w14:textId="77777777" w:rsidR="00B2344D" w:rsidRPr="009D3407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SA18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BCF5E" w14:textId="77777777" w:rsidR="00B2344D" w:rsidRPr="009D3407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aaagaccttcgatggacc</w:t>
            </w:r>
          </w:p>
        </w:tc>
        <w:tc>
          <w:tcPr>
            <w:tcW w:w="1843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29BA" w14:textId="77777777" w:rsidR="00B2344D" w:rsidRPr="009D3407" w:rsidRDefault="00B2344D" w:rsidP="00B329F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80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0C9F1" w14:textId="77777777" w:rsidR="00B2344D" w:rsidRPr="009D3407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NA ligase-associated DEXH box helicase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008AE" w14:textId="7F09C149" w:rsidR="00B2344D" w:rsidRPr="009D3407" w:rsidRDefault="00493066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</w:t>
            </w:r>
            <w:r w:rsidRPr="0049306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tto</w:t>
            </w:r>
            <w:r w:rsidR="00B2344D" w:rsidRPr="009D340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3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9C4C9" w14:textId="77777777" w:rsidR="00B2344D" w:rsidRPr="009D3407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E25552" w:rsidRPr="00CF48FA" w14:paraId="17AE2DF1" w14:textId="77777777" w:rsidTr="00E25552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AAAE2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A70CC" w14:textId="77777777" w:rsidR="00B2344D" w:rsidRPr="009D3407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SA18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3400" w14:textId="77777777" w:rsidR="00B2344D" w:rsidRPr="009D3407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accccgccgatagact</w:t>
            </w:r>
          </w:p>
        </w:tc>
        <w:tc>
          <w:tcPr>
            <w:tcW w:w="1843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5C170" w14:textId="77777777" w:rsidR="00B2344D" w:rsidRPr="009D3407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AAC92" w14:textId="77777777" w:rsidR="00B2344D" w:rsidRPr="009D3407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B306F" w14:textId="77777777" w:rsidR="00B2344D" w:rsidRPr="009D3407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DF289" w14:textId="77777777" w:rsidR="00B2344D" w:rsidRPr="009D3407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25552" w:rsidRPr="00CF48FA" w14:paraId="2D3726B5" w14:textId="77777777" w:rsidTr="00E25552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2490" w14:textId="3AFDBDFB" w:rsidR="00B2344D" w:rsidRPr="00CF48FA" w:rsidRDefault="004E596E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60A8" w14:textId="77777777" w:rsidR="00B2344D" w:rsidRPr="009D3407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SA19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0FDA7" w14:textId="77777777" w:rsidR="00B2344D" w:rsidRPr="009D3407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gatggagtgaatgggc</w:t>
            </w:r>
          </w:p>
        </w:tc>
        <w:tc>
          <w:tcPr>
            <w:tcW w:w="1843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FA371" w14:textId="77777777" w:rsidR="00B2344D" w:rsidRPr="009D3407" w:rsidRDefault="00B2344D" w:rsidP="00B329F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98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E1399" w14:textId="77777777" w:rsidR="00B2344D" w:rsidRPr="009D3407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NA-binding response regulator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2B491" w14:textId="7E243056" w:rsidR="00B2344D" w:rsidRPr="009D3407" w:rsidRDefault="00493066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</w:t>
            </w:r>
            <w:r w:rsidRPr="0049306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tto</w:t>
            </w:r>
          </w:p>
        </w:tc>
        <w:tc>
          <w:tcPr>
            <w:tcW w:w="13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EC4E" w14:textId="77777777" w:rsidR="00B2344D" w:rsidRPr="009D3407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E25552" w:rsidRPr="00CF48FA" w14:paraId="52D295BB" w14:textId="77777777" w:rsidTr="00E25552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4B456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2520" w14:textId="77777777" w:rsidR="00B2344D" w:rsidRPr="009D3407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SA19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2D51" w14:textId="77777777" w:rsidR="00B2344D" w:rsidRPr="009D3407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ggtgaagggcgagata</w:t>
            </w:r>
          </w:p>
        </w:tc>
        <w:tc>
          <w:tcPr>
            <w:tcW w:w="1843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F5D74" w14:textId="77777777" w:rsidR="00B2344D" w:rsidRPr="009D3407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13409" w14:textId="77777777" w:rsidR="00B2344D" w:rsidRPr="009D3407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611B6" w14:textId="77777777" w:rsidR="00B2344D" w:rsidRPr="009D3407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26828" w14:textId="77777777" w:rsidR="00B2344D" w:rsidRPr="009D3407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25552" w:rsidRPr="00CF48FA" w14:paraId="30FDFDAD" w14:textId="77777777" w:rsidTr="00E25552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008C" w14:textId="1751CB9F" w:rsidR="00B2344D" w:rsidRPr="00CF48FA" w:rsidRDefault="004E596E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DDFE" w14:textId="77777777" w:rsidR="00B2344D" w:rsidRPr="009D3407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fq-orf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18BD" w14:textId="77777777" w:rsidR="00B2344D" w:rsidRPr="009D3407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ttaaaggagtgcggcacatg</w:t>
            </w:r>
          </w:p>
        </w:tc>
        <w:tc>
          <w:tcPr>
            <w:tcW w:w="1843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DEBA" w14:textId="77777777" w:rsidR="00B2344D" w:rsidRPr="009D3407" w:rsidRDefault="00B2344D" w:rsidP="00B329F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9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F7E22" w14:textId="77777777" w:rsidR="00B2344D" w:rsidRPr="009D3407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NA-binding protein Hfq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69BDF" w14:textId="715741A8" w:rsidR="00B2344D" w:rsidRPr="009D3407" w:rsidRDefault="00493066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</w:t>
            </w:r>
            <w:r w:rsidRPr="0049306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tto</w:t>
            </w:r>
          </w:p>
        </w:tc>
        <w:tc>
          <w:tcPr>
            <w:tcW w:w="13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725B" w14:textId="77777777" w:rsidR="00B2344D" w:rsidRPr="009D3407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D340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E25552" w:rsidRPr="00CF48FA" w14:paraId="588271E7" w14:textId="77777777" w:rsidTr="00E25552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9AFFD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4417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fq-orf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15A0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caggcgttacctggctcg</w:t>
            </w:r>
          </w:p>
        </w:tc>
        <w:tc>
          <w:tcPr>
            <w:tcW w:w="1843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06AED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2CABC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85075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38141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25552" w:rsidRPr="00CF48FA" w14:paraId="79A1AC73" w14:textId="77777777" w:rsidTr="00E25552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89C36" w14:textId="3C2327BA" w:rsidR="00B2344D" w:rsidRPr="00CF48FA" w:rsidRDefault="004E596E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D8FAC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SA17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D7AF8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cattaccccgaacgacg</w:t>
            </w:r>
          </w:p>
        </w:tc>
        <w:tc>
          <w:tcPr>
            <w:tcW w:w="1843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72DB" w14:textId="77777777" w:rsidR="00B2344D" w:rsidRPr="00CF48FA" w:rsidRDefault="00B2344D" w:rsidP="00B329F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76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A11A7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NA-directed RNA polymerase subunit beta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40231" w14:textId="0E44C61D" w:rsidR="00B2344D" w:rsidRPr="00CF48FA" w:rsidRDefault="00493066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</w:t>
            </w:r>
            <w:r w:rsidRPr="0049306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tto</w:t>
            </w:r>
          </w:p>
        </w:tc>
        <w:tc>
          <w:tcPr>
            <w:tcW w:w="13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4F96E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E25552" w:rsidRPr="00CF48FA" w14:paraId="10D74F2B" w14:textId="77777777" w:rsidTr="00E25552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1C085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39B30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SA17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5575B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gctttcttgccgcttt</w:t>
            </w:r>
          </w:p>
        </w:tc>
        <w:tc>
          <w:tcPr>
            <w:tcW w:w="1843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50C82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DB7E3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43F3C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A8404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25552" w:rsidRPr="00CF48FA" w14:paraId="213047F9" w14:textId="77777777" w:rsidTr="00E25552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E390" w14:textId="163437A9" w:rsidR="00B2344D" w:rsidRPr="00CF48FA" w:rsidRDefault="004E596E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D4F7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SA20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8F6C5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accgtctatgtcaccaactt</w:t>
            </w:r>
          </w:p>
        </w:tc>
        <w:tc>
          <w:tcPr>
            <w:tcW w:w="1843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EB1C" w14:textId="77777777" w:rsidR="00B2344D" w:rsidRPr="00CF48FA" w:rsidRDefault="00B2344D" w:rsidP="00B329F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96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B81A3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n-coding sequence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93CB4" w14:textId="2204B08C" w:rsidR="00B2344D" w:rsidRPr="00CF48FA" w:rsidRDefault="00493066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</w:t>
            </w:r>
            <w:r w:rsidRPr="0049306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tto</w:t>
            </w:r>
          </w:p>
        </w:tc>
        <w:tc>
          <w:tcPr>
            <w:tcW w:w="13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B435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E25552" w:rsidRPr="00CF48FA" w14:paraId="54E98744" w14:textId="77777777" w:rsidTr="00E25552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5D274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926C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SA20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EA63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ggccaaacgaaatcct</w:t>
            </w:r>
          </w:p>
        </w:tc>
        <w:tc>
          <w:tcPr>
            <w:tcW w:w="1843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4B7CC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BF329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C54DE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0B4EC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25552" w:rsidRPr="00CF48FA" w14:paraId="7746AA7F" w14:textId="77777777" w:rsidTr="00E25552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F72B20" w14:textId="159F678C" w:rsidR="00B2344D" w:rsidRPr="00CF48FA" w:rsidRDefault="004E596E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21EC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SA20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3686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acccgacaaatcaccct</w:t>
            </w:r>
          </w:p>
        </w:tc>
        <w:tc>
          <w:tcPr>
            <w:tcW w:w="1843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4079B6" w14:textId="77777777" w:rsidR="00B2344D" w:rsidRPr="00CF48FA" w:rsidRDefault="00B2344D" w:rsidP="00B329F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28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48A1C72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ytic transglycosylase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1723FD1" w14:textId="589E8F1F" w:rsidR="00B2344D" w:rsidRPr="00CF48FA" w:rsidRDefault="00493066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</w:t>
            </w:r>
            <w:r w:rsidRPr="0049306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tto</w:t>
            </w:r>
          </w:p>
        </w:tc>
        <w:tc>
          <w:tcPr>
            <w:tcW w:w="13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071F40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E25552" w:rsidRPr="00CF48FA" w14:paraId="0E914BFC" w14:textId="77777777" w:rsidTr="0010272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7B894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FC13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SA20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5DE9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ccggcacttctttactg</w:t>
            </w:r>
          </w:p>
        </w:tc>
        <w:tc>
          <w:tcPr>
            <w:tcW w:w="1843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69AE6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12892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E39AA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6F351" w14:textId="77777777" w:rsidR="00B2344D" w:rsidRPr="00CF48FA" w:rsidRDefault="00B2344D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A0664" w:rsidRPr="00CF48FA" w14:paraId="154C99A9" w14:textId="77777777" w:rsidTr="000A0664">
        <w:trPr>
          <w:trHeight w:val="413"/>
        </w:trPr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AA0DC7E" w14:textId="107D5951" w:rsidR="000A0664" w:rsidRPr="00CF48FA" w:rsidRDefault="000A0664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7A61E" w14:textId="11A38ABA" w:rsidR="000A0664" w:rsidRPr="00CF48FA" w:rsidRDefault="000A0664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SA25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C9D4C" w14:textId="4A0DBE0A" w:rsidR="000A0664" w:rsidRPr="00CF48FA" w:rsidRDefault="000A0664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acgaattcgtctgctgatacccaaaa</w:t>
            </w:r>
          </w:p>
        </w:tc>
        <w:tc>
          <w:tcPr>
            <w:tcW w:w="1843" w:type="dxa"/>
            <w:gridSpan w:val="3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55B42A0" w14:textId="6107F40E" w:rsidR="000A0664" w:rsidRPr="00CF48FA" w:rsidRDefault="000A0664" w:rsidP="001027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59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917E20B" w14:textId="16A97C30" w:rsidR="000A0664" w:rsidRPr="00CF48FA" w:rsidRDefault="000A0664" w:rsidP="00433E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stream flank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of the </w:t>
            </w:r>
            <w:r>
              <w:rPr>
                <w:rFonts w:ascii="Helvetica" w:eastAsia="Helvetica" w:hAnsi="Helvetica" w:cs="Helvetica"/>
                <w:color w:val="000000"/>
                <w:kern w:val="0"/>
                <w:szCs w:val="21"/>
              </w:rPr>
              <w:t>‘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930</w:t>
            </w:r>
            <w:r>
              <w:rPr>
                <w:rFonts w:ascii="Helvetica" w:eastAsia="Helvetica" w:hAnsi="Helvetica" w:cs="Helvetica"/>
                <w:color w:val="000000"/>
                <w:kern w:val="0"/>
                <w:szCs w:val="21"/>
              </w:rPr>
              <w:t>’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locus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447ABD2" w14:textId="0C7B7155" w:rsidR="000A0664" w:rsidRPr="00CF48FA" w:rsidRDefault="000A0664" w:rsidP="0010272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502C5">
              <w:rPr>
                <w:rFonts w:ascii="Times New Roman" w:hAnsi="Times New Roman"/>
                <w:i/>
                <w:szCs w:val="21"/>
              </w:rPr>
              <w:t xml:space="preserve">gfp </w:t>
            </w:r>
            <w:r w:rsidRPr="002502C5">
              <w:rPr>
                <w:rFonts w:ascii="Times New Roman" w:hAnsi="Times New Roman"/>
                <w:szCs w:val="21"/>
              </w:rPr>
              <w:t xml:space="preserve">insertion at </w:t>
            </w:r>
            <w:r>
              <w:rPr>
                <w:rFonts w:ascii="Times New Roman" w:hAnsi="Times New Roman"/>
                <w:szCs w:val="21"/>
              </w:rPr>
              <w:t xml:space="preserve">-930 bp upstream of </w:t>
            </w:r>
            <w:r w:rsidRPr="00102727">
              <w:rPr>
                <w:rFonts w:ascii="Times New Roman" w:hAnsi="Times New Roman"/>
                <w:i/>
                <w:szCs w:val="21"/>
              </w:rPr>
              <w:t>hrpR</w:t>
            </w:r>
          </w:p>
        </w:tc>
        <w:tc>
          <w:tcPr>
            <w:tcW w:w="134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C975960" w14:textId="0338B5E3" w:rsidR="000A0664" w:rsidRPr="00CF48FA" w:rsidRDefault="000A0664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0A0664" w:rsidRPr="00CF48FA" w14:paraId="024C77E9" w14:textId="77777777" w:rsidTr="000A0664">
        <w:trPr>
          <w:trHeight w:val="581"/>
        </w:trPr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2DE6060" w14:textId="77777777" w:rsidR="000A0664" w:rsidRPr="00CF48FA" w:rsidRDefault="000A0664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415D2" w14:textId="1A37322E" w:rsidR="000A0664" w:rsidRPr="00CF48FA" w:rsidRDefault="000A0664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SA26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5F60D" w14:textId="528CBD2A" w:rsidR="000A0664" w:rsidRPr="00CF48FA" w:rsidRDefault="000A0664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tgcagttcacctagaatgtttctaaatgtgt</w:t>
            </w:r>
          </w:p>
        </w:tc>
        <w:tc>
          <w:tcPr>
            <w:tcW w:w="1843" w:type="dxa"/>
            <w:gridSpan w:val="3"/>
            <w:vMerge/>
            <w:tcBorders>
              <w:left w:val="nil"/>
              <w:bottom w:val="nil"/>
              <w:right w:val="nil"/>
            </w:tcBorders>
            <w:vAlign w:val="center"/>
          </w:tcPr>
          <w:p w14:paraId="719D259D" w14:textId="77777777" w:rsidR="000A0664" w:rsidRPr="00CF48FA" w:rsidRDefault="000A0664" w:rsidP="001027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4B8F085" w14:textId="77777777" w:rsidR="000A0664" w:rsidRPr="00CF48FA" w:rsidRDefault="000A0664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5EFFB27" w14:textId="77777777" w:rsidR="000A0664" w:rsidRPr="00CF48FA" w:rsidRDefault="000A0664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282E307" w14:textId="77777777" w:rsidR="000A0664" w:rsidRPr="00CF48FA" w:rsidRDefault="000A0664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33E0F" w:rsidRPr="00CF48FA" w14:paraId="1EC10167" w14:textId="77777777" w:rsidTr="000A0664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3008A2D" w14:textId="2554F5D6" w:rsidR="00433E0F" w:rsidRPr="00CF48FA" w:rsidRDefault="00433E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19505" w14:textId="50F56E8A" w:rsidR="00433E0F" w:rsidRPr="00CF48FA" w:rsidRDefault="000249A7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</w:t>
            </w:r>
            <w:r w:rsidR="00433E0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p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ED542" w14:textId="6ED549DB" w:rsidR="00433E0F" w:rsidRPr="00CF48FA" w:rsidRDefault="00433E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ttctaggtgaactgcaattttagagagacgg</w:t>
            </w:r>
          </w:p>
        </w:tc>
        <w:tc>
          <w:tcPr>
            <w:tcW w:w="1843" w:type="dxa"/>
            <w:gridSpan w:val="3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BC802CB" w14:textId="49779DC5" w:rsidR="00433E0F" w:rsidRPr="00CF48FA" w:rsidRDefault="00433E0F" w:rsidP="001027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41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31FF9F8" w14:textId="62815968" w:rsidR="00433E0F" w:rsidRPr="00CF48FA" w:rsidRDefault="00433E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 DNA fragment containg GFPuv gene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CC558DC" w14:textId="6822D970" w:rsidR="00433E0F" w:rsidRPr="00CF48FA" w:rsidRDefault="00433E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502C5">
              <w:rPr>
                <w:rFonts w:ascii="Times New Roman" w:hAnsi="Times New Roman"/>
                <w:i/>
                <w:szCs w:val="21"/>
              </w:rPr>
              <w:t xml:space="preserve">gfp </w:t>
            </w:r>
            <w:r w:rsidRPr="002502C5">
              <w:rPr>
                <w:rFonts w:ascii="Times New Roman" w:hAnsi="Times New Roman"/>
                <w:szCs w:val="21"/>
              </w:rPr>
              <w:t xml:space="preserve">insertion at </w:t>
            </w:r>
            <w:r>
              <w:rPr>
                <w:rFonts w:ascii="Times New Roman" w:hAnsi="Times New Roman"/>
                <w:szCs w:val="21"/>
              </w:rPr>
              <w:t xml:space="preserve">-930 bp upstream of </w:t>
            </w:r>
            <w:r w:rsidRPr="00102727">
              <w:rPr>
                <w:rFonts w:ascii="Times New Roman" w:hAnsi="Times New Roman"/>
                <w:i/>
                <w:szCs w:val="21"/>
              </w:rPr>
              <w:t>hrpR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EF1DA" w14:textId="31A67352" w:rsidR="00433E0F" w:rsidRPr="00CF48FA" w:rsidRDefault="000A0664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433E0F" w:rsidRPr="00CF48FA" w14:paraId="30A0C70A" w14:textId="77777777" w:rsidTr="000A0664">
        <w:trPr>
          <w:trHeight w:val="300"/>
        </w:trPr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6DDD61C" w14:textId="77777777" w:rsidR="00433E0F" w:rsidRPr="00CF48FA" w:rsidRDefault="00433E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B95DD" w14:textId="007B89FD" w:rsidR="00433E0F" w:rsidRPr="00CF48FA" w:rsidRDefault="000249A7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</w:t>
            </w:r>
            <w:r w:rsidR="00433E0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p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100C6" w14:textId="077F489A" w:rsidR="00433E0F" w:rsidRPr="00CF48FA" w:rsidRDefault="00433E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cacctagcaccatgattacgccaagct</w:t>
            </w:r>
          </w:p>
        </w:tc>
        <w:tc>
          <w:tcPr>
            <w:tcW w:w="1843" w:type="dxa"/>
            <w:gridSpan w:val="3"/>
            <w:vMerge/>
            <w:tcBorders>
              <w:left w:val="nil"/>
              <w:bottom w:val="nil"/>
              <w:right w:val="nil"/>
            </w:tcBorders>
            <w:vAlign w:val="center"/>
          </w:tcPr>
          <w:p w14:paraId="35677C54" w14:textId="77777777" w:rsidR="00433E0F" w:rsidRPr="00CF48FA" w:rsidRDefault="00433E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E197888" w14:textId="77777777" w:rsidR="00433E0F" w:rsidRPr="00CF48FA" w:rsidRDefault="00433E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231E754" w14:textId="77777777" w:rsidR="00433E0F" w:rsidRPr="00CF48FA" w:rsidRDefault="00433E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446E7" w14:textId="77777777" w:rsidR="00433E0F" w:rsidRPr="00CF48FA" w:rsidRDefault="00433E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1040F" w:rsidRPr="00CF48FA" w14:paraId="6E8C7382" w14:textId="77777777" w:rsidTr="00644FB0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4DA6BDF" w14:textId="1BB6FE6B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92340" w14:textId="0ECFDCAF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SA26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A34E8" w14:textId="7A65BDBA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aatcatggtgctaggtgatggcacgctatc</w:t>
            </w:r>
          </w:p>
        </w:tc>
        <w:tc>
          <w:tcPr>
            <w:tcW w:w="1843" w:type="dxa"/>
            <w:gridSpan w:val="3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14C55EB" w14:textId="6FC1C020" w:rsidR="0091040F" w:rsidRPr="00CF48FA" w:rsidRDefault="0091040F" w:rsidP="00433E0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78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888BD3C" w14:textId="7FC842A2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own</w:t>
            </w: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tream flank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of the </w:t>
            </w:r>
            <w:r>
              <w:rPr>
                <w:rFonts w:ascii="Helvetica" w:eastAsia="Helvetica" w:hAnsi="Helvetica" w:cs="Helvetica"/>
                <w:color w:val="000000"/>
                <w:kern w:val="0"/>
                <w:szCs w:val="21"/>
              </w:rPr>
              <w:t>‘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930</w:t>
            </w:r>
            <w:r>
              <w:rPr>
                <w:rFonts w:ascii="Helvetica" w:eastAsia="Helvetica" w:hAnsi="Helvetica" w:cs="Helvetica"/>
                <w:color w:val="000000"/>
                <w:kern w:val="0"/>
                <w:szCs w:val="21"/>
              </w:rPr>
              <w:t>’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locus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0D08EB9" w14:textId="61BC7CC4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502C5">
              <w:rPr>
                <w:rFonts w:ascii="Times New Roman" w:hAnsi="Times New Roman"/>
                <w:i/>
                <w:szCs w:val="21"/>
              </w:rPr>
              <w:t xml:space="preserve">gfp </w:t>
            </w:r>
            <w:r w:rsidRPr="002502C5">
              <w:rPr>
                <w:rFonts w:ascii="Times New Roman" w:hAnsi="Times New Roman"/>
                <w:szCs w:val="21"/>
              </w:rPr>
              <w:t xml:space="preserve">insertion at </w:t>
            </w:r>
            <w:r>
              <w:rPr>
                <w:rFonts w:ascii="Times New Roman" w:hAnsi="Times New Roman"/>
                <w:szCs w:val="21"/>
              </w:rPr>
              <w:t xml:space="preserve">-930 bp upstream of </w:t>
            </w:r>
            <w:r w:rsidRPr="00102727">
              <w:rPr>
                <w:rFonts w:ascii="Times New Roman" w:hAnsi="Times New Roman"/>
                <w:i/>
                <w:szCs w:val="21"/>
              </w:rPr>
              <w:t>hrpR</w:t>
            </w:r>
          </w:p>
        </w:tc>
        <w:tc>
          <w:tcPr>
            <w:tcW w:w="134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C00320A" w14:textId="588D30E9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91040F" w:rsidRPr="00CF48FA" w14:paraId="153218BE" w14:textId="77777777" w:rsidTr="00644FB0">
        <w:trPr>
          <w:trHeight w:val="300"/>
        </w:trPr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D38462E" w14:textId="7777777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9013F" w14:textId="52F30D0A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SA26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179A6" w14:textId="7B6C7CCD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caagcttgcaggctcttgagatgattacttt</w:t>
            </w:r>
          </w:p>
        </w:tc>
        <w:tc>
          <w:tcPr>
            <w:tcW w:w="1843" w:type="dxa"/>
            <w:gridSpan w:val="3"/>
            <w:vMerge/>
            <w:tcBorders>
              <w:left w:val="nil"/>
              <w:bottom w:val="nil"/>
              <w:right w:val="nil"/>
            </w:tcBorders>
            <w:vAlign w:val="center"/>
          </w:tcPr>
          <w:p w14:paraId="58048BC7" w14:textId="7777777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1732D28" w14:textId="7777777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A982587" w14:textId="7777777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9E4AF9E" w14:textId="7777777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1040F" w:rsidRPr="00CF48FA" w14:paraId="23A6A8B4" w14:textId="77777777" w:rsidTr="00644FB0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DEBEA6B" w14:textId="0E31509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CE9F5" w14:textId="0F1355F1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600NO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822BD" w14:textId="73D4CAC0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gcggatcctggagtttgaacacgaggacg</w:t>
            </w:r>
          </w:p>
        </w:tc>
        <w:tc>
          <w:tcPr>
            <w:tcW w:w="1843" w:type="dxa"/>
            <w:gridSpan w:val="3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059721F" w14:textId="2DC4E5D5" w:rsidR="0091040F" w:rsidRPr="00CF48FA" w:rsidRDefault="0091040F" w:rsidP="00A57B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27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27BD159" w14:textId="12A4F20E" w:rsidR="0091040F" w:rsidRPr="00DF0083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DF008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hrcC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31B251E" w14:textId="691D1A92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-frame deletion of</w:t>
            </w:r>
            <w:r w:rsidRPr="00C5128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hrcC</w:t>
            </w:r>
          </w:p>
        </w:tc>
        <w:tc>
          <w:tcPr>
            <w:tcW w:w="134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36BA507" w14:textId="3B9A491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91040F" w:rsidRPr="00CF48FA" w14:paraId="7E11A074" w14:textId="77777777" w:rsidTr="00644FB0">
        <w:trPr>
          <w:trHeight w:val="358"/>
        </w:trPr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C7E40C3" w14:textId="7777777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764AA" w14:textId="45731D8A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600NI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D8FD8" w14:textId="6C40FF49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catccactaaacttaaacacatttcacactcccggttgc</w:t>
            </w:r>
          </w:p>
        </w:tc>
        <w:tc>
          <w:tcPr>
            <w:tcW w:w="1843" w:type="dxa"/>
            <w:gridSpan w:val="3"/>
            <w:vMerge/>
            <w:tcBorders>
              <w:left w:val="nil"/>
              <w:bottom w:val="nil"/>
              <w:right w:val="nil"/>
            </w:tcBorders>
            <w:vAlign w:val="center"/>
          </w:tcPr>
          <w:p w14:paraId="51F43340" w14:textId="77777777" w:rsidR="0091040F" w:rsidRPr="00CF48FA" w:rsidRDefault="0091040F" w:rsidP="00A57B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05EF9AA" w14:textId="7777777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69CB94F" w14:textId="7777777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57E01A2" w14:textId="7777777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1040F" w:rsidRPr="00CF48FA" w14:paraId="0926182A" w14:textId="77777777" w:rsidTr="00644FB0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545850B" w14:textId="7E4C5979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DB70F" w14:textId="148E90A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600CI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49FE7" w14:textId="3C501755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gtttaagtttagtggatggcggagcgaaaccatgatgattc</w:t>
            </w:r>
          </w:p>
        </w:tc>
        <w:tc>
          <w:tcPr>
            <w:tcW w:w="1843" w:type="dxa"/>
            <w:gridSpan w:val="3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1E73883" w14:textId="785123A5" w:rsidR="0091040F" w:rsidRPr="00CF48FA" w:rsidRDefault="0091040F" w:rsidP="00A57B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32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E6FBA08" w14:textId="0AB2F8A9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F008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hrcC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F408079" w14:textId="1C914FB9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-frame deletion of</w:t>
            </w:r>
            <w:r w:rsidRPr="00C5128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hrcC</w:t>
            </w:r>
          </w:p>
        </w:tc>
        <w:tc>
          <w:tcPr>
            <w:tcW w:w="134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88D8B4F" w14:textId="28F2C728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91040F" w:rsidRPr="00CF48FA" w14:paraId="763F193B" w14:textId="77777777" w:rsidTr="00644FB0">
        <w:trPr>
          <w:trHeight w:val="300"/>
        </w:trPr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579BB28" w14:textId="7777777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DB456" w14:textId="679BE85A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600CO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C3A07" w14:textId="632DA1AE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caagcttgccgtcggtcacatctacaa</w:t>
            </w:r>
          </w:p>
        </w:tc>
        <w:tc>
          <w:tcPr>
            <w:tcW w:w="1843" w:type="dxa"/>
            <w:gridSpan w:val="3"/>
            <w:vMerge/>
            <w:tcBorders>
              <w:left w:val="nil"/>
              <w:bottom w:val="nil"/>
              <w:right w:val="nil"/>
            </w:tcBorders>
            <w:vAlign w:val="center"/>
          </w:tcPr>
          <w:p w14:paraId="07DB293D" w14:textId="77777777" w:rsidR="0091040F" w:rsidRPr="00CF48FA" w:rsidRDefault="0091040F" w:rsidP="00A57B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DC9C506" w14:textId="7777777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0987C67" w14:textId="7777777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4E953C2" w14:textId="7777777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1040F" w:rsidRPr="00CF48FA" w14:paraId="52512F74" w14:textId="77777777" w:rsidTr="00644FB0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DB7F1E1" w14:textId="4243063E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731E9" w14:textId="68A07A02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600-D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28426" w14:textId="6F758AD8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gtctcggtgacctgctcg</w:t>
            </w:r>
          </w:p>
        </w:tc>
        <w:tc>
          <w:tcPr>
            <w:tcW w:w="1843" w:type="dxa"/>
            <w:gridSpan w:val="3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BCDE0D2" w14:textId="6DFAD97D" w:rsidR="0091040F" w:rsidRDefault="0091040F" w:rsidP="00A57B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T-2592;</w:t>
            </w:r>
          </w:p>
          <w:p w14:paraId="2F246ABD" w14:textId="44369F79" w:rsidR="0091040F" w:rsidRPr="00CF48FA" w:rsidRDefault="0091040F" w:rsidP="00A57B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utant-531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31FB2B2" w14:textId="1EF1850B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F008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hrcC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2172EEF" w14:textId="0DAC294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Detection of </w:t>
            </w:r>
            <w:r w:rsidRPr="00C5128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hrcC </w:t>
            </w: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134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E703941" w14:textId="04CF0E2B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91040F" w:rsidRPr="00CF48FA" w14:paraId="1792559F" w14:textId="77777777" w:rsidTr="00644FB0">
        <w:trPr>
          <w:trHeight w:val="300"/>
        </w:trPr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F9661DD" w14:textId="7777777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52445" w14:textId="0B5C84CC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600-D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D1B65" w14:textId="775F3131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gcggccttctatgtgc</w:t>
            </w:r>
          </w:p>
        </w:tc>
        <w:tc>
          <w:tcPr>
            <w:tcW w:w="1843" w:type="dxa"/>
            <w:gridSpan w:val="3"/>
            <w:vMerge/>
            <w:tcBorders>
              <w:left w:val="nil"/>
              <w:bottom w:val="nil"/>
              <w:right w:val="nil"/>
            </w:tcBorders>
            <w:vAlign w:val="center"/>
          </w:tcPr>
          <w:p w14:paraId="2DD0D19A" w14:textId="77777777" w:rsidR="0091040F" w:rsidRPr="00CF48FA" w:rsidRDefault="0091040F" w:rsidP="00A57B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F05C79A" w14:textId="7777777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BC743CC" w14:textId="7777777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680D5AF" w14:textId="7777777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1040F" w:rsidRPr="00CF48FA" w14:paraId="05147C2F" w14:textId="77777777" w:rsidTr="00644FB0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3EB6D55" w14:textId="4116B066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E3509" w14:textId="33EB9EAB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yrA-RT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58E55" w14:textId="7132CAD4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acattccgccgcataacc</w:t>
            </w:r>
          </w:p>
        </w:tc>
        <w:tc>
          <w:tcPr>
            <w:tcW w:w="1843" w:type="dxa"/>
            <w:gridSpan w:val="3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9C23A94" w14:textId="449C1682" w:rsidR="0091040F" w:rsidRPr="00CF48FA" w:rsidRDefault="0091040F" w:rsidP="00A57B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4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B4E2898" w14:textId="33185DDB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gyrA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078071D" w14:textId="48D57239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sa qRT-PCR, reference gene</w:t>
            </w:r>
          </w:p>
        </w:tc>
        <w:tc>
          <w:tcPr>
            <w:tcW w:w="134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7B5D0B5" w14:textId="165F49C9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91040F" w:rsidRPr="00CF48FA" w14:paraId="2E419ECF" w14:textId="77777777" w:rsidTr="00644FB0">
        <w:trPr>
          <w:trHeight w:val="300"/>
        </w:trPr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DECD509" w14:textId="7777777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5C2CB" w14:textId="3F8BE27A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yrA-RT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E976D" w14:textId="747C4021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tgacgaccgcccacctt</w:t>
            </w:r>
          </w:p>
        </w:tc>
        <w:tc>
          <w:tcPr>
            <w:tcW w:w="1843" w:type="dxa"/>
            <w:gridSpan w:val="3"/>
            <w:vMerge/>
            <w:tcBorders>
              <w:left w:val="nil"/>
              <w:bottom w:val="nil"/>
              <w:right w:val="nil"/>
            </w:tcBorders>
            <w:vAlign w:val="center"/>
          </w:tcPr>
          <w:p w14:paraId="2603F47D" w14:textId="77777777" w:rsidR="0091040F" w:rsidRPr="00CF48FA" w:rsidRDefault="0091040F" w:rsidP="00A57B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0C71942" w14:textId="7777777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120B524" w14:textId="7777777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ED220D1" w14:textId="7777777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1040F" w:rsidRPr="00CF48FA" w14:paraId="47582FED" w14:textId="77777777" w:rsidTr="00644FB0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0F3B7DC" w14:textId="3A2AD31F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15D79" w14:textId="5DB51BB6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yrB-RT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BA9AC" w14:textId="07F4FA59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cccgaacgaagccaaagc</w:t>
            </w:r>
          </w:p>
        </w:tc>
        <w:tc>
          <w:tcPr>
            <w:tcW w:w="1843" w:type="dxa"/>
            <w:gridSpan w:val="3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039069A" w14:textId="5C34EB04" w:rsidR="0091040F" w:rsidRPr="00CF48FA" w:rsidRDefault="0091040F" w:rsidP="00A57B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1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6BEFC17" w14:textId="7528EB9D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gyrB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7D9D667" w14:textId="3DE3ED35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sa qRT-PCR, reference gene</w:t>
            </w:r>
          </w:p>
        </w:tc>
        <w:tc>
          <w:tcPr>
            <w:tcW w:w="134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B02D953" w14:textId="609E6668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91040F" w:rsidRPr="00CF48FA" w14:paraId="3439C0AE" w14:textId="77777777" w:rsidTr="00644FB0">
        <w:trPr>
          <w:trHeight w:val="300"/>
        </w:trPr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D336AB8" w14:textId="7777777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1E398" w14:textId="6C0FD7CD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yrB-RT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51462" w14:textId="36D6D39A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ccgccagcagagtccc</w:t>
            </w:r>
          </w:p>
        </w:tc>
        <w:tc>
          <w:tcPr>
            <w:tcW w:w="1843" w:type="dxa"/>
            <w:gridSpan w:val="3"/>
            <w:vMerge/>
            <w:tcBorders>
              <w:left w:val="nil"/>
              <w:bottom w:val="nil"/>
              <w:right w:val="nil"/>
            </w:tcBorders>
            <w:vAlign w:val="center"/>
          </w:tcPr>
          <w:p w14:paraId="5C7BEF75" w14:textId="77777777" w:rsidR="0091040F" w:rsidRPr="00CF48FA" w:rsidRDefault="0091040F" w:rsidP="00A57B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99E3F16" w14:textId="7777777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6E6F1D4" w14:textId="7777777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4D82CC1" w14:textId="7777777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1040F" w:rsidRPr="00CF48FA" w14:paraId="5DAC5C50" w14:textId="77777777" w:rsidTr="00644FB0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6A1A183" w14:textId="488A9301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DF150" w14:textId="6A8085CC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SA28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F51EC" w14:textId="5F99CE8E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gatacggcttcatcatcattacc</w:t>
            </w:r>
          </w:p>
        </w:tc>
        <w:tc>
          <w:tcPr>
            <w:tcW w:w="1843" w:type="dxa"/>
            <w:gridSpan w:val="3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85685A1" w14:textId="2A96098F" w:rsidR="0091040F" w:rsidRPr="00CF48FA" w:rsidRDefault="0091040F" w:rsidP="00A57B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8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A51427D" w14:textId="58F982F9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hopY1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A707673" w14:textId="772263FE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RT-PCR</w:t>
            </w:r>
          </w:p>
        </w:tc>
        <w:tc>
          <w:tcPr>
            <w:tcW w:w="134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77CE6BC" w14:textId="37CB7B13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91040F" w:rsidRPr="00CF48FA" w14:paraId="4B63B70E" w14:textId="77777777" w:rsidTr="00644FB0">
        <w:trPr>
          <w:trHeight w:val="300"/>
        </w:trPr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85E54BC" w14:textId="7777777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58AD0" w14:textId="7D6309CC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SA28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B113A" w14:textId="5B7BC122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gtcggctttgtttgcttgg</w:t>
            </w:r>
          </w:p>
        </w:tc>
        <w:tc>
          <w:tcPr>
            <w:tcW w:w="1843" w:type="dxa"/>
            <w:gridSpan w:val="3"/>
            <w:vMerge/>
            <w:tcBorders>
              <w:left w:val="nil"/>
              <w:bottom w:val="nil"/>
              <w:right w:val="nil"/>
            </w:tcBorders>
            <w:vAlign w:val="center"/>
          </w:tcPr>
          <w:p w14:paraId="1DA0925F" w14:textId="77777777" w:rsidR="0091040F" w:rsidRPr="00CF48FA" w:rsidRDefault="0091040F" w:rsidP="00A57B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41C181C" w14:textId="7777777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4D5BC98" w14:textId="7777777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6B0E592" w14:textId="7777777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1040F" w:rsidRPr="00CF48FA" w14:paraId="55ECF4D4" w14:textId="77777777" w:rsidTr="00644FB0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B726396" w14:textId="21F7C74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3409D" w14:textId="35AD101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SA28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2C00B" w14:textId="4B4F1AEC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gccacatggagtcggtattg</w:t>
            </w:r>
          </w:p>
        </w:tc>
        <w:tc>
          <w:tcPr>
            <w:tcW w:w="1843" w:type="dxa"/>
            <w:gridSpan w:val="3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47E4D53" w14:textId="34C89E09" w:rsidR="0091040F" w:rsidRPr="00CF48FA" w:rsidRDefault="0091040F" w:rsidP="00A57B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6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C692F23" w14:textId="0F6391FE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hopQ1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A421E38" w14:textId="79E48520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RT-PCR</w:t>
            </w:r>
          </w:p>
        </w:tc>
        <w:tc>
          <w:tcPr>
            <w:tcW w:w="134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58E0F48" w14:textId="143D52D5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91040F" w:rsidRPr="00CF48FA" w14:paraId="462151E4" w14:textId="77777777" w:rsidTr="00644FB0">
        <w:trPr>
          <w:trHeight w:val="300"/>
        </w:trPr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E794147" w14:textId="7777777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A3FF3" w14:textId="4ED4243F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SA29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40A32" w14:textId="3B7F5609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gtcggtcgcattgttgtaagc</w:t>
            </w:r>
          </w:p>
        </w:tc>
        <w:tc>
          <w:tcPr>
            <w:tcW w:w="1843" w:type="dxa"/>
            <w:gridSpan w:val="3"/>
            <w:vMerge/>
            <w:tcBorders>
              <w:left w:val="nil"/>
              <w:bottom w:val="nil"/>
              <w:right w:val="nil"/>
            </w:tcBorders>
            <w:vAlign w:val="center"/>
          </w:tcPr>
          <w:p w14:paraId="2407ED7E" w14:textId="77777777" w:rsidR="0091040F" w:rsidRPr="00CF48FA" w:rsidRDefault="0091040F" w:rsidP="00A57B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F2EBFA2" w14:textId="7777777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F7A80EC" w14:textId="7777777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9B093C2" w14:textId="7777777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1040F" w:rsidRPr="00CF48FA" w14:paraId="0CD6DE1A" w14:textId="77777777" w:rsidTr="00644FB0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74F7E8F" w14:textId="30D39B9E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6E88D" w14:textId="1F14663F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SA29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43054" w14:textId="6CA34398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cccaccgtcacattagcga</w:t>
            </w:r>
          </w:p>
        </w:tc>
        <w:tc>
          <w:tcPr>
            <w:tcW w:w="1843" w:type="dxa"/>
            <w:gridSpan w:val="3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6BEEED0" w14:textId="4E650DB6" w:rsidR="0091040F" w:rsidRPr="00CF48FA" w:rsidRDefault="0091040F" w:rsidP="00A57B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6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5DC9BC6" w14:textId="15CBE3C0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hopX3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B50B84C" w14:textId="49ECEE0D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RT-PCR</w:t>
            </w:r>
          </w:p>
        </w:tc>
        <w:tc>
          <w:tcPr>
            <w:tcW w:w="134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2BB0C61" w14:textId="0F9F816F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91040F" w:rsidRPr="00CF48FA" w14:paraId="392D9979" w14:textId="77777777" w:rsidTr="00644FB0">
        <w:trPr>
          <w:trHeight w:val="300"/>
        </w:trPr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372855A" w14:textId="7777777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2A656" w14:textId="2175567F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SA29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40684" w14:textId="2D83FD96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cagtagccattatcagacagttc</w:t>
            </w:r>
          </w:p>
        </w:tc>
        <w:tc>
          <w:tcPr>
            <w:tcW w:w="1843" w:type="dxa"/>
            <w:gridSpan w:val="3"/>
            <w:vMerge/>
            <w:tcBorders>
              <w:left w:val="nil"/>
              <w:bottom w:val="nil"/>
              <w:right w:val="nil"/>
            </w:tcBorders>
            <w:vAlign w:val="center"/>
          </w:tcPr>
          <w:p w14:paraId="005A9E32" w14:textId="77777777" w:rsidR="0091040F" w:rsidRPr="00CF48FA" w:rsidRDefault="0091040F" w:rsidP="00A57B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F738608" w14:textId="7777777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DE9BEA4" w14:textId="7777777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B438AB9" w14:textId="7777777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1040F" w:rsidRPr="00CF48FA" w14:paraId="30BA3F27" w14:textId="77777777" w:rsidTr="00644FB0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5658EA0" w14:textId="39770B3D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D5788" w14:textId="3BA426DA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SA29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3DA38" w14:textId="23735E5A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gaactcaagcctatgcgttgt</w:t>
            </w:r>
          </w:p>
        </w:tc>
        <w:tc>
          <w:tcPr>
            <w:tcW w:w="1843" w:type="dxa"/>
            <w:gridSpan w:val="3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2C759B4" w14:textId="1BF75E6A" w:rsidR="0091040F" w:rsidRPr="00CF48FA" w:rsidRDefault="0091040F" w:rsidP="00A57B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3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4C9338B" w14:textId="7BEDD96D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hopS2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5CB3DBB" w14:textId="6EBB3164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RT-PCR</w:t>
            </w:r>
          </w:p>
        </w:tc>
        <w:tc>
          <w:tcPr>
            <w:tcW w:w="134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10BE76E" w14:textId="753540CF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91040F" w:rsidRPr="00CF48FA" w14:paraId="27B7ABDB" w14:textId="77777777" w:rsidTr="00644FB0">
        <w:trPr>
          <w:trHeight w:val="300"/>
        </w:trPr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4158CFD" w14:textId="7777777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EAD3C" w14:textId="1E62C0D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SA29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8C339" w14:textId="4D8CC728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tggcggcgacagaataact</w:t>
            </w:r>
          </w:p>
        </w:tc>
        <w:tc>
          <w:tcPr>
            <w:tcW w:w="1843" w:type="dxa"/>
            <w:gridSpan w:val="3"/>
            <w:vMerge/>
            <w:tcBorders>
              <w:left w:val="nil"/>
              <w:bottom w:val="nil"/>
              <w:right w:val="nil"/>
            </w:tcBorders>
            <w:vAlign w:val="center"/>
          </w:tcPr>
          <w:p w14:paraId="7EC60EE3" w14:textId="77777777" w:rsidR="0091040F" w:rsidRPr="00CF48FA" w:rsidRDefault="0091040F" w:rsidP="00A57B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F36089D" w14:textId="7777777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6F5231D" w14:textId="7777777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550CC3B" w14:textId="7777777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1040F" w:rsidRPr="00CF48FA" w14:paraId="669FE3D1" w14:textId="77777777" w:rsidTr="00644FB0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C48C1C8" w14:textId="136CAD03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EEB9A" w14:textId="2CC11536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SA29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13388" w14:textId="06577DA1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cacccacattgcgtcttcatt</w:t>
            </w:r>
          </w:p>
        </w:tc>
        <w:tc>
          <w:tcPr>
            <w:tcW w:w="1843" w:type="dxa"/>
            <w:gridSpan w:val="3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082D846" w14:textId="657B4820" w:rsidR="0091040F" w:rsidRPr="00CF48FA" w:rsidRDefault="0091040F" w:rsidP="00A57B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0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6AFD69D" w14:textId="458AEE22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hopI1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2C90F10" w14:textId="7DDE6783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RT-PCR</w:t>
            </w:r>
          </w:p>
        </w:tc>
        <w:tc>
          <w:tcPr>
            <w:tcW w:w="134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653C455" w14:textId="17043BF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91040F" w:rsidRPr="00CF48FA" w14:paraId="6F1D386A" w14:textId="77777777" w:rsidTr="00644FB0">
        <w:trPr>
          <w:trHeight w:val="300"/>
        </w:trPr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EF3BB32" w14:textId="7777777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120B8" w14:textId="583612A3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SA29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0E51F" w14:textId="2D75CF68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tgcgtctcgacattgttcacc</w:t>
            </w:r>
          </w:p>
        </w:tc>
        <w:tc>
          <w:tcPr>
            <w:tcW w:w="1843" w:type="dxa"/>
            <w:gridSpan w:val="3"/>
            <w:vMerge/>
            <w:tcBorders>
              <w:left w:val="nil"/>
              <w:bottom w:val="nil"/>
              <w:right w:val="nil"/>
            </w:tcBorders>
            <w:vAlign w:val="center"/>
          </w:tcPr>
          <w:p w14:paraId="52D2AB87" w14:textId="77777777" w:rsidR="0091040F" w:rsidRPr="00CF48FA" w:rsidRDefault="0091040F" w:rsidP="00A57B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70B4F01" w14:textId="7777777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7E2C7F6" w14:textId="7777777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21DDFBE" w14:textId="7777777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1040F" w:rsidRPr="00CF48FA" w14:paraId="44898639" w14:textId="77777777" w:rsidTr="00644FB0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F0A23C8" w14:textId="274B8535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B9170" w14:textId="1BA29A9B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SA29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75119" w14:textId="4811ED45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tgacggcaccacgcaata</w:t>
            </w:r>
          </w:p>
        </w:tc>
        <w:tc>
          <w:tcPr>
            <w:tcW w:w="1843" w:type="dxa"/>
            <w:gridSpan w:val="3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84F1D00" w14:textId="72C85C69" w:rsidR="0091040F" w:rsidRPr="00CF48FA" w:rsidRDefault="0091040F" w:rsidP="00A57B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4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E1858A7" w14:textId="0B8E1B03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hopN1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70DB55E" w14:textId="65AF0719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RT-PCR</w:t>
            </w:r>
          </w:p>
        </w:tc>
        <w:tc>
          <w:tcPr>
            <w:tcW w:w="134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3F3A18D" w14:textId="187D2276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91040F" w:rsidRPr="00CF48FA" w14:paraId="475FCB76" w14:textId="77777777" w:rsidTr="00644FB0">
        <w:trPr>
          <w:trHeight w:val="300"/>
        </w:trPr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AEF170A" w14:textId="7777777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3CEC5" w14:textId="06B02F1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SA29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04A63" w14:textId="300B3323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cataatcagcagcaaacg</w:t>
            </w:r>
          </w:p>
        </w:tc>
        <w:tc>
          <w:tcPr>
            <w:tcW w:w="1843" w:type="dxa"/>
            <w:gridSpan w:val="3"/>
            <w:vMerge/>
            <w:tcBorders>
              <w:left w:val="nil"/>
              <w:bottom w:val="nil"/>
              <w:right w:val="nil"/>
            </w:tcBorders>
            <w:vAlign w:val="center"/>
          </w:tcPr>
          <w:p w14:paraId="52A28451" w14:textId="77777777" w:rsidR="0091040F" w:rsidRPr="00CF48FA" w:rsidRDefault="0091040F" w:rsidP="00A57B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FBAF4C9" w14:textId="7777777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24DA94D" w14:textId="7777777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864A01F" w14:textId="7777777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1040F" w:rsidRPr="00CF48FA" w14:paraId="7637C701" w14:textId="77777777" w:rsidTr="00644FB0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AAF186A" w14:textId="5017C148" w:rsidR="0091040F" w:rsidRPr="00CF48FA" w:rsidRDefault="0091040F" w:rsidP="00B329F9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84344" w14:textId="38B59EE1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SA29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980B6" w14:textId="2A9CFD6C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gggctcggtgtcttatctg</w:t>
            </w:r>
          </w:p>
        </w:tc>
        <w:tc>
          <w:tcPr>
            <w:tcW w:w="1843" w:type="dxa"/>
            <w:gridSpan w:val="3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BDBAD72" w14:textId="63B2F059" w:rsidR="0091040F" w:rsidRPr="00CF48FA" w:rsidRDefault="0091040F" w:rsidP="00A57B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1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599B465" w14:textId="62BB778C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hopM1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4AA798F" w14:textId="4CE6214E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RT-PCR</w:t>
            </w:r>
          </w:p>
        </w:tc>
        <w:tc>
          <w:tcPr>
            <w:tcW w:w="134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B0627F5" w14:textId="139FD765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91040F" w:rsidRPr="00CF48FA" w14:paraId="030361C6" w14:textId="77777777" w:rsidTr="00644FB0">
        <w:trPr>
          <w:trHeight w:val="300"/>
        </w:trPr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4AC568B" w14:textId="12F4B02F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0DF4C" w14:textId="3398994F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SA30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3476B" w14:textId="003E3BBA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cggtatccacggccattt</w:t>
            </w:r>
          </w:p>
        </w:tc>
        <w:tc>
          <w:tcPr>
            <w:tcW w:w="1843" w:type="dxa"/>
            <w:gridSpan w:val="3"/>
            <w:vMerge/>
            <w:tcBorders>
              <w:left w:val="nil"/>
              <w:bottom w:val="nil"/>
              <w:right w:val="nil"/>
            </w:tcBorders>
            <w:vAlign w:val="center"/>
          </w:tcPr>
          <w:p w14:paraId="39D7A16C" w14:textId="77777777" w:rsidR="0091040F" w:rsidRPr="00CF48FA" w:rsidRDefault="0091040F" w:rsidP="00A57B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0588600" w14:textId="7777777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F1978B3" w14:textId="7777777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F386EE8" w14:textId="7777777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1040F" w:rsidRPr="00CF48FA" w14:paraId="7D73EF6C" w14:textId="77777777" w:rsidTr="00644FB0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3CA91D7" w14:textId="638DE0BF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9C5B0" w14:textId="6E8601BE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SA30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1E6F4" w14:textId="25FDD88D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gcccaaagacaacgacaa</w:t>
            </w:r>
          </w:p>
        </w:tc>
        <w:tc>
          <w:tcPr>
            <w:tcW w:w="1843" w:type="dxa"/>
            <w:gridSpan w:val="3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F75D56A" w14:textId="16696B1F" w:rsidR="0091040F" w:rsidRPr="00CF48FA" w:rsidRDefault="0091040F" w:rsidP="00A57B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9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68914E2" w14:textId="653F4C31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avrE1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3F2DF9E" w14:textId="485ADC0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RT-PCR</w:t>
            </w:r>
          </w:p>
        </w:tc>
        <w:tc>
          <w:tcPr>
            <w:tcW w:w="134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7798F1C" w14:textId="7616FEF3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91040F" w:rsidRPr="00CF48FA" w14:paraId="62E5578A" w14:textId="77777777" w:rsidTr="00644FB0">
        <w:trPr>
          <w:trHeight w:val="300"/>
        </w:trPr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3B502A9" w14:textId="7777777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3F41F" w14:textId="60B7C56B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SA30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9243A" w14:textId="051D81A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caacgtcccgatactgc</w:t>
            </w:r>
          </w:p>
        </w:tc>
        <w:tc>
          <w:tcPr>
            <w:tcW w:w="1843" w:type="dxa"/>
            <w:gridSpan w:val="3"/>
            <w:vMerge/>
            <w:tcBorders>
              <w:left w:val="nil"/>
              <w:bottom w:val="nil"/>
              <w:right w:val="nil"/>
            </w:tcBorders>
            <w:vAlign w:val="center"/>
          </w:tcPr>
          <w:p w14:paraId="5B5F8C2D" w14:textId="77777777" w:rsidR="0091040F" w:rsidRPr="00CF48FA" w:rsidRDefault="0091040F" w:rsidP="00A57B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B9182A5" w14:textId="7777777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84DEE27" w14:textId="7777777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0B60B8A" w14:textId="7777777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1040F" w:rsidRPr="00CF48FA" w14:paraId="0C173490" w14:textId="77777777" w:rsidTr="00644FB0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35C41FF" w14:textId="0BD0341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C920D" w14:textId="580386BC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SA30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BE253" w14:textId="1A54B470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gccaaggactttgccattt</w:t>
            </w:r>
          </w:p>
        </w:tc>
        <w:tc>
          <w:tcPr>
            <w:tcW w:w="1843" w:type="dxa"/>
            <w:gridSpan w:val="3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F066FAD" w14:textId="3E9AF3DF" w:rsidR="0091040F" w:rsidRPr="00CF48FA" w:rsidRDefault="0091040F" w:rsidP="00A57B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4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4F744C5" w14:textId="598A7AEA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avrRpm1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D161C65" w14:textId="309A5919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RT-PCR</w:t>
            </w:r>
          </w:p>
        </w:tc>
        <w:tc>
          <w:tcPr>
            <w:tcW w:w="134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44C3EEF" w14:textId="6B3FB87F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91040F" w:rsidRPr="00CF48FA" w14:paraId="5FFBE74D" w14:textId="77777777" w:rsidTr="00644FB0">
        <w:trPr>
          <w:trHeight w:val="300"/>
        </w:trPr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14834B4" w14:textId="7777777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AC6A9" w14:textId="2C58D1C0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SA30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44989" w14:textId="66737908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gccgcacgcatttcat</w:t>
            </w:r>
          </w:p>
        </w:tc>
        <w:tc>
          <w:tcPr>
            <w:tcW w:w="1843" w:type="dxa"/>
            <w:gridSpan w:val="3"/>
            <w:vMerge/>
            <w:tcBorders>
              <w:left w:val="nil"/>
              <w:bottom w:val="nil"/>
              <w:right w:val="nil"/>
            </w:tcBorders>
            <w:vAlign w:val="center"/>
          </w:tcPr>
          <w:p w14:paraId="06C60EA0" w14:textId="77777777" w:rsidR="0091040F" w:rsidRPr="00CF48FA" w:rsidRDefault="0091040F" w:rsidP="00A57B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72BBB5B" w14:textId="7777777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3BF8AD7" w14:textId="7777777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63E52D1" w14:textId="7777777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1040F" w:rsidRPr="00CF48FA" w14:paraId="31F875B6" w14:textId="77777777" w:rsidTr="00644FB0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DE56AD5" w14:textId="01BB89E2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062DE" w14:textId="76F7104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SA30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DB14B" w14:textId="7F3874F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cgagacgagactgttcacc</w:t>
            </w:r>
          </w:p>
        </w:tc>
        <w:tc>
          <w:tcPr>
            <w:tcW w:w="1843" w:type="dxa"/>
            <w:gridSpan w:val="3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827717F" w14:textId="33EC2DA1" w:rsidR="0091040F" w:rsidRPr="00CF48FA" w:rsidRDefault="0091040F" w:rsidP="00A57B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8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C39FA83" w14:textId="069F43BF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hopR1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74C6A93" w14:textId="26F6AA1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RT-PCR</w:t>
            </w:r>
          </w:p>
        </w:tc>
        <w:tc>
          <w:tcPr>
            <w:tcW w:w="134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9A17454" w14:textId="0695C2AC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91040F" w:rsidRPr="00CF48FA" w14:paraId="44C4B66B" w14:textId="77777777" w:rsidTr="00644FB0">
        <w:trPr>
          <w:trHeight w:val="300"/>
        </w:trPr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3C88DA0" w14:textId="7777777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E0A0A" w14:textId="5FE7F491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SA30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41672" w14:textId="609E5210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actgctttagccgttcccac</w:t>
            </w:r>
          </w:p>
        </w:tc>
        <w:tc>
          <w:tcPr>
            <w:tcW w:w="1843" w:type="dxa"/>
            <w:gridSpan w:val="3"/>
            <w:vMerge/>
            <w:tcBorders>
              <w:left w:val="nil"/>
              <w:bottom w:val="nil"/>
              <w:right w:val="nil"/>
            </w:tcBorders>
            <w:vAlign w:val="center"/>
          </w:tcPr>
          <w:p w14:paraId="19DDF413" w14:textId="77777777" w:rsidR="0091040F" w:rsidRPr="00CF48FA" w:rsidRDefault="0091040F" w:rsidP="00A57B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2E93C84" w14:textId="7777777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8C375F5" w14:textId="7777777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D912851" w14:textId="7777777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1040F" w:rsidRPr="00CF48FA" w14:paraId="49FC63A8" w14:textId="77777777" w:rsidTr="00644FB0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996FE9D" w14:textId="0FE07BCE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29B69" w14:textId="34BF258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SA30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0E4D6" w14:textId="240F6D3C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agacctgatggtggat</w:t>
            </w:r>
          </w:p>
        </w:tc>
        <w:tc>
          <w:tcPr>
            <w:tcW w:w="1843" w:type="dxa"/>
            <w:gridSpan w:val="3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057A97B" w14:textId="7EDE4B51" w:rsidR="0091040F" w:rsidRPr="00CF48FA" w:rsidRDefault="0091040F" w:rsidP="00A57B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7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E0D8EF4" w14:textId="30FC6F4B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hopAM1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931F41F" w14:textId="5F46564D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RT-PCR</w:t>
            </w:r>
          </w:p>
        </w:tc>
        <w:tc>
          <w:tcPr>
            <w:tcW w:w="134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C6F0414" w14:textId="3A59EE91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91040F" w:rsidRPr="00CF48FA" w14:paraId="202FC15E" w14:textId="77777777" w:rsidTr="00644FB0">
        <w:trPr>
          <w:trHeight w:val="300"/>
        </w:trPr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2880F8D" w14:textId="7777777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98729" w14:textId="2869C1CF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SA31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32250" w14:textId="7C3CE302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cgtgcggcgagttt</w:t>
            </w:r>
          </w:p>
        </w:tc>
        <w:tc>
          <w:tcPr>
            <w:tcW w:w="1843" w:type="dxa"/>
            <w:gridSpan w:val="3"/>
            <w:vMerge/>
            <w:tcBorders>
              <w:left w:val="nil"/>
              <w:bottom w:val="nil"/>
              <w:right w:val="nil"/>
            </w:tcBorders>
            <w:vAlign w:val="center"/>
          </w:tcPr>
          <w:p w14:paraId="0E58188E" w14:textId="77777777" w:rsidR="0091040F" w:rsidRPr="00CF48FA" w:rsidRDefault="0091040F" w:rsidP="00A57B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4B2A99E" w14:textId="7777777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5220EC8" w14:textId="7777777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69DD636" w14:textId="7777777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1040F" w:rsidRPr="00CF48FA" w14:paraId="6E3A8FE6" w14:textId="77777777" w:rsidTr="00644FB0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319EE6A" w14:textId="1BF61ED1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C4C58" w14:textId="46DDC880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SA31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9C521" w14:textId="4561AB3E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gcattacaatcggcttcacc</w:t>
            </w:r>
          </w:p>
        </w:tc>
        <w:tc>
          <w:tcPr>
            <w:tcW w:w="1843" w:type="dxa"/>
            <w:gridSpan w:val="3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EBC51E3" w14:textId="4EF35412" w:rsidR="0091040F" w:rsidRPr="00CF48FA" w:rsidRDefault="0091040F" w:rsidP="00A57B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9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99E5592" w14:textId="67ED1B9D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avrPto5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A458F4A" w14:textId="0E495784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RT-PCR</w:t>
            </w:r>
          </w:p>
        </w:tc>
        <w:tc>
          <w:tcPr>
            <w:tcW w:w="134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996EE23" w14:textId="2721FF5A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91040F" w:rsidRPr="00CF48FA" w14:paraId="2E50F2B3" w14:textId="77777777" w:rsidTr="00644FB0">
        <w:trPr>
          <w:trHeight w:val="300"/>
        </w:trPr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7AF6CEE" w14:textId="7777777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2C265" w14:textId="2EAF11A3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SA31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89807" w14:textId="0D4453EA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atatcgctccaatcagtcag</w:t>
            </w:r>
          </w:p>
        </w:tc>
        <w:tc>
          <w:tcPr>
            <w:tcW w:w="1843" w:type="dxa"/>
            <w:gridSpan w:val="3"/>
            <w:vMerge/>
            <w:tcBorders>
              <w:left w:val="nil"/>
              <w:bottom w:val="nil"/>
              <w:right w:val="nil"/>
            </w:tcBorders>
            <w:vAlign w:val="center"/>
          </w:tcPr>
          <w:p w14:paraId="0D8CF76C" w14:textId="77777777" w:rsidR="0091040F" w:rsidRPr="00CF48FA" w:rsidRDefault="0091040F" w:rsidP="00A57B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3FCAA85" w14:textId="7777777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F26AAAD" w14:textId="7777777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96E7A26" w14:textId="7777777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1040F" w:rsidRPr="00CF48FA" w14:paraId="28A3D01B" w14:textId="77777777" w:rsidTr="00644FB0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27B9045" w14:textId="53A7D1B1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A9FB4" w14:textId="1153E63E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SA31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D80F2" w14:textId="5AB48EC5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cttgacgggaaccgactatga</w:t>
            </w:r>
          </w:p>
        </w:tc>
        <w:tc>
          <w:tcPr>
            <w:tcW w:w="1843" w:type="dxa"/>
            <w:gridSpan w:val="3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F38CBD6" w14:textId="5BD608E3" w:rsidR="0091040F" w:rsidRPr="00CF48FA" w:rsidRDefault="0091040F" w:rsidP="00A57B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4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0F09767" w14:textId="3D1FC6D4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hopAZ1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8ED08E9" w14:textId="071B8F1B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RT-PCR</w:t>
            </w:r>
          </w:p>
        </w:tc>
        <w:tc>
          <w:tcPr>
            <w:tcW w:w="134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87B98DB" w14:textId="5E4DEEE5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91040F" w:rsidRPr="00CF48FA" w14:paraId="35F3D58F" w14:textId="77777777" w:rsidTr="00644FB0">
        <w:trPr>
          <w:trHeight w:val="300"/>
        </w:trPr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F736307" w14:textId="7777777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AE31C" w14:textId="474DBB5A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SA31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7B061" w14:textId="0C193C8C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gattctgatggcttgacga</w:t>
            </w:r>
          </w:p>
        </w:tc>
        <w:tc>
          <w:tcPr>
            <w:tcW w:w="1843" w:type="dxa"/>
            <w:gridSpan w:val="3"/>
            <w:vMerge/>
            <w:tcBorders>
              <w:left w:val="nil"/>
              <w:bottom w:val="nil"/>
              <w:right w:val="nil"/>
            </w:tcBorders>
            <w:vAlign w:val="center"/>
          </w:tcPr>
          <w:p w14:paraId="43965D91" w14:textId="77777777" w:rsidR="0091040F" w:rsidRPr="00CF48FA" w:rsidRDefault="0091040F" w:rsidP="00A57B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A9065D4" w14:textId="7777777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09F7446" w14:textId="7777777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03C5774" w14:textId="7777777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1040F" w:rsidRPr="00CF48FA" w14:paraId="6D26B21E" w14:textId="77777777" w:rsidTr="00644FB0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6548F50" w14:textId="259C0F49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ACB06" w14:textId="3F3479F6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SA31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B92A7" w14:textId="5B37A78F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gccgagaagcctgaaggt</w:t>
            </w:r>
          </w:p>
        </w:tc>
        <w:tc>
          <w:tcPr>
            <w:tcW w:w="1843" w:type="dxa"/>
            <w:gridSpan w:val="3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ED5D29B" w14:textId="012406F3" w:rsidR="0091040F" w:rsidRPr="00CF48FA" w:rsidRDefault="0091040F" w:rsidP="00A57B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0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BFD5827" w14:textId="5E2B3E44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hopAE1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12BB3D3" w14:textId="3C009411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RT-PCR</w:t>
            </w:r>
          </w:p>
        </w:tc>
        <w:tc>
          <w:tcPr>
            <w:tcW w:w="134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49E6F75" w14:textId="6ED2A0CE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91040F" w:rsidRPr="00CF48FA" w14:paraId="0E8E82DD" w14:textId="77777777" w:rsidTr="00644FB0">
        <w:trPr>
          <w:trHeight w:val="300"/>
        </w:trPr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08C2835" w14:textId="7777777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F1DBF" w14:textId="7D3D1B8D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SA31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4ED79" w14:textId="2C56E616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ccgcaagggagcgtagat</w:t>
            </w:r>
          </w:p>
        </w:tc>
        <w:tc>
          <w:tcPr>
            <w:tcW w:w="1843" w:type="dxa"/>
            <w:gridSpan w:val="3"/>
            <w:vMerge/>
            <w:tcBorders>
              <w:left w:val="nil"/>
              <w:bottom w:val="nil"/>
              <w:right w:val="nil"/>
            </w:tcBorders>
            <w:vAlign w:val="center"/>
          </w:tcPr>
          <w:p w14:paraId="38270C11" w14:textId="77777777" w:rsidR="0091040F" w:rsidRPr="00CF48FA" w:rsidRDefault="0091040F" w:rsidP="00A57B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D06C6E2" w14:textId="7777777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808BCB9" w14:textId="7777777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23CB8E9" w14:textId="7777777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1040F" w:rsidRPr="00CF48FA" w14:paraId="3A5789A5" w14:textId="77777777" w:rsidTr="00644FB0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C3EFEF4" w14:textId="4625CD10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77FA0" w14:textId="1CC5A932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SA31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804AC" w14:textId="65F8966A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tccttagcggatggc</w:t>
            </w:r>
          </w:p>
        </w:tc>
        <w:tc>
          <w:tcPr>
            <w:tcW w:w="1843" w:type="dxa"/>
            <w:gridSpan w:val="3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6583BBC" w14:textId="0CAF43A4" w:rsidR="0091040F" w:rsidRPr="00CF48FA" w:rsidRDefault="0091040F" w:rsidP="00A57B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1F881E0" w14:textId="3AC2A9F8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hopH1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59B3B7A" w14:textId="58FF5C32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RT-PCR</w:t>
            </w:r>
          </w:p>
        </w:tc>
        <w:tc>
          <w:tcPr>
            <w:tcW w:w="134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F458DA3" w14:textId="216FE1F8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91040F" w:rsidRPr="00CF48FA" w14:paraId="79AD9EA7" w14:textId="77777777" w:rsidTr="00644FB0">
        <w:trPr>
          <w:trHeight w:val="300"/>
        </w:trPr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2C568F9" w14:textId="7777777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8E137" w14:textId="5780C07B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SA31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4BCC4" w14:textId="0165121E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agaggcagaccgtgtt</w:t>
            </w:r>
          </w:p>
        </w:tc>
        <w:tc>
          <w:tcPr>
            <w:tcW w:w="1843" w:type="dxa"/>
            <w:gridSpan w:val="3"/>
            <w:vMerge/>
            <w:tcBorders>
              <w:left w:val="nil"/>
              <w:bottom w:val="nil"/>
              <w:right w:val="nil"/>
            </w:tcBorders>
            <w:vAlign w:val="center"/>
          </w:tcPr>
          <w:p w14:paraId="5C8A9779" w14:textId="77777777" w:rsidR="0091040F" w:rsidRPr="00CF48FA" w:rsidRDefault="0091040F" w:rsidP="00A57B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BE1E8EE" w14:textId="7777777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4B1C27C" w14:textId="7777777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27EE897" w14:textId="7777777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1040F" w:rsidRPr="00CF48FA" w14:paraId="2062983C" w14:textId="77777777" w:rsidTr="00644FB0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9FEC087" w14:textId="0E128571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CCBF7" w14:textId="1D74BDCD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SA31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9A32A" w14:textId="22A21E18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tgcgctggcgtatgga</w:t>
            </w:r>
          </w:p>
        </w:tc>
        <w:tc>
          <w:tcPr>
            <w:tcW w:w="1843" w:type="dxa"/>
            <w:gridSpan w:val="3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3155356" w14:textId="40693BAC" w:rsidR="0091040F" w:rsidRPr="00CF48FA" w:rsidRDefault="0091040F" w:rsidP="00A57B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7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42AABE2" w14:textId="2023197A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hopZ5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410EC4C" w14:textId="7D953356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RT-PCR</w:t>
            </w:r>
          </w:p>
        </w:tc>
        <w:tc>
          <w:tcPr>
            <w:tcW w:w="134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845FF5F" w14:textId="5C3CA68E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91040F" w:rsidRPr="00CF48FA" w14:paraId="548B3AEA" w14:textId="77777777" w:rsidTr="00644FB0">
        <w:trPr>
          <w:trHeight w:val="300"/>
        </w:trPr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176FC89" w14:textId="7777777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2B2DD" w14:textId="5FDF5829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SA32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4B0BC" w14:textId="164608B8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gctgactgtctcggacttat</w:t>
            </w:r>
          </w:p>
        </w:tc>
        <w:tc>
          <w:tcPr>
            <w:tcW w:w="1843" w:type="dxa"/>
            <w:gridSpan w:val="3"/>
            <w:vMerge/>
            <w:tcBorders>
              <w:left w:val="nil"/>
              <w:bottom w:val="nil"/>
              <w:right w:val="nil"/>
            </w:tcBorders>
            <w:vAlign w:val="center"/>
          </w:tcPr>
          <w:p w14:paraId="200D098B" w14:textId="77777777" w:rsidR="0091040F" w:rsidRPr="00CF48FA" w:rsidRDefault="0091040F" w:rsidP="00A57B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F33ECE5" w14:textId="7777777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613C708" w14:textId="7777777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FC786CC" w14:textId="7777777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1040F" w:rsidRPr="00CF48FA" w14:paraId="256D481B" w14:textId="77777777" w:rsidTr="00644FB0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C60181E" w14:textId="712290DC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A336F" w14:textId="17C93CEF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SA32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3D89C" w14:textId="1E33583F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aggctgacctgttgatgtatg</w:t>
            </w:r>
          </w:p>
        </w:tc>
        <w:tc>
          <w:tcPr>
            <w:tcW w:w="1843" w:type="dxa"/>
            <w:gridSpan w:val="3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4F97D64" w14:textId="32CD1DF0" w:rsidR="0091040F" w:rsidRPr="00CF48FA" w:rsidRDefault="0091040F" w:rsidP="00A57B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4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24C18F3" w14:textId="02024ABF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hopZ3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C66283F" w14:textId="2CFA2A99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RT-PCR</w:t>
            </w:r>
          </w:p>
        </w:tc>
        <w:tc>
          <w:tcPr>
            <w:tcW w:w="134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622F066" w14:textId="1DCE9005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91040F" w:rsidRPr="00CF48FA" w14:paraId="5684DE47" w14:textId="77777777" w:rsidTr="00644FB0">
        <w:trPr>
          <w:trHeight w:val="300"/>
        </w:trPr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C73FF7C" w14:textId="7777777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D236B" w14:textId="144105AE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SA32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4A4F3" w14:textId="1D83A361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cttgtctttagtaacggttgtat</w:t>
            </w:r>
          </w:p>
        </w:tc>
        <w:tc>
          <w:tcPr>
            <w:tcW w:w="1843" w:type="dxa"/>
            <w:gridSpan w:val="3"/>
            <w:vMerge/>
            <w:tcBorders>
              <w:left w:val="nil"/>
              <w:bottom w:val="nil"/>
              <w:right w:val="nil"/>
            </w:tcBorders>
            <w:vAlign w:val="center"/>
          </w:tcPr>
          <w:p w14:paraId="3798D964" w14:textId="77777777" w:rsidR="0091040F" w:rsidRPr="00CF48FA" w:rsidRDefault="0091040F" w:rsidP="00A57B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DD8A65E" w14:textId="7777777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B736A91" w14:textId="7777777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5CC37C9" w14:textId="7777777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1040F" w:rsidRPr="00CF48FA" w14:paraId="0BAF8C37" w14:textId="77777777" w:rsidTr="00644FB0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25035D7" w14:textId="23C3AE71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E501A" w14:textId="5E1F786F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SA32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3A47F" w14:textId="785C1D00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gtgttctacgacgccttca</w:t>
            </w:r>
          </w:p>
        </w:tc>
        <w:tc>
          <w:tcPr>
            <w:tcW w:w="1843" w:type="dxa"/>
            <w:gridSpan w:val="3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58A9F09" w14:textId="00D191AC" w:rsidR="0091040F" w:rsidRPr="00CF48FA" w:rsidRDefault="0091040F" w:rsidP="00A57B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5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20402B2" w14:textId="02CE32F4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hopAU1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EE84C1E" w14:textId="3B856859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RT-PCR</w:t>
            </w:r>
          </w:p>
        </w:tc>
        <w:tc>
          <w:tcPr>
            <w:tcW w:w="134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0BCF27E" w14:textId="1877E204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91040F" w:rsidRPr="00CF48FA" w14:paraId="4ECF16B3" w14:textId="77777777" w:rsidTr="00644FB0">
        <w:trPr>
          <w:trHeight w:val="300"/>
        </w:trPr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8A2D58C" w14:textId="7777777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74535" w14:textId="0800FC08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SA32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6EAEE" w14:textId="28D17408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cgtctcgctgatttcg</w:t>
            </w:r>
          </w:p>
        </w:tc>
        <w:tc>
          <w:tcPr>
            <w:tcW w:w="1843" w:type="dxa"/>
            <w:gridSpan w:val="3"/>
            <w:vMerge/>
            <w:tcBorders>
              <w:left w:val="nil"/>
              <w:bottom w:val="nil"/>
              <w:right w:val="nil"/>
            </w:tcBorders>
            <w:vAlign w:val="center"/>
          </w:tcPr>
          <w:p w14:paraId="497F7CC9" w14:textId="77777777" w:rsidR="0091040F" w:rsidRPr="00CF48FA" w:rsidRDefault="0091040F" w:rsidP="00A57B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AE2FA12" w14:textId="7777777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0A05038" w14:textId="7777777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132395B" w14:textId="77777777" w:rsidR="0091040F" w:rsidRPr="00CF48FA" w:rsidRDefault="0091040F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84710" w:rsidRPr="00CF48FA" w14:paraId="0F1A4380" w14:textId="77777777" w:rsidTr="00644FB0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9A6A52B" w14:textId="0050942E" w:rsidR="00984710" w:rsidRPr="00CF48FA" w:rsidRDefault="0098471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B6227" w14:textId="065D286F" w:rsidR="00984710" w:rsidRPr="00CF48FA" w:rsidRDefault="0098471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SA32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12BA2" w14:textId="3EE4CF6A" w:rsidR="00984710" w:rsidRPr="00CF48FA" w:rsidRDefault="0098471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gctgccactcaagtacgcc</w:t>
            </w:r>
          </w:p>
        </w:tc>
        <w:tc>
          <w:tcPr>
            <w:tcW w:w="1843" w:type="dxa"/>
            <w:gridSpan w:val="3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E43F245" w14:textId="6AF5EBF9" w:rsidR="00984710" w:rsidRPr="00CF48FA" w:rsidRDefault="00984710" w:rsidP="00A57B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3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FB203D3" w14:textId="776AA0D2" w:rsidR="00984710" w:rsidRPr="00CF48FA" w:rsidRDefault="0098471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hrcC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B49AFC8" w14:textId="50A891BF" w:rsidR="00984710" w:rsidRPr="00CF48FA" w:rsidRDefault="0098471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RT-PCR</w:t>
            </w:r>
          </w:p>
        </w:tc>
        <w:tc>
          <w:tcPr>
            <w:tcW w:w="134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4E98EDC" w14:textId="4A2670E5" w:rsidR="00984710" w:rsidRPr="00CF48FA" w:rsidRDefault="0098471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984710" w:rsidRPr="00CF48FA" w14:paraId="24623230" w14:textId="77777777" w:rsidTr="00644FB0">
        <w:trPr>
          <w:trHeight w:val="300"/>
        </w:trPr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D9C341A" w14:textId="77777777" w:rsidR="00984710" w:rsidRPr="00CF48FA" w:rsidRDefault="0098471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7C8E5" w14:textId="6DEC3728" w:rsidR="00984710" w:rsidRPr="00CF48FA" w:rsidRDefault="0098471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SA32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2F859" w14:textId="1A0CF384" w:rsidR="00984710" w:rsidRPr="00CF48FA" w:rsidRDefault="0098471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attggagcccaggttgt</w:t>
            </w:r>
          </w:p>
        </w:tc>
        <w:tc>
          <w:tcPr>
            <w:tcW w:w="1843" w:type="dxa"/>
            <w:gridSpan w:val="3"/>
            <w:vMerge/>
            <w:tcBorders>
              <w:left w:val="nil"/>
              <w:bottom w:val="nil"/>
              <w:right w:val="nil"/>
            </w:tcBorders>
            <w:vAlign w:val="center"/>
          </w:tcPr>
          <w:p w14:paraId="2E6E2B40" w14:textId="77777777" w:rsidR="00984710" w:rsidRPr="00CF48FA" w:rsidRDefault="00984710" w:rsidP="00A57B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37E0393" w14:textId="77777777" w:rsidR="00984710" w:rsidRPr="00CF48FA" w:rsidRDefault="0098471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45C09A0" w14:textId="77777777" w:rsidR="00984710" w:rsidRPr="00CF48FA" w:rsidRDefault="0098471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9EA1630" w14:textId="77777777" w:rsidR="00984710" w:rsidRPr="00CF48FA" w:rsidRDefault="0098471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84710" w:rsidRPr="00CF48FA" w14:paraId="1B674C9E" w14:textId="77777777" w:rsidTr="00644FB0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62C33ED" w14:textId="2F2ADD0A" w:rsidR="00984710" w:rsidRPr="00CF48FA" w:rsidRDefault="0098471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0F8CB" w14:textId="7DE6DDB3" w:rsidR="00984710" w:rsidRPr="00CF48FA" w:rsidRDefault="0098471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SA32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55A97" w14:textId="1CD41890" w:rsidR="00984710" w:rsidRPr="00CF48FA" w:rsidRDefault="0098471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atcggctttgctcacttcg</w:t>
            </w:r>
          </w:p>
        </w:tc>
        <w:tc>
          <w:tcPr>
            <w:tcW w:w="1843" w:type="dxa"/>
            <w:gridSpan w:val="3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0D11A56" w14:textId="0FBEFB98" w:rsidR="00984710" w:rsidRPr="00CF48FA" w:rsidRDefault="00984710" w:rsidP="00A57B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6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0EC3A05" w14:textId="2CC6C14C" w:rsidR="00984710" w:rsidRPr="00CF48FA" w:rsidRDefault="0098471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hrcN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17AB76C" w14:textId="5FF25A99" w:rsidR="00984710" w:rsidRPr="00CF48FA" w:rsidRDefault="0098471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RT-PCR</w:t>
            </w:r>
          </w:p>
        </w:tc>
        <w:tc>
          <w:tcPr>
            <w:tcW w:w="134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BDB6967" w14:textId="3FC5D8EF" w:rsidR="00984710" w:rsidRPr="00CF48FA" w:rsidRDefault="0098471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984710" w:rsidRPr="00CF48FA" w14:paraId="0721C0B6" w14:textId="77777777" w:rsidTr="00644FB0">
        <w:trPr>
          <w:trHeight w:val="300"/>
        </w:trPr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4F305B7" w14:textId="77777777" w:rsidR="00984710" w:rsidRPr="00CF48FA" w:rsidRDefault="0098471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F1FC9" w14:textId="6F8A7F30" w:rsidR="00984710" w:rsidRPr="00CF48FA" w:rsidRDefault="0098471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SA32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347D8" w14:textId="2F3E4BF3" w:rsidR="00984710" w:rsidRPr="00CF48FA" w:rsidRDefault="0098471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tgaatcaatggaaagacacccac</w:t>
            </w:r>
          </w:p>
        </w:tc>
        <w:tc>
          <w:tcPr>
            <w:tcW w:w="1843" w:type="dxa"/>
            <w:gridSpan w:val="3"/>
            <w:vMerge/>
            <w:tcBorders>
              <w:left w:val="nil"/>
              <w:bottom w:val="nil"/>
              <w:right w:val="nil"/>
            </w:tcBorders>
            <w:vAlign w:val="center"/>
          </w:tcPr>
          <w:p w14:paraId="164823E8" w14:textId="77777777" w:rsidR="00984710" w:rsidRPr="00CF48FA" w:rsidRDefault="00984710" w:rsidP="00A57B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896271D" w14:textId="77777777" w:rsidR="00984710" w:rsidRPr="00CF48FA" w:rsidRDefault="0098471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3676756" w14:textId="77777777" w:rsidR="00984710" w:rsidRPr="00CF48FA" w:rsidRDefault="0098471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0F44C5A" w14:textId="77777777" w:rsidR="00984710" w:rsidRPr="00CF48FA" w:rsidRDefault="0098471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84710" w:rsidRPr="00CF48FA" w14:paraId="2E57F508" w14:textId="77777777" w:rsidTr="00644FB0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4EAB972" w14:textId="2196186C" w:rsidR="00984710" w:rsidRPr="00CF48FA" w:rsidRDefault="0098471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90E27" w14:textId="03F47855" w:rsidR="00984710" w:rsidRPr="00CF48FA" w:rsidRDefault="0098471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SA32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0A970" w14:textId="54B8FA31" w:rsidR="00984710" w:rsidRPr="00CF48FA" w:rsidRDefault="0098471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actcatggtggctgtgctcctc</w:t>
            </w:r>
          </w:p>
        </w:tc>
        <w:tc>
          <w:tcPr>
            <w:tcW w:w="1843" w:type="dxa"/>
            <w:gridSpan w:val="3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170FB2A" w14:textId="5763152C" w:rsidR="00984710" w:rsidRPr="00CF48FA" w:rsidRDefault="00984710" w:rsidP="00A57B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4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6604D0D" w14:textId="0F301DFE" w:rsidR="00984710" w:rsidRPr="00CF48FA" w:rsidRDefault="0098471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hrcQa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778E0E9" w14:textId="43FB470E" w:rsidR="00984710" w:rsidRPr="00CF48FA" w:rsidRDefault="0098471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RT-PCR</w:t>
            </w:r>
          </w:p>
        </w:tc>
        <w:tc>
          <w:tcPr>
            <w:tcW w:w="134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35927C8" w14:textId="24201734" w:rsidR="00984710" w:rsidRPr="00CF48FA" w:rsidRDefault="0098471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984710" w:rsidRPr="00CF48FA" w14:paraId="19084A4A" w14:textId="77777777" w:rsidTr="00644FB0">
        <w:trPr>
          <w:trHeight w:val="300"/>
        </w:trPr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F5FF16B" w14:textId="77777777" w:rsidR="00984710" w:rsidRPr="00CF48FA" w:rsidRDefault="0098471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D9AF2" w14:textId="19E1BD41" w:rsidR="00984710" w:rsidRPr="00CF48FA" w:rsidRDefault="0098471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SA33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E002A" w14:textId="04261FF0" w:rsidR="00984710" w:rsidRPr="00CF48FA" w:rsidRDefault="0098471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gacgcttgaacaactcacttcg</w:t>
            </w:r>
          </w:p>
        </w:tc>
        <w:tc>
          <w:tcPr>
            <w:tcW w:w="1843" w:type="dxa"/>
            <w:gridSpan w:val="3"/>
            <w:vMerge/>
            <w:tcBorders>
              <w:left w:val="nil"/>
              <w:bottom w:val="nil"/>
              <w:right w:val="nil"/>
            </w:tcBorders>
            <w:vAlign w:val="center"/>
          </w:tcPr>
          <w:p w14:paraId="47894BAF" w14:textId="77777777" w:rsidR="00984710" w:rsidRPr="00CF48FA" w:rsidRDefault="00984710" w:rsidP="00A57B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9295F4C" w14:textId="77777777" w:rsidR="00984710" w:rsidRPr="00CF48FA" w:rsidRDefault="0098471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339E7F0" w14:textId="77777777" w:rsidR="00984710" w:rsidRPr="00CF48FA" w:rsidRDefault="0098471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F83A972" w14:textId="77777777" w:rsidR="00984710" w:rsidRPr="00CF48FA" w:rsidRDefault="0098471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84710" w:rsidRPr="00CF48FA" w14:paraId="3B550D90" w14:textId="77777777" w:rsidTr="00644FB0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E16C47C" w14:textId="5B60B214" w:rsidR="00984710" w:rsidRPr="00CF48FA" w:rsidRDefault="0098471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CAD73" w14:textId="45A3EBF1" w:rsidR="00984710" w:rsidRPr="00CF48FA" w:rsidRDefault="0098471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SA33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6FDE7" w14:textId="3C9F4768" w:rsidR="00984710" w:rsidRPr="00CF48FA" w:rsidRDefault="0098471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tgctgccgacccacatc</w:t>
            </w:r>
          </w:p>
        </w:tc>
        <w:tc>
          <w:tcPr>
            <w:tcW w:w="1843" w:type="dxa"/>
            <w:gridSpan w:val="3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9175AC3" w14:textId="458325DD" w:rsidR="00984710" w:rsidRPr="00CF48FA" w:rsidRDefault="00984710" w:rsidP="00A57B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4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001CE7E" w14:textId="53507B42" w:rsidR="00984710" w:rsidRPr="00CF48FA" w:rsidRDefault="0098471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hrpK1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05BA7F0" w14:textId="51956300" w:rsidR="00984710" w:rsidRPr="00CF48FA" w:rsidRDefault="0098471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RT-PCR</w:t>
            </w:r>
          </w:p>
        </w:tc>
        <w:tc>
          <w:tcPr>
            <w:tcW w:w="134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7469F2C" w14:textId="7E26D937" w:rsidR="00984710" w:rsidRPr="00CF48FA" w:rsidRDefault="0098471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984710" w:rsidRPr="00CF48FA" w14:paraId="2F67A710" w14:textId="77777777" w:rsidTr="00644FB0">
        <w:trPr>
          <w:trHeight w:val="371"/>
        </w:trPr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8F61817" w14:textId="77777777" w:rsidR="00984710" w:rsidRPr="00CF48FA" w:rsidRDefault="0098471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70ED6" w14:textId="6B03D089" w:rsidR="00984710" w:rsidRPr="00CF48FA" w:rsidRDefault="0098471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SA33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0F179" w14:textId="0C641A4C" w:rsidR="00984710" w:rsidRPr="00CF48FA" w:rsidRDefault="0098471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catacccgcttcgtctacctg</w:t>
            </w:r>
          </w:p>
        </w:tc>
        <w:tc>
          <w:tcPr>
            <w:tcW w:w="1843" w:type="dxa"/>
            <w:gridSpan w:val="3"/>
            <w:vMerge/>
            <w:tcBorders>
              <w:left w:val="nil"/>
              <w:bottom w:val="nil"/>
              <w:right w:val="nil"/>
            </w:tcBorders>
            <w:vAlign w:val="center"/>
          </w:tcPr>
          <w:p w14:paraId="13CC7E9C" w14:textId="77777777" w:rsidR="00984710" w:rsidRPr="00CF48FA" w:rsidRDefault="00984710" w:rsidP="00A57B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721DD5F" w14:textId="77777777" w:rsidR="00984710" w:rsidRPr="00CF48FA" w:rsidRDefault="0098471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9364FEA" w14:textId="77777777" w:rsidR="00984710" w:rsidRPr="00CF48FA" w:rsidRDefault="0098471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3A4AC03" w14:textId="77777777" w:rsidR="00984710" w:rsidRPr="00CF48FA" w:rsidRDefault="0098471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84710" w:rsidRPr="00CF48FA" w14:paraId="7891357B" w14:textId="77777777" w:rsidTr="00644FB0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680DE97" w14:textId="0AEE6CFC" w:rsidR="00984710" w:rsidRPr="00CF48FA" w:rsidRDefault="0098471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80F2A" w14:textId="77519944" w:rsidR="00984710" w:rsidRPr="00CF48FA" w:rsidRDefault="0098471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SA33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A7C99" w14:textId="1071C6BC" w:rsidR="00984710" w:rsidRPr="00CF48FA" w:rsidRDefault="0098471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gctcagggcgtttatcca</w:t>
            </w:r>
          </w:p>
        </w:tc>
        <w:tc>
          <w:tcPr>
            <w:tcW w:w="1843" w:type="dxa"/>
            <w:gridSpan w:val="3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6AAD837" w14:textId="77E1C5AD" w:rsidR="00984710" w:rsidRPr="00CF48FA" w:rsidRDefault="00984710" w:rsidP="00A57B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3359FA2" w14:textId="2B698492" w:rsidR="00984710" w:rsidRPr="00CF48FA" w:rsidRDefault="0098471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hrpL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B39C1AC" w14:textId="0A0F9F4C" w:rsidR="00984710" w:rsidRPr="00CF48FA" w:rsidRDefault="0098471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RT-PCR</w:t>
            </w:r>
          </w:p>
        </w:tc>
        <w:tc>
          <w:tcPr>
            <w:tcW w:w="134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1C7C9B0" w14:textId="3367FD14" w:rsidR="00984710" w:rsidRPr="00CF48FA" w:rsidRDefault="0098471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984710" w:rsidRPr="00CF48FA" w14:paraId="2C1A9BDD" w14:textId="77777777" w:rsidTr="00644FB0">
        <w:trPr>
          <w:trHeight w:val="300"/>
        </w:trPr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5BDBA00" w14:textId="77777777" w:rsidR="00984710" w:rsidRPr="00CF48FA" w:rsidRDefault="0098471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577D5" w14:textId="145EDA50" w:rsidR="00984710" w:rsidRPr="00CF48FA" w:rsidRDefault="0098471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SA33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2D42A" w14:textId="15E9EF47" w:rsidR="00984710" w:rsidRPr="00CF48FA" w:rsidRDefault="0098471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gccaggtctgcggtttact</w:t>
            </w:r>
          </w:p>
        </w:tc>
        <w:tc>
          <w:tcPr>
            <w:tcW w:w="1843" w:type="dxa"/>
            <w:gridSpan w:val="3"/>
            <w:vMerge/>
            <w:tcBorders>
              <w:left w:val="nil"/>
              <w:bottom w:val="nil"/>
              <w:right w:val="nil"/>
            </w:tcBorders>
            <w:vAlign w:val="center"/>
          </w:tcPr>
          <w:p w14:paraId="0A320210" w14:textId="77777777" w:rsidR="00984710" w:rsidRPr="00CF48FA" w:rsidRDefault="00984710" w:rsidP="00A57B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B85D922" w14:textId="77777777" w:rsidR="00984710" w:rsidRPr="00CF48FA" w:rsidRDefault="0098471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8E7C578" w14:textId="77777777" w:rsidR="00984710" w:rsidRPr="00CF48FA" w:rsidRDefault="0098471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E8F5773" w14:textId="77777777" w:rsidR="00984710" w:rsidRPr="00CF48FA" w:rsidRDefault="0098471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84710" w:rsidRPr="00CF48FA" w14:paraId="32B44D1B" w14:textId="77777777" w:rsidTr="00644FB0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EB4AF95" w14:textId="0D60C2EE" w:rsidR="00984710" w:rsidRPr="00CF48FA" w:rsidRDefault="0098471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0D6A0" w14:textId="4A8D43D2" w:rsidR="00984710" w:rsidRPr="00CF48FA" w:rsidRDefault="0098471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SA33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67665" w14:textId="286F9EA4" w:rsidR="00984710" w:rsidRPr="00CF48FA" w:rsidRDefault="0098471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gcttcgtactcggcttccc</w:t>
            </w:r>
          </w:p>
        </w:tc>
        <w:tc>
          <w:tcPr>
            <w:tcW w:w="1843" w:type="dxa"/>
            <w:gridSpan w:val="3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E28B1FE" w14:textId="5D25BAC4" w:rsidR="00984710" w:rsidRPr="00CF48FA" w:rsidRDefault="00984710" w:rsidP="00A57B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3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A414B0C" w14:textId="0B7ACC18" w:rsidR="00984710" w:rsidRPr="00CF48FA" w:rsidRDefault="0098471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hrpR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5E8C2CF" w14:textId="00F474DD" w:rsidR="00984710" w:rsidRPr="00CF48FA" w:rsidRDefault="0098471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RT-PCR</w:t>
            </w:r>
          </w:p>
        </w:tc>
        <w:tc>
          <w:tcPr>
            <w:tcW w:w="134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D86428F" w14:textId="3764C9E6" w:rsidR="00984710" w:rsidRPr="00CF48FA" w:rsidRDefault="0098471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984710" w:rsidRPr="00CF48FA" w14:paraId="4C508AA5" w14:textId="77777777" w:rsidTr="00644FB0">
        <w:trPr>
          <w:trHeight w:val="300"/>
        </w:trPr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613792C" w14:textId="77777777" w:rsidR="00984710" w:rsidRPr="00CF48FA" w:rsidRDefault="0098471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C883D" w14:textId="3D33E1FB" w:rsidR="00984710" w:rsidRPr="00CF48FA" w:rsidRDefault="0098471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SA33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384B9" w14:textId="0A712DA9" w:rsidR="00984710" w:rsidRPr="00CF48FA" w:rsidRDefault="0098471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gctgcaactcccagttctttc</w:t>
            </w:r>
          </w:p>
        </w:tc>
        <w:tc>
          <w:tcPr>
            <w:tcW w:w="1843" w:type="dxa"/>
            <w:gridSpan w:val="3"/>
            <w:vMerge/>
            <w:tcBorders>
              <w:left w:val="nil"/>
              <w:bottom w:val="nil"/>
              <w:right w:val="nil"/>
            </w:tcBorders>
            <w:vAlign w:val="center"/>
          </w:tcPr>
          <w:p w14:paraId="5D276AA6" w14:textId="77777777" w:rsidR="00984710" w:rsidRPr="00CF48FA" w:rsidRDefault="00984710" w:rsidP="00A57B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C333A0C" w14:textId="77777777" w:rsidR="00984710" w:rsidRPr="00CF48FA" w:rsidRDefault="0098471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446ACBC" w14:textId="77777777" w:rsidR="00984710" w:rsidRPr="00CF48FA" w:rsidRDefault="0098471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65D81FD" w14:textId="77777777" w:rsidR="00984710" w:rsidRPr="00CF48FA" w:rsidRDefault="0098471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84710" w:rsidRPr="00CF48FA" w14:paraId="42860B40" w14:textId="77777777" w:rsidTr="00644FB0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8E3BD93" w14:textId="314F2368" w:rsidR="00984710" w:rsidRPr="00CF48FA" w:rsidRDefault="0098471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C7DE0" w14:textId="32F1524F" w:rsidR="00984710" w:rsidRPr="00CF48FA" w:rsidRDefault="0098471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SA33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5F38A" w14:textId="6EEF7717" w:rsidR="00984710" w:rsidRPr="00CF48FA" w:rsidRDefault="0098471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ggcacgggcaaagaca</w:t>
            </w:r>
          </w:p>
        </w:tc>
        <w:tc>
          <w:tcPr>
            <w:tcW w:w="1843" w:type="dxa"/>
            <w:gridSpan w:val="3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37C9D98" w14:textId="73B897C0" w:rsidR="00984710" w:rsidRPr="00CF48FA" w:rsidRDefault="00984710" w:rsidP="00A57B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9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EB6AD5B" w14:textId="0BA29E42" w:rsidR="00984710" w:rsidRPr="00CF48FA" w:rsidRDefault="0098471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hrpS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125646F" w14:textId="789E070A" w:rsidR="00984710" w:rsidRPr="00CF48FA" w:rsidRDefault="0098471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RT-PCR</w:t>
            </w:r>
          </w:p>
        </w:tc>
        <w:tc>
          <w:tcPr>
            <w:tcW w:w="134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28AD124" w14:textId="30A24A08" w:rsidR="00984710" w:rsidRPr="00CF48FA" w:rsidRDefault="0098471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984710" w:rsidRPr="00CF48FA" w14:paraId="34F64B5D" w14:textId="77777777" w:rsidTr="00644FB0">
        <w:trPr>
          <w:trHeight w:val="300"/>
        </w:trPr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B6A606E" w14:textId="77777777" w:rsidR="00984710" w:rsidRPr="00CF48FA" w:rsidRDefault="0098471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22F0F" w14:textId="61810C42" w:rsidR="00984710" w:rsidRPr="00CF48FA" w:rsidRDefault="0098471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SA33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416CA" w14:textId="2EC0231C" w:rsidR="00984710" w:rsidRPr="00CF48FA" w:rsidRDefault="0098471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gctcgggtttccaaca</w:t>
            </w:r>
          </w:p>
        </w:tc>
        <w:tc>
          <w:tcPr>
            <w:tcW w:w="1843" w:type="dxa"/>
            <w:gridSpan w:val="3"/>
            <w:vMerge/>
            <w:tcBorders>
              <w:left w:val="nil"/>
              <w:bottom w:val="nil"/>
              <w:right w:val="nil"/>
            </w:tcBorders>
            <w:vAlign w:val="center"/>
          </w:tcPr>
          <w:p w14:paraId="1C7AE9AC" w14:textId="77777777" w:rsidR="00984710" w:rsidRPr="00CF48FA" w:rsidRDefault="00984710" w:rsidP="00A57B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2633E5B" w14:textId="77777777" w:rsidR="00984710" w:rsidRPr="00CF48FA" w:rsidRDefault="0098471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45BFEDA" w14:textId="77777777" w:rsidR="00984710" w:rsidRPr="00CF48FA" w:rsidRDefault="0098471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84CCA35" w14:textId="77777777" w:rsidR="00984710" w:rsidRPr="00CF48FA" w:rsidRDefault="0098471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84710" w:rsidRPr="00CF48FA" w14:paraId="45EBB3D7" w14:textId="77777777" w:rsidTr="00644FB0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7B60F37" w14:textId="282FA9A3" w:rsidR="00984710" w:rsidRPr="00CF48FA" w:rsidRDefault="0098471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2A86A" w14:textId="1C0FA890" w:rsidR="00984710" w:rsidRPr="00CF48FA" w:rsidRDefault="0098471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SA33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3D8E1" w14:textId="1FC2696A" w:rsidR="00984710" w:rsidRPr="00CF48FA" w:rsidRDefault="0098471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agtgggcagctcgatgaaa</w:t>
            </w:r>
          </w:p>
        </w:tc>
        <w:tc>
          <w:tcPr>
            <w:tcW w:w="1843" w:type="dxa"/>
            <w:gridSpan w:val="3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193F891" w14:textId="0052DDD4" w:rsidR="00984710" w:rsidRPr="00CF48FA" w:rsidRDefault="00984710" w:rsidP="00A57B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4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4B3C1CC" w14:textId="0614CB16" w:rsidR="00984710" w:rsidRPr="00CF48FA" w:rsidRDefault="0098471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hrpZ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F1E70E5" w14:textId="66BFBFE4" w:rsidR="00984710" w:rsidRPr="00CF48FA" w:rsidRDefault="0098471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RT-PCR</w:t>
            </w:r>
          </w:p>
        </w:tc>
        <w:tc>
          <w:tcPr>
            <w:tcW w:w="134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DDDED76" w14:textId="5CFEE7B3" w:rsidR="00984710" w:rsidRPr="00CF48FA" w:rsidRDefault="0098471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984710" w:rsidRPr="00CF48FA" w14:paraId="2D7A1741" w14:textId="77777777" w:rsidTr="00644FB0">
        <w:trPr>
          <w:trHeight w:val="300"/>
        </w:trPr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E5F0F33" w14:textId="77777777" w:rsidR="00984710" w:rsidRPr="00CF48FA" w:rsidRDefault="0098471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71E67" w14:textId="65317F2E" w:rsidR="00984710" w:rsidRPr="00CF48FA" w:rsidRDefault="0098471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SA34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60719" w14:textId="36E8EA3E" w:rsidR="00984710" w:rsidRPr="00CF48FA" w:rsidRDefault="0098471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gacacccgaaccagaac</w:t>
            </w:r>
          </w:p>
        </w:tc>
        <w:tc>
          <w:tcPr>
            <w:tcW w:w="1843" w:type="dxa"/>
            <w:gridSpan w:val="3"/>
            <w:vMerge/>
            <w:tcBorders>
              <w:left w:val="nil"/>
              <w:bottom w:val="nil"/>
              <w:right w:val="nil"/>
            </w:tcBorders>
            <w:vAlign w:val="center"/>
          </w:tcPr>
          <w:p w14:paraId="543B0DF7" w14:textId="77777777" w:rsidR="00984710" w:rsidRPr="00CF48FA" w:rsidRDefault="00984710" w:rsidP="00A57B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893AC4C" w14:textId="77777777" w:rsidR="00984710" w:rsidRPr="00CF48FA" w:rsidRDefault="0098471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445CB35" w14:textId="77777777" w:rsidR="00984710" w:rsidRPr="00CF48FA" w:rsidRDefault="0098471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49183CD" w14:textId="77777777" w:rsidR="00984710" w:rsidRPr="00CF48FA" w:rsidRDefault="00984710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A1551" w:rsidRPr="00CF48FA" w14:paraId="265C545A" w14:textId="77777777" w:rsidTr="00644FB0">
        <w:trPr>
          <w:trHeight w:val="300"/>
        </w:trPr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3FDAF2E7" w14:textId="60DBB9B8" w:rsidR="001A1551" w:rsidRPr="00CF48FA" w:rsidRDefault="001A1551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55D09" w14:textId="206F20E5" w:rsidR="001A1551" w:rsidRPr="00CF48FA" w:rsidRDefault="001A1551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SA34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F094B" w14:textId="624DB8E5" w:rsidR="001A1551" w:rsidRPr="00CF48FA" w:rsidRDefault="001A1551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ggatcgccttgcacataga</w:t>
            </w:r>
          </w:p>
        </w:tc>
        <w:tc>
          <w:tcPr>
            <w:tcW w:w="1843" w:type="dxa"/>
            <w:gridSpan w:val="3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C447914" w14:textId="5ABB22E0" w:rsidR="001A1551" w:rsidRPr="00CF48FA" w:rsidRDefault="001A1551" w:rsidP="00A57B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9E5F79D" w14:textId="5835C49D" w:rsidR="001A1551" w:rsidRPr="00CF48FA" w:rsidRDefault="001A1551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hrpV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6592BE9" w14:textId="21C4A1B0" w:rsidR="001A1551" w:rsidRPr="00CF48FA" w:rsidRDefault="001A1551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RT-PCR</w:t>
            </w:r>
          </w:p>
        </w:tc>
        <w:tc>
          <w:tcPr>
            <w:tcW w:w="134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5F65660" w14:textId="3A0BB337" w:rsidR="001A1551" w:rsidRPr="00CF48FA" w:rsidRDefault="001A1551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F48F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1A1551" w:rsidRPr="00CF48FA" w14:paraId="29853373" w14:textId="77777777" w:rsidTr="00644FB0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78C6FB2" w14:textId="77777777" w:rsidR="001A1551" w:rsidRPr="00CF48FA" w:rsidRDefault="001A1551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A5BCBC" w14:textId="1DC7D974" w:rsidR="001A1551" w:rsidRPr="00CF48FA" w:rsidRDefault="001A1551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SA34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462D32" w14:textId="16EDE79F" w:rsidR="001A1551" w:rsidRPr="00CF48FA" w:rsidRDefault="001A1551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5128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acgtccagaaacaggaagtagtga</w:t>
            </w:r>
          </w:p>
        </w:tc>
        <w:tc>
          <w:tcPr>
            <w:tcW w:w="1843" w:type="dxa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40BA24" w14:textId="77777777" w:rsidR="001A1551" w:rsidRPr="00CF48FA" w:rsidRDefault="001A1551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F3200B9" w14:textId="77777777" w:rsidR="001A1551" w:rsidRPr="00CF48FA" w:rsidRDefault="001A1551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C52869C" w14:textId="77777777" w:rsidR="001A1551" w:rsidRPr="00CF48FA" w:rsidRDefault="001A1551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2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502DA81" w14:textId="77777777" w:rsidR="001A1551" w:rsidRPr="00CF48FA" w:rsidRDefault="001A1551" w:rsidP="00B32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771CC90D" w14:textId="1A7784B1" w:rsidR="00B2344D" w:rsidRPr="00CF48FA" w:rsidRDefault="00B2344D" w:rsidP="00CF48FA">
      <w:pPr>
        <w:widowControl/>
        <w:spacing w:line="480" w:lineRule="auto"/>
        <w:rPr>
          <w:rFonts w:ascii="Times New Roman" w:eastAsia="SimSun" w:hAnsi="Times New Roman" w:cs="Times New Roman"/>
          <w:color w:val="000000"/>
          <w:kern w:val="0"/>
          <w:szCs w:val="21"/>
        </w:rPr>
      </w:pPr>
      <w:r w:rsidRPr="00CF48FA">
        <w:rPr>
          <w:rFonts w:ascii="Times New Roman" w:eastAsia="SimSun" w:hAnsi="Times New Roman" w:cs="Times New Roman"/>
          <w:b/>
          <w:color w:val="000000"/>
          <w:kern w:val="0"/>
          <w:szCs w:val="21"/>
        </w:rPr>
        <w:t>a.</w:t>
      </w:r>
      <w:r w:rsidRPr="00CF48FA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 Product size of strains clustered in clade 1, 2, and 3 listed in three c</w:t>
      </w:r>
      <w:r w:rsidR="00A058D5" w:rsidRPr="00CF48FA">
        <w:rPr>
          <w:rFonts w:ascii="Times New Roman" w:eastAsia="SimSun" w:hAnsi="Times New Roman" w:cs="Times New Roman"/>
          <w:color w:val="000000"/>
          <w:kern w:val="0"/>
          <w:szCs w:val="21"/>
        </w:rPr>
        <w:t>o</w:t>
      </w:r>
      <w:r w:rsidRPr="00CF48FA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lumns from left to right, respectively. </w:t>
      </w:r>
    </w:p>
    <w:p w14:paraId="2659F501" w14:textId="77777777" w:rsidR="00B2344D" w:rsidRPr="00CF48FA" w:rsidRDefault="00B2344D" w:rsidP="00CF48FA">
      <w:pPr>
        <w:widowControl/>
        <w:spacing w:line="480" w:lineRule="auto"/>
        <w:rPr>
          <w:rFonts w:ascii="Times New Roman" w:eastAsia="SimSun" w:hAnsi="Times New Roman" w:cs="Times New Roman"/>
          <w:color w:val="000000"/>
          <w:kern w:val="0"/>
          <w:szCs w:val="21"/>
        </w:rPr>
      </w:pPr>
      <w:r w:rsidRPr="00CF48FA">
        <w:rPr>
          <w:rFonts w:ascii="Times New Roman" w:eastAsia="SimSun" w:hAnsi="Times New Roman" w:cs="Times New Roman"/>
          <w:b/>
          <w:color w:val="000000"/>
          <w:kern w:val="0"/>
          <w:szCs w:val="21"/>
        </w:rPr>
        <w:t xml:space="preserve">b. </w:t>
      </w:r>
      <w:r w:rsidRPr="00CF48FA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Primers used for clustering </w:t>
      </w:r>
      <w:r w:rsidRPr="00CF48FA">
        <w:rPr>
          <w:rFonts w:ascii="Times New Roman" w:eastAsia="SimSun" w:hAnsi="Times New Roman" w:cs="Times New Roman"/>
          <w:i/>
          <w:iCs/>
          <w:color w:val="000000"/>
          <w:kern w:val="0"/>
          <w:szCs w:val="21"/>
        </w:rPr>
        <w:t>Pseudomonas syringae</w:t>
      </w:r>
      <w:r w:rsidRPr="00CF48FA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 pv. </w:t>
      </w:r>
      <w:r w:rsidRPr="00CF48FA">
        <w:rPr>
          <w:rFonts w:ascii="Times New Roman" w:eastAsia="SimSun" w:hAnsi="Times New Roman" w:cs="Times New Roman"/>
          <w:i/>
          <w:iCs/>
          <w:color w:val="000000"/>
          <w:kern w:val="0"/>
          <w:szCs w:val="21"/>
        </w:rPr>
        <w:t>actinidiae</w:t>
      </w:r>
      <w:r w:rsidRPr="00CF48FA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 (Psa) biovar 3 strains. </w:t>
      </w:r>
    </w:p>
    <w:p w14:paraId="56A3BF33" w14:textId="54A573F7" w:rsidR="00587B86" w:rsidRDefault="00B2344D" w:rsidP="00CF48FA">
      <w:pPr>
        <w:widowControl/>
        <w:spacing w:line="480" w:lineRule="auto"/>
        <w:rPr>
          <w:rFonts w:ascii="Times New Roman" w:eastAsia="SimSun" w:hAnsi="Times New Roman" w:cs="Times New Roman"/>
          <w:color w:val="000000"/>
          <w:kern w:val="0"/>
          <w:szCs w:val="21"/>
        </w:rPr>
      </w:pPr>
      <w:r w:rsidRPr="00CF48FA">
        <w:rPr>
          <w:rFonts w:ascii="Times New Roman" w:eastAsia="SimSun" w:hAnsi="Times New Roman" w:cs="Times New Roman"/>
          <w:b/>
          <w:color w:val="000000"/>
          <w:kern w:val="0"/>
          <w:szCs w:val="21"/>
        </w:rPr>
        <w:t>c.</w:t>
      </w:r>
      <w:r w:rsidRPr="00CF48FA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 MLSA</w:t>
      </w:r>
      <w:r w:rsidR="008E2BF0">
        <w:rPr>
          <w:rFonts w:ascii="Times New Roman" w:eastAsia="SimSun" w:hAnsi="Times New Roman" w:cs="Times New Roman"/>
          <w:color w:val="000000"/>
          <w:kern w:val="0"/>
          <w:szCs w:val="21"/>
        </w:rPr>
        <w:t>, multi-locus sequence analysis; T6SS, t</w:t>
      </w:r>
      <w:r w:rsidR="008E2BF0" w:rsidRPr="00CF48FA">
        <w:rPr>
          <w:rFonts w:ascii="Times New Roman" w:eastAsia="SimSun" w:hAnsi="Times New Roman" w:cs="Times New Roman"/>
          <w:color w:val="000000"/>
          <w:kern w:val="0"/>
          <w:szCs w:val="21"/>
        </w:rPr>
        <w:t>ype VI secretion system</w:t>
      </w:r>
      <w:r w:rsidR="008E2BF0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; T3E, </w:t>
      </w:r>
      <w:r w:rsidR="008E2BF0" w:rsidRPr="00CF48FA">
        <w:rPr>
          <w:rFonts w:ascii="Times New Roman" w:eastAsia="SimSun" w:hAnsi="Times New Roman" w:cs="Times New Roman"/>
          <w:color w:val="000000"/>
          <w:kern w:val="0"/>
          <w:szCs w:val="21"/>
        </w:rPr>
        <w:t>type III effector</w:t>
      </w:r>
      <w:r w:rsidR="008E2BF0">
        <w:rPr>
          <w:rFonts w:ascii="Times New Roman" w:eastAsia="SimSun" w:hAnsi="Times New Roman" w:cs="Times New Roman"/>
          <w:color w:val="000000"/>
          <w:kern w:val="0"/>
          <w:szCs w:val="21"/>
        </w:rPr>
        <w:t>.</w:t>
      </w:r>
      <w:bookmarkStart w:id="0" w:name="_GoBack"/>
      <w:bookmarkEnd w:id="0"/>
    </w:p>
    <w:sectPr w:rsidR="00587B86" w:rsidSect="006D112D">
      <w:pgSz w:w="16838" w:h="11906" w:orient="landscape"/>
      <w:pgMar w:top="1418" w:right="1440" w:bottom="1418" w:left="1440" w:header="851" w:footer="547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D779C0" w14:textId="77777777" w:rsidR="00617A92" w:rsidRDefault="00617A92" w:rsidP="0098549D">
      <w:r>
        <w:separator/>
      </w:r>
    </w:p>
  </w:endnote>
  <w:endnote w:type="continuationSeparator" w:id="0">
    <w:p w14:paraId="1C72D32B" w14:textId="77777777" w:rsidR="00617A92" w:rsidRDefault="00617A92" w:rsidP="009854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BC5560" w14:textId="77777777" w:rsidR="00617A92" w:rsidRDefault="00617A92" w:rsidP="0098549D">
      <w:r>
        <w:separator/>
      </w:r>
    </w:p>
  </w:footnote>
  <w:footnote w:type="continuationSeparator" w:id="0">
    <w:p w14:paraId="22548504" w14:textId="77777777" w:rsidR="00617A92" w:rsidRDefault="00617A92" w:rsidP="009854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144086"/>
    <w:multiLevelType w:val="multilevel"/>
    <w:tmpl w:val="8B5E1FD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i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  <w:i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  <w:i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  <w:i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  <w:i/>
      </w:rPr>
    </w:lvl>
    <w:lvl w:ilvl="6">
      <w:start w:val="1"/>
      <w:numFmt w:val="decimal"/>
      <w:isLgl/>
      <w:lvlText w:val="%1.%2.%3.%4.%5.%6.%7"/>
      <w:lvlJc w:val="left"/>
      <w:pPr>
        <w:ind w:left="3240" w:hanging="1080"/>
      </w:pPr>
      <w:rPr>
        <w:rFonts w:hint="default"/>
        <w:i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  <w:i/>
      </w:rPr>
    </w:lvl>
    <w:lvl w:ilvl="8">
      <w:start w:val="1"/>
      <w:numFmt w:val="decimal"/>
      <w:isLgl/>
      <w:lvlText w:val="%1.%2.%3.%4.%5.%6.%7.%8.%9"/>
      <w:lvlJc w:val="left"/>
      <w:pPr>
        <w:ind w:left="4320" w:hanging="1440"/>
      </w:pPr>
      <w:rPr>
        <w:rFonts w:hint="default"/>
        <w:i/>
      </w:rPr>
    </w:lvl>
  </w:abstractNum>
  <w:abstractNum w:abstractNumId="1" w15:restartNumberingAfterBreak="0">
    <w:nsid w:val="10ED00F2"/>
    <w:multiLevelType w:val="hybridMultilevel"/>
    <w:tmpl w:val="BAB0A06A"/>
    <w:lvl w:ilvl="0" w:tplc="DF2ADF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5A513D2"/>
    <w:multiLevelType w:val="hybridMultilevel"/>
    <w:tmpl w:val="2F10DECC"/>
    <w:lvl w:ilvl="0" w:tplc="0536494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B9550B4"/>
    <w:multiLevelType w:val="hybridMultilevel"/>
    <w:tmpl w:val="FBBE325A"/>
    <w:lvl w:ilvl="0" w:tplc="5F442A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04B23E7"/>
    <w:multiLevelType w:val="hybridMultilevel"/>
    <w:tmpl w:val="7E0892D2"/>
    <w:lvl w:ilvl="0" w:tplc="A3323C4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2B51FCF"/>
    <w:multiLevelType w:val="hybridMultilevel"/>
    <w:tmpl w:val="253A9A1C"/>
    <w:lvl w:ilvl="0" w:tplc="A28EAA12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2B10441C"/>
    <w:multiLevelType w:val="hybridMultilevel"/>
    <w:tmpl w:val="4C908000"/>
    <w:lvl w:ilvl="0" w:tplc="FAD2EE42">
      <w:start w:val="1"/>
      <w:numFmt w:val="upperLetter"/>
      <w:lvlText w:val="%1.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3751566A"/>
    <w:multiLevelType w:val="hybridMultilevel"/>
    <w:tmpl w:val="C1E043F0"/>
    <w:lvl w:ilvl="0" w:tplc="00EA7A8C">
      <w:start w:val="1"/>
      <w:numFmt w:val="decimal"/>
      <w:lvlText w:val="%1)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43B3767A"/>
    <w:multiLevelType w:val="hybridMultilevel"/>
    <w:tmpl w:val="FD40492E"/>
    <w:lvl w:ilvl="0" w:tplc="467A219E">
      <w:start w:val="1"/>
      <w:numFmt w:val="decimal"/>
      <w:lvlText w:val="%1)"/>
      <w:lvlJc w:val="left"/>
      <w:pPr>
        <w:ind w:left="501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81" w:hanging="420"/>
      </w:pPr>
    </w:lvl>
    <w:lvl w:ilvl="2" w:tplc="0409001B" w:tentative="1">
      <w:start w:val="1"/>
      <w:numFmt w:val="lowerRoman"/>
      <w:lvlText w:val="%3."/>
      <w:lvlJc w:val="right"/>
      <w:pPr>
        <w:ind w:left="1401" w:hanging="420"/>
      </w:pPr>
    </w:lvl>
    <w:lvl w:ilvl="3" w:tplc="0409000F" w:tentative="1">
      <w:start w:val="1"/>
      <w:numFmt w:val="decimal"/>
      <w:lvlText w:val="%4."/>
      <w:lvlJc w:val="left"/>
      <w:pPr>
        <w:ind w:left="1821" w:hanging="420"/>
      </w:pPr>
    </w:lvl>
    <w:lvl w:ilvl="4" w:tplc="04090019" w:tentative="1">
      <w:start w:val="1"/>
      <w:numFmt w:val="lowerLetter"/>
      <w:lvlText w:val="%5)"/>
      <w:lvlJc w:val="left"/>
      <w:pPr>
        <w:ind w:left="2241" w:hanging="420"/>
      </w:pPr>
    </w:lvl>
    <w:lvl w:ilvl="5" w:tplc="0409001B" w:tentative="1">
      <w:start w:val="1"/>
      <w:numFmt w:val="lowerRoman"/>
      <w:lvlText w:val="%6."/>
      <w:lvlJc w:val="right"/>
      <w:pPr>
        <w:ind w:left="2661" w:hanging="420"/>
      </w:pPr>
    </w:lvl>
    <w:lvl w:ilvl="6" w:tplc="0409000F" w:tentative="1">
      <w:start w:val="1"/>
      <w:numFmt w:val="decimal"/>
      <w:lvlText w:val="%7."/>
      <w:lvlJc w:val="left"/>
      <w:pPr>
        <w:ind w:left="3081" w:hanging="420"/>
      </w:pPr>
    </w:lvl>
    <w:lvl w:ilvl="7" w:tplc="04090019" w:tentative="1">
      <w:start w:val="1"/>
      <w:numFmt w:val="lowerLetter"/>
      <w:lvlText w:val="%8)"/>
      <w:lvlJc w:val="left"/>
      <w:pPr>
        <w:ind w:left="3501" w:hanging="420"/>
      </w:pPr>
    </w:lvl>
    <w:lvl w:ilvl="8" w:tplc="0409001B" w:tentative="1">
      <w:start w:val="1"/>
      <w:numFmt w:val="lowerRoman"/>
      <w:lvlText w:val="%9."/>
      <w:lvlJc w:val="right"/>
      <w:pPr>
        <w:ind w:left="3921" w:hanging="420"/>
      </w:pPr>
    </w:lvl>
  </w:abstractNum>
  <w:abstractNum w:abstractNumId="9" w15:restartNumberingAfterBreak="0">
    <w:nsid w:val="48122828"/>
    <w:multiLevelType w:val="hybridMultilevel"/>
    <w:tmpl w:val="EB909B76"/>
    <w:lvl w:ilvl="0" w:tplc="2E8AB6F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515A2A46"/>
    <w:multiLevelType w:val="hybridMultilevel"/>
    <w:tmpl w:val="9CD4DC3A"/>
    <w:lvl w:ilvl="0" w:tplc="E7B6EBA4">
      <w:start w:val="1"/>
      <w:numFmt w:val="decimal"/>
      <w:lvlText w:val="%1)"/>
      <w:lvlJc w:val="left"/>
      <w:pPr>
        <w:ind w:left="360" w:hanging="360"/>
      </w:pPr>
      <w:rPr>
        <w:rFonts w:hint="default"/>
        <w:b/>
        <w:i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5D84515F"/>
    <w:multiLevelType w:val="hybridMultilevel"/>
    <w:tmpl w:val="956A6D78"/>
    <w:lvl w:ilvl="0" w:tplc="F1DC1F98">
      <w:start w:val="1"/>
      <w:numFmt w:val="decimal"/>
      <w:lvlText w:val="%1)"/>
      <w:lvlJc w:val="left"/>
      <w:pPr>
        <w:ind w:left="501" w:hanging="360"/>
      </w:pPr>
      <w:rPr>
        <w:rFonts w:hint="default"/>
        <w:i/>
      </w:rPr>
    </w:lvl>
    <w:lvl w:ilvl="1" w:tplc="04090019" w:tentative="1">
      <w:start w:val="1"/>
      <w:numFmt w:val="lowerLetter"/>
      <w:lvlText w:val="%2)"/>
      <w:lvlJc w:val="left"/>
      <w:pPr>
        <w:ind w:left="981" w:hanging="420"/>
      </w:pPr>
    </w:lvl>
    <w:lvl w:ilvl="2" w:tplc="0409001B" w:tentative="1">
      <w:start w:val="1"/>
      <w:numFmt w:val="lowerRoman"/>
      <w:lvlText w:val="%3."/>
      <w:lvlJc w:val="right"/>
      <w:pPr>
        <w:ind w:left="1401" w:hanging="420"/>
      </w:pPr>
    </w:lvl>
    <w:lvl w:ilvl="3" w:tplc="0409000F" w:tentative="1">
      <w:start w:val="1"/>
      <w:numFmt w:val="decimal"/>
      <w:lvlText w:val="%4."/>
      <w:lvlJc w:val="left"/>
      <w:pPr>
        <w:ind w:left="1821" w:hanging="420"/>
      </w:pPr>
    </w:lvl>
    <w:lvl w:ilvl="4" w:tplc="04090019" w:tentative="1">
      <w:start w:val="1"/>
      <w:numFmt w:val="lowerLetter"/>
      <w:lvlText w:val="%5)"/>
      <w:lvlJc w:val="left"/>
      <w:pPr>
        <w:ind w:left="2241" w:hanging="420"/>
      </w:pPr>
    </w:lvl>
    <w:lvl w:ilvl="5" w:tplc="0409001B" w:tentative="1">
      <w:start w:val="1"/>
      <w:numFmt w:val="lowerRoman"/>
      <w:lvlText w:val="%6."/>
      <w:lvlJc w:val="right"/>
      <w:pPr>
        <w:ind w:left="2661" w:hanging="420"/>
      </w:pPr>
    </w:lvl>
    <w:lvl w:ilvl="6" w:tplc="0409000F" w:tentative="1">
      <w:start w:val="1"/>
      <w:numFmt w:val="decimal"/>
      <w:lvlText w:val="%7."/>
      <w:lvlJc w:val="left"/>
      <w:pPr>
        <w:ind w:left="3081" w:hanging="420"/>
      </w:pPr>
    </w:lvl>
    <w:lvl w:ilvl="7" w:tplc="04090019" w:tentative="1">
      <w:start w:val="1"/>
      <w:numFmt w:val="lowerLetter"/>
      <w:lvlText w:val="%8)"/>
      <w:lvlJc w:val="left"/>
      <w:pPr>
        <w:ind w:left="3501" w:hanging="420"/>
      </w:pPr>
    </w:lvl>
    <w:lvl w:ilvl="8" w:tplc="0409001B" w:tentative="1">
      <w:start w:val="1"/>
      <w:numFmt w:val="lowerRoman"/>
      <w:lvlText w:val="%9."/>
      <w:lvlJc w:val="right"/>
      <w:pPr>
        <w:ind w:left="3921" w:hanging="42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  <w:num w:numId="5">
    <w:abstractNumId w:val="10"/>
  </w:num>
  <w:num w:numId="6">
    <w:abstractNumId w:val="7"/>
  </w:num>
  <w:num w:numId="7">
    <w:abstractNumId w:val="11"/>
  </w:num>
  <w:num w:numId="8">
    <w:abstractNumId w:val="8"/>
  </w:num>
  <w:num w:numId="9">
    <w:abstractNumId w:val="9"/>
  </w:num>
  <w:num w:numId="10">
    <w:abstractNumId w:val="4"/>
  </w:num>
  <w:num w:numId="11">
    <w:abstractNumId w:val="5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192C"/>
    <w:rsid w:val="0000142A"/>
    <w:rsid w:val="00001ABE"/>
    <w:rsid w:val="00002FD8"/>
    <w:rsid w:val="00004EA9"/>
    <w:rsid w:val="00007CF1"/>
    <w:rsid w:val="00010391"/>
    <w:rsid w:val="000107D4"/>
    <w:rsid w:val="00012D5B"/>
    <w:rsid w:val="00015E6A"/>
    <w:rsid w:val="000178AE"/>
    <w:rsid w:val="00020239"/>
    <w:rsid w:val="0002147F"/>
    <w:rsid w:val="00021A68"/>
    <w:rsid w:val="000230B0"/>
    <w:rsid w:val="00023303"/>
    <w:rsid w:val="000239CA"/>
    <w:rsid w:val="00023A4C"/>
    <w:rsid w:val="000249A7"/>
    <w:rsid w:val="0002697C"/>
    <w:rsid w:val="00026C45"/>
    <w:rsid w:val="0002713E"/>
    <w:rsid w:val="00030F96"/>
    <w:rsid w:val="000310B7"/>
    <w:rsid w:val="00035B67"/>
    <w:rsid w:val="00035C5C"/>
    <w:rsid w:val="000362B2"/>
    <w:rsid w:val="00040C71"/>
    <w:rsid w:val="00045BC6"/>
    <w:rsid w:val="00047B81"/>
    <w:rsid w:val="00050E0C"/>
    <w:rsid w:val="00051D2A"/>
    <w:rsid w:val="00052825"/>
    <w:rsid w:val="00053BCB"/>
    <w:rsid w:val="00065E06"/>
    <w:rsid w:val="0006740E"/>
    <w:rsid w:val="00067832"/>
    <w:rsid w:val="00071264"/>
    <w:rsid w:val="00073FE1"/>
    <w:rsid w:val="0007454F"/>
    <w:rsid w:val="00075BB9"/>
    <w:rsid w:val="00075E7D"/>
    <w:rsid w:val="000766D6"/>
    <w:rsid w:val="00081FB7"/>
    <w:rsid w:val="0008215A"/>
    <w:rsid w:val="00082F2B"/>
    <w:rsid w:val="00082F40"/>
    <w:rsid w:val="000942AC"/>
    <w:rsid w:val="000942C1"/>
    <w:rsid w:val="00096F5E"/>
    <w:rsid w:val="000975FC"/>
    <w:rsid w:val="00097EBD"/>
    <w:rsid w:val="000A0434"/>
    <w:rsid w:val="000A0664"/>
    <w:rsid w:val="000A0C07"/>
    <w:rsid w:val="000A38D7"/>
    <w:rsid w:val="000A5DDF"/>
    <w:rsid w:val="000B097A"/>
    <w:rsid w:val="000B1D16"/>
    <w:rsid w:val="000B23F1"/>
    <w:rsid w:val="000B2A7C"/>
    <w:rsid w:val="000B2B3F"/>
    <w:rsid w:val="000B3ACC"/>
    <w:rsid w:val="000B6C43"/>
    <w:rsid w:val="000C2468"/>
    <w:rsid w:val="000C3B28"/>
    <w:rsid w:val="000D10D8"/>
    <w:rsid w:val="000D3820"/>
    <w:rsid w:val="000D59E3"/>
    <w:rsid w:val="000D68CE"/>
    <w:rsid w:val="000E0092"/>
    <w:rsid w:val="000E0133"/>
    <w:rsid w:val="000E0138"/>
    <w:rsid w:val="000E10F4"/>
    <w:rsid w:val="000E28ED"/>
    <w:rsid w:val="000E79B6"/>
    <w:rsid w:val="000F1BA8"/>
    <w:rsid w:val="000F2EF4"/>
    <w:rsid w:val="000F3A66"/>
    <w:rsid w:val="000F4A74"/>
    <w:rsid w:val="000F4BC1"/>
    <w:rsid w:val="000F6542"/>
    <w:rsid w:val="000F6A83"/>
    <w:rsid w:val="000F7853"/>
    <w:rsid w:val="00100AA5"/>
    <w:rsid w:val="00101477"/>
    <w:rsid w:val="00102727"/>
    <w:rsid w:val="001027E4"/>
    <w:rsid w:val="001079AA"/>
    <w:rsid w:val="00112454"/>
    <w:rsid w:val="001128AD"/>
    <w:rsid w:val="001133C9"/>
    <w:rsid w:val="00113904"/>
    <w:rsid w:val="00116F06"/>
    <w:rsid w:val="0011730F"/>
    <w:rsid w:val="00120681"/>
    <w:rsid w:val="001206B7"/>
    <w:rsid w:val="00120801"/>
    <w:rsid w:val="00120853"/>
    <w:rsid w:val="00120B44"/>
    <w:rsid w:val="001225B9"/>
    <w:rsid w:val="001251D5"/>
    <w:rsid w:val="00126C80"/>
    <w:rsid w:val="00130DD6"/>
    <w:rsid w:val="00131DB6"/>
    <w:rsid w:val="00133C56"/>
    <w:rsid w:val="0013461B"/>
    <w:rsid w:val="00142F83"/>
    <w:rsid w:val="0014330D"/>
    <w:rsid w:val="00147EBB"/>
    <w:rsid w:val="00151E9D"/>
    <w:rsid w:val="00153330"/>
    <w:rsid w:val="00153A2B"/>
    <w:rsid w:val="001541D3"/>
    <w:rsid w:val="0015661A"/>
    <w:rsid w:val="00157426"/>
    <w:rsid w:val="00162D5F"/>
    <w:rsid w:val="001643C8"/>
    <w:rsid w:val="001655A4"/>
    <w:rsid w:val="001661F6"/>
    <w:rsid w:val="001662FD"/>
    <w:rsid w:val="0016753F"/>
    <w:rsid w:val="00170459"/>
    <w:rsid w:val="0017501F"/>
    <w:rsid w:val="0017522F"/>
    <w:rsid w:val="00176E9D"/>
    <w:rsid w:val="001807C4"/>
    <w:rsid w:val="00181A90"/>
    <w:rsid w:val="00183A91"/>
    <w:rsid w:val="00187E42"/>
    <w:rsid w:val="00190C3B"/>
    <w:rsid w:val="00191A67"/>
    <w:rsid w:val="00191B5F"/>
    <w:rsid w:val="00192F79"/>
    <w:rsid w:val="00194984"/>
    <w:rsid w:val="001A1551"/>
    <w:rsid w:val="001A2071"/>
    <w:rsid w:val="001A45A2"/>
    <w:rsid w:val="001A561A"/>
    <w:rsid w:val="001A6D4F"/>
    <w:rsid w:val="001B04D5"/>
    <w:rsid w:val="001B614F"/>
    <w:rsid w:val="001C01AC"/>
    <w:rsid w:val="001C2498"/>
    <w:rsid w:val="001C4454"/>
    <w:rsid w:val="001C49BA"/>
    <w:rsid w:val="001C6CDE"/>
    <w:rsid w:val="001C6FDE"/>
    <w:rsid w:val="001C7ECB"/>
    <w:rsid w:val="001D072D"/>
    <w:rsid w:val="001D3435"/>
    <w:rsid w:val="001D3F3E"/>
    <w:rsid w:val="001D724B"/>
    <w:rsid w:val="001E003A"/>
    <w:rsid w:val="001E06D5"/>
    <w:rsid w:val="001E2394"/>
    <w:rsid w:val="001E2911"/>
    <w:rsid w:val="001E3D0E"/>
    <w:rsid w:val="001E576E"/>
    <w:rsid w:val="001E732E"/>
    <w:rsid w:val="001E7BD8"/>
    <w:rsid w:val="001E7C61"/>
    <w:rsid w:val="001F2534"/>
    <w:rsid w:val="001F264D"/>
    <w:rsid w:val="001F32DF"/>
    <w:rsid w:val="001F51FB"/>
    <w:rsid w:val="00200629"/>
    <w:rsid w:val="00201C30"/>
    <w:rsid w:val="00202566"/>
    <w:rsid w:val="00203DB4"/>
    <w:rsid w:val="00204B60"/>
    <w:rsid w:val="002055E3"/>
    <w:rsid w:val="00205BE9"/>
    <w:rsid w:val="00206792"/>
    <w:rsid w:val="0021052F"/>
    <w:rsid w:val="00210F13"/>
    <w:rsid w:val="00212F19"/>
    <w:rsid w:val="0021303F"/>
    <w:rsid w:val="00213EA0"/>
    <w:rsid w:val="00214C46"/>
    <w:rsid w:val="0021527B"/>
    <w:rsid w:val="00215C94"/>
    <w:rsid w:val="00217270"/>
    <w:rsid w:val="00220056"/>
    <w:rsid w:val="00220061"/>
    <w:rsid w:val="00220E69"/>
    <w:rsid w:val="002223DF"/>
    <w:rsid w:val="002231F2"/>
    <w:rsid w:val="00223A4F"/>
    <w:rsid w:val="00223C85"/>
    <w:rsid w:val="00224228"/>
    <w:rsid w:val="00224833"/>
    <w:rsid w:val="00224E01"/>
    <w:rsid w:val="0023009B"/>
    <w:rsid w:val="002322C9"/>
    <w:rsid w:val="00232370"/>
    <w:rsid w:val="002327E5"/>
    <w:rsid w:val="00233E2D"/>
    <w:rsid w:val="00234C5C"/>
    <w:rsid w:val="0023539A"/>
    <w:rsid w:val="00235B35"/>
    <w:rsid w:val="00236DDC"/>
    <w:rsid w:val="002420CF"/>
    <w:rsid w:val="002427C5"/>
    <w:rsid w:val="00242949"/>
    <w:rsid w:val="00243608"/>
    <w:rsid w:val="00245EC6"/>
    <w:rsid w:val="002508A7"/>
    <w:rsid w:val="00251FB0"/>
    <w:rsid w:val="002539D0"/>
    <w:rsid w:val="002541D6"/>
    <w:rsid w:val="00254264"/>
    <w:rsid w:val="002546CD"/>
    <w:rsid w:val="00254771"/>
    <w:rsid w:val="0025571D"/>
    <w:rsid w:val="00256A2F"/>
    <w:rsid w:val="00256E67"/>
    <w:rsid w:val="00257C08"/>
    <w:rsid w:val="002600D4"/>
    <w:rsid w:val="0026069D"/>
    <w:rsid w:val="00261383"/>
    <w:rsid w:val="00261A1F"/>
    <w:rsid w:val="00263333"/>
    <w:rsid w:val="00263865"/>
    <w:rsid w:val="00264AC5"/>
    <w:rsid w:val="00265E21"/>
    <w:rsid w:val="00267333"/>
    <w:rsid w:val="00267C4B"/>
    <w:rsid w:val="002706EE"/>
    <w:rsid w:val="00270765"/>
    <w:rsid w:val="00271617"/>
    <w:rsid w:val="00272994"/>
    <w:rsid w:val="00273A68"/>
    <w:rsid w:val="0027462F"/>
    <w:rsid w:val="002756A9"/>
    <w:rsid w:val="002840AA"/>
    <w:rsid w:val="0028413C"/>
    <w:rsid w:val="002841F9"/>
    <w:rsid w:val="00284E2F"/>
    <w:rsid w:val="002854A8"/>
    <w:rsid w:val="00290634"/>
    <w:rsid w:val="00291D62"/>
    <w:rsid w:val="00291D9E"/>
    <w:rsid w:val="00292D74"/>
    <w:rsid w:val="00293134"/>
    <w:rsid w:val="002966B1"/>
    <w:rsid w:val="00296D04"/>
    <w:rsid w:val="002A4567"/>
    <w:rsid w:val="002A68C8"/>
    <w:rsid w:val="002A6B8E"/>
    <w:rsid w:val="002A6D9F"/>
    <w:rsid w:val="002A70C5"/>
    <w:rsid w:val="002A75FE"/>
    <w:rsid w:val="002B1F4C"/>
    <w:rsid w:val="002B284A"/>
    <w:rsid w:val="002B2C29"/>
    <w:rsid w:val="002B47BA"/>
    <w:rsid w:val="002B6D3A"/>
    <w:rsid w:val="002B71F8"/>
    <w:rsid w:val="002C0E47"/>
    <w:rsid w:val="002C250C"/>
    <w:rsid w:val="002C3B2E"/>
    <w:rsid w:val="002C6858"/>
    <w:rsid w:val="002C6897"/>
    <w:rsid w:val="002D084A"/>
    <w:rsid w:val="002D1460"/>
    <w:rsid w:val="002D1545"/>
    <w:rsid w:val="002D2144"/>
    <w:rsid w:val="002D2980"/>
    <w:rsid w:val="002D466A"/>
    <w:rsid w:val="002D533F"/>
    <w:rsid w:val="002D5D6E"/>
    <w:rsid w:val="002E4DB4"/>
    <w:rsid w:val="002E7ADC"/>
    <w:rsid w:val="002F1A61"/>
    <w:rsid w:val="002F2DD4"/>
    <w:rsid w:val="002F44EF"/>
    <w:rsid w:val="002F4F25"/>
    <w:rsid w:val="002F53FA"/>
    <w:rsid w:val="002F59A8"/>
    <w:rsid w:val="002F6FF8"/>
    <w:rsid w:val="002F7162"/>
    <w:rsid w:val="00300B52"/>
    <w:rsid w:val="003018F8"/>
    <w:rsid w:val="0030225B"/>
    <w:rsid w:val="0030368E"/>
    <w:rsid w:val="00306C34"/>
    <w:rsid w:val="00310B79"/>
    <w:rsid w:val="00310BF1"/>
    <w:rsid w:val="00310E5F"/>
    <w:rsid w:val="00311A38"/>
    <w:rsid w:val="00311E3F"/>
    <w:rsid w:val="003121C5"/>
    <w:rsid w:val="00316D2C"/>
    <w:rsid w:val="00316E14"/>
    <w:rsid w:val="003172C3"/>
    <w:rsid w:val="00320671"/>
    <w:rsid w:val="00320BCD"/>
    <w:rsid w:val="003211C0"/>
    <w:rsid w:val="003224EE"/>
    <w:rsid w:val="0032288A"/>
    <w:rsid w:val="00322F6F"/>
    <w:rsid w:val="00327991"/>
    <w:rsid w:val="00330C1F"/>
    <w:rsid w:val="003350E2"/>
    <w:rsid w:val="00335FDB"/>
    <w:rsid w:val="00336AC7"/>
    <w:rsid w:val="00337EC9"/>
    <w:rsid w:val="0034192C"/>
    <w:rsid w:val="00343847"/>
    <w:rsid w:val="003441AD"/>
    <w:rsid w:val="003459A4"/>
    <w:rsid w:val="00346D22"/>
    <w:rsid w:val="00346EE3"/>
    <w:rsid w:val="00347D26"/>
    <w:rsid w:val="00351458"/>
    <w:rsid w:val="00353E1D"/>
    <w:rsid w:val="003544A9"/>
    <w:rsid w:val="00355857"/>
    <w:rsid w:val="00360FB1"/>
    <w:rsid w:val="00365479"/>
    <w:rsid w:val="0036737E"/>
    <w:rsid w:val="0037308B"/>
    <w:rsid w:val="00373B3E"/>
    <w:rsid w:val="00374AA9"/>
    <w:rsid w:val="00377C31"/>
    <w:rsid w:val="00381616"/>
    <w:rsid w:val="00381A38"/>
    <w:rsid w:val="00382793"/>
    <w:rsid w:val="003860C2"/>
    <w:rsid w:val="0039099B"/>
    <w:rsid w:val="00390AE6"/>
    <w:rsid w:val="00395921"/>
    <w:rsid w:val="00397997"/>
    <w:rsid w:val="003A0156"/>
    <w:rsid w:val="003A0F60"/>
    <w:rsid w:val="003A20BE"/>
    <w:rsid w:val="003A2E72"/>
    <w:rsid w:val="003A42D2"/>
    <w:rsid w:val="003A492B"/>
    <w:rsid w:val="003A55CC"/>
    <w:rsid w:val="003A7C35"/>
    <w:rsid w:val="003B133C"/>
    <w:rsid w:val="003B1E94"/>
    <w:rsid w:val="003B3C3C"/>
    <w:rsid w:val="003B4317"/>
    <w:rsid w:val="003B4756"/>
    <w:rsid w:val="003B5903"/>
    <w:rsid w:val="003B727C"/>
    <w:rsid w:val="003B7FF9"/>
    <w:rsid w:val="003C0324"/>
    <w:rsid w:val="003C360E"/>
    <w:rsid w:val="003C57F4"/>
    <w:rsid w:val="003C5859"/>
    <w:rsid w:val="003C585F"/>
    <w:rsid w:val="003C5F33"/>
    <w:rsid w:val="003C674A"/>
    <w:rsid w:val="003C7A63"/>
    <w:rsid w:val="003D16D7"/>
    <w:rsid w:val="003D3776"/>
    <w:rsid w:val="003D3BC0"/>
    <w:rsid w:val="003D4F64"/>
    <w:rsid w:val="003D5ADE"/>
    <w:rsid w:val="003D611B"/>
    <w:rsid w:val="003D655E"/>
    <w:rsid w:val="003E0181"/>
    <w:rsid w:val="003E1258"/>
    <w:rsid w:val="003E1C93"/>
    <w:rsid w:val="003E30AF"/>
    <w:rsid w:val="003E3343"/>
    <w:rsid w:val="003E3D31"/>
    <w:rsid w:val="003E4524"/>
    <w:rsid w:val="003E4E8C"/>
    <w:rsid w:val="003E5182"/>
    <w:rsid w:val="003E79A5"/>
    <w:rsid w:val="003F0DD0"/>
    <w:rsid w:val="003F19B7"/>
    <w:rsid w:val="003F2FD8"/>
    <w:rsid w:val="003F52BC"/>
    <w:rsid w:val="003F622B"/>
    <w:rsid w:val="003F725E"/>
    <w:rsid w:val="003F7F69"/>
    <w:rsid w:val="004012DE"/>
    <w:rsid w:val="00401BED"/>
    <w:rsid w:val="0040483D"/>
    <w:rsid w:val="00405D12"/>
    <w:rsid w:val="00407394"/>
    <w:rsid w:val="00412023"/>
    <w:rsid w:val="00412374"/>
    <w:rsid w:val="00413CD9"/>
    <w:rsid w:val="004152B7"/>
    <w:rsid w:val="004154D8"/>
    <w:rsid w:val="004157A3"/>
    <w:rsid w:val="004160D7"/>
    <w:rsid w:val="00417EE8"/>
    <w:rsid w:val="0042167A"/>
    <w:rsid w:val="0042456E"/>
    <w:rsid w:val="00425A66"/>
    <w:rsid w:val="004262E7"/>
    <w:rsid w:val="004264BA"/>
    <w:rsid w:val="0042748C"/>
    <w:rsid w:val="00430585"/>
    <w:rsid w:val="004321AA"/>
    <w:rsid w:val="00433E0F"/>
    <w:rsid w:val="004352E1"/>
    <w:rsid w:val="00436BF1"/>
    <w:rsid w:val="00440194"/>
    <w:rsid w:val="00440553"/>
    <w:rsid w:val="00442408"/>
    <w:rsid w:val="00443E29"/>
    <w:rsid w:val="004448A7"/>
    <w:rsid w:val="00444C53"/>
    <w:rsid w:val="004463AC"/>
    <w:rsid w:val="0044777A"/>
    <w:rsid w:val="00450B02"/>
    <w:rsid w:val="00450D2D"/>
    <w:rsid w:val="00453A49"/>
    <w:rsid w:val="00453B91"/>
    <w:rsid w:val="00454118"/>
    <w:rsid w:val="0045424E"/>
    <w:rsid w:val="00454A0E"/>
    <w:rsid w:val="00455BBC"/>
    <w:rsid w:val="004568EA"/>
    <w:rsid w:val="00456A53"/>
    <w:rsid w:val="00457D13"/>
    <w:rsid w:val="00460590"/>
    <w:rsid w:val="00460AB5"/>
    <w:rsid w:val="0046151F"/>
    <w:rsid w:val="00461DDB"/>
    <w:rsid w:val="0046300E"/>
    <w:rsid w:val="004631D9"/>
    <w:rsid w:val="00463D78"/>
    <w:rsid w:val="00463DC7"/>
    <w:rsid w:val="004643E8"/>
    <w:rsid w:val="00464CC1"/>
    <w:rsid w:val="00464F55"/>
    <w:rsid w:val="00465D63"/>
    <w:rsid w:val="00466785"/>
    <w:rsid w:val="0047006A"/>
    <w:rsid w:val="004702FE"/>
    <w:rsid w:val="00470BDB"/>
    <w:rsid w:val="00470E40"/>
    <w:rsid w:val="0047314C"/>
    <w:rsid w:val="00474788"/>
    <w:rsid w:val="00475C25"/>
    <w:rsid w:val="00477416"/>
    <w:rsid w:val="00480D2B"/>
    <w:rsid w:val="00480E87"/>
    <w:rsid w:val="004815BA"/>
    <w:rsid w:val="00484774"/>
    <w:rsid w:val="0048757B"/>
    <w:rsid w:val="00490414"/>
    <w:rsid w:val="004904AD"/>
    <w:rsid w:val="00492760"/>
    <w:rsid w:val="00493066"/>
    <w:rsid w:val="0049308D"/>
    <w:rsid w:val="004944C4"/>
    <w:rsid w:val="0049498B"/>
    <w:rsid w:val="00494E4B"/>
    <w:rsid w:val="00496025"/>
    <w:rsid w:val="00497295"/>
    <w:rsid w:val="0049771A"/>
    <w:rsid w:val="004978BA"/>
    <w:rsid w:val="00497DA8"/>
    <w:rsid w:val="004A01AA"/>
    <w:rsid w:val="004A0E73"/>
    <w:rsid w:val="004A17C1"/>
    <w:rsid w:val="004A3AE5"/>
    <w:rsid w:val="004A4C8E"/>
    <w:rsid w:val="004A791F"/>
    <w:rsid w:val="004B0CCD"/>
    <w:rsid w:val="004B2BFB"/>
    <w:rsid w:val="004B3024"/>
    <w:rsid w:val="004B660C"/>
    <w:rsid w:val="004B67FC"/>
    <w:rsid w:val="004C148D"/>
    <w:rsid w:val="004C2136"/>
    <w:rsid w:val="004C29E8"/>
    <w:rsid w:val="004C542E"/>
    <w:rsid w:val="004C5799"/>
    <w:rsid w:val="004C6787"/>
    <w:rsid w:val="004C7420"/>
    <w:rsid w:val="004D0D4E"/>
    <w:rsid w:val="004D1EB0"/>
    <w:rsid w:val="004D2034"/>
    <w:rsid w:val="004D4EF3"/>
    <w:rsid w:val="004D7768"/>
    <w:rsid w:val="004E15FF"/>
    <w:rsid w:val="004E385A"/>
    <w:rsid w:val="004E596E"/>
    <w:rsid w:val="004E6338"/>
    <w:rsid w:val="004F144A"/>
    <w:rsid w:val="004F1864"/>
    <w:rsid w:val="004F37EB"/>
    <w:rsid w:val="004F3D36"/>
    <w:rsid w:val="004F4491"/>
    <w:rsid w:val="004F4754"/>
    <w:rsid w:val="004F5187"/>
    <w:rsid w:val="004F5897"/>
    <w:rsid w:val="004F6220"/>
    <w:rsid w:val="004F63DF"/>
    <w:rsid w:val="004F7F9A"/>
    <w:rsid w:val="00502305"/>
    <w:rsid w:val="005027C4"/>
    <w:rsid w:val="00502C79"/>
    <w:rsid w:val="0050310F"/>
    <w:rsid w:val="00506BAB"/>
    <w:rsid w:val="0050712E"/>
    <w:rsid w:val="0050762C"/>
    <w:rsid w:val="00510BBF"/>
    <w:rsid w:val="00513318"/>
    <w:rsid w:val="005136F6"/>
    <w:rsid w:val="005147CB"/>
    <w:rsid w:val="00514B1C"/>
    <w:rsid w:val="005207B8"/>
    <w:rsid w:val="00521553"/>
    <w:rsid w:val="00522D52"/>
    <w:rsid w:val="00524D69"/>
    <w:rsid w:val="00525A45"/>
    <w:rsid w:val="00527827"/>
    <w:rsid w:val="00527DA2"/>
    <w:rsid w:val="005309A8"/>
    <w:rsid w:val="005314BB"/>
    <w:rsid w:val="0053168E"/>
    <w:rsid w:val="00531BAB"/>
    <w:rsid w:val="00532E1B"/>
    <w:rsid w:val="00535B16"/>
    <w:rsid w:val="005369D2"/>
    <w:rsid w:val="00536C11"/>
    <w:rsid w:val="00536F8C"/>
    <w:rsid w:val="00537C2A"/>
    <w:rsid w:val="00537D50"/>
    <w:rsid w:val="005401B6"/>
    <w:rsid w:val="005402BF"/>
    <w:rsid w:val="0054036B"/>
    <w:rsid w:val="00540B87"/>
    <w:rsid w:val="00541F1B"/>
    <w:rsid w:val="005475BD"/>
    <w:rsid w:val="005504DC"/>
    <w:rsid w:val="005509FC"/>
    <w:rsid w:val="00555BBF"/>
    <w:rsid w:val="00563F5A"/>
    <w:rsid w:val="00564C56"/>
    <w:rsid w:val="00566344"/>
    <w:rsid w:val="0056663C"/>
    <w:rsid w:val="00567938"/>
    <w:rsid w:val="00571699"/>
    <w:rsid w:val="005736FB"/>
    <w:rsid w:val="005740AE"/>
    <w:rsid w:val="005765BF"/>
    <w:rsid w:val="00580887"/>
    <w:rsid w:val="00580974"/>
    <w:rsid w:val="0058259D"/>
    <w:rsid w:val="005848DF"/>
    <w:rsid w:val="00586164"/>
    <w:rsid w:val="005870F1"/>
    <w:rsid w:val="00587B86"/>
    <w:rsid w:val="005911C6"/>
    <w:rsid w:val="0059183A"/>
    <w:rsid w:val="00594964"/>
    <w:rsid w:val="005955D5"/>
    <w:rsid w:val="005A2437"/>
    <w:rsid w:val="005A35AA"/>
    <w:rsid w:val="005A3CA5"/>
    <w:rsid w:val="005A6FBC"/>
    <w:rsid w:val="005A7C2B"/>
    <w:rsid w:val="005A7EEB"/>
    <w:rsid w:val="005A7FCB"/>
    <w:rsid w:val="005B47C3"/>
    <w:rsid w:val="005B519B"/>
    <w:rsid w:val="005B62F8"/>
    <w:rsid w:val="005C03D8"/>
    <w:rsid w:val="005C0ECF"/>
    <w:rsid w:val="005C2723"/>
    <w:rsid w:val="005C2AE7"/>
    <w:rsid w:val="005C3E73"/>
    <w:rsid w:val="005C3F53"/>
    <w:rsid w:val="005C5100"/>
    <w:rsid w:val="005C5B22"/>
    <w:rsid w:val="005C725A"/>
    <w:rsid w:val="005D0418"/>
    <w:rsid w:val="005D6D1B"/>
    <w:rsid w:val="005E047B"/>
    <w:rsid w:val="005E051B"/>
    <w:rsid w:val="005E17BD"/>
    <w:rsid w:val="005E18C1"/>
    <w:rsid w:val="005E3E21"/>
    <w:rsid w:val="005E3F62"/>
    <w:rsid w:val="005E5129"/>
    <w:rsid w:val="005E7010"/>
    <w:rsid w:val="005F223C"/>
    <w:rsid w:val="005F2F97"/>
    <w:rsid w:val="005F57FE"/>
    <w:rsid w:val="005F671F"/>
    <w:rsid w:val="005F7834"/>
    <w:rsid w:val="00600C4F"/>
    <w:rsid w:val="0060144A"/>
    <w:rsid w:val="0060198A"/>
    <w:rsid w:val="00602129"/>
    <w:rsid w:val="00603876"/>
    <w:rsid w:val="00604B32"/>
    <w:rsid w:val="00606009"/>
    <w:rsid w:val="00606181"/>
    <w:rsid w:val="00607468"/>
    <w:rsid w:val="00607989"/>
    <w:rsid w:val="00610246"/>
    <w:rsid w:val="006126CF"/>
    <w:rsid w:val="00612DBB"/>
    <w:rsid w:val="006134E4"/>
    <w:rsid w:val="006138D6"/>
    <w:rsid w:val="00615486"/>
    <w:rsid w:val="006162E7"/>
    <w:rsid w:val="006163BA"/>
    <w:rsid w:val="00616A11"/>
    <w:rsid w:val="00617675"/>
    <w:rsid w:val="00617A92"/>
    <w:rsid w:val="00617C24"/>
    <w:rsid w:val="00621526"/>
    <w:rsid w:val="006218D1"/>
    <w:rsid w:val="00621A9F"/>
    <w:rsid w:val="006245A8"/>
    <w:rsid w:val="00624F91"/>
    <w:rsid w:val="0062697D"/>
    <w:rsid w:val="00627BCF"/>
    <w:rsid w:val="00630B85"/>
    <w:rsid w:val="00632358"/>
    <w:rsid w:val="006329E0"/>
    <w:rsid w:val="00633009"/>
    <w:rsid w:val="00633116"/>
    <w:rsid w:val="00633B4D"/>
    <w:rsid w:val="00634845"/>
    <w:rsid w:val="006358B0"/>
    <w:rsid w:val="006400F3"/>
    <w:rsid w:val="00640316"/>
    <w:rsid w:val="00640D06"/>
    <w:rsid w:val="00641182"/>
    <w:rsid w:val="00643256"/>
    <w:rsid w:val="00644FB0"/>
    <w:rsid w:val="006450D2"/>
    <w:rsid w:val="00645A24"/>
    <w:rsid w:val="006503B3"/>
    <w:rsid w:val="00653CAE"/>
    <w:rsid w:val="006546A7"/>
    <w:rsid w:val="00655965"/>
    <w:rsid w:val="00655B32"/>
    <w:rsid w:val="006571A7"/>
    <w:rsid w:val="0065738F"/>
    <w:rsid w:val="00657AD0"/>
    <w:rsid w:val="00662F71"/>
    <w:rsid w:val="0066320D"/>
    <w:rsid w:val="006655F4"/>
    <w:rsid w:val="006671C2"/>
    <w:rsid w:val="00667D58"/>
    <w:rsid w:val="00672344"/>
    <w:rsid w:val="00672549"/>
    <w:rsid w:val="00672C73"/>
    <w:rsid w:val="00674BD3"/>
    <w:rsid w:val="00674D46"/>
    <w:rsid w:val="00676381"/>
    <w:rsid w:val="00685100"/>
    <w:rsid w:val="006853CC"/>
    <w:rsid w:val="006875B6"/>
    <w:rsid w:val="00690243"/>
    <w:rsid w:val="006908B7"/>
    <w:rsid w:val="006942DC"/>
    <w:rsid w:val="006957B2"/>
    <w:rsid w:val="006963BD"/>
    <w:rsid w:val="00696A5E"/>
    <w:rsid w:val="006A028F"/>
    <w:rsid w:val="006A53D4"/>
    <w:rsid w:val="006A5E2A"/>
    <w:rsid w:val="006A5F32"/>
    <w:rsid w:val="006A6AAC"/>
    <w:rsid w:val="006B0B6A"/>
    <w:rsid w:val="006B2422"/>
    <w:rsid w:val="006B4681"/>
    <w:rsid w:val="006B6B75"/>
    <w:rsid w:val="006C0BDF"/>
    <w:rsid w:val="006C158D"/>
    <w:rsid w:val="006C1B89"/>
    <w:rsid w:val="006C1D33"/>
    <w:rsid w:val="006C29BE"/>
    <w:rsid w:val="006C2FA8"/>
    <w:rsid w:val="006C4948"/>
    <w:rsid w:val="006C60CF"/>
    <w:rsid w:val="006C61C3"/>
    <w:rsid w:val="006D08FF"/>
    <w:rsid w:val="006D112D"/>
    <w:rsid w:val="006D25B4"/>
    <w:rsid w:val="006D3BC0"/>
    <w:rsid w:val="006D4544"/>
    <w:rsid w:val="006D5790"/>
    <w:rsid w:val="006E0F3A"/>
    <w:rsid w:val="006E37C4"/>
    <w:rsid w:val="006E5587"/>
    <w:rsid w:val="006E676F"/>
    <w:rsid w:val="006E6DCC"/>
    <w:rsid w:val="006F0998"/>
    <w:rsid w:val="006F35B2"/>
    <w:rsid w:val="006F5404"/>
    <w:rsid w:val="00703AEF"/>
    <w:rsid w:val="00704503"/>
    <w:rsid w:val="00705473"/>
    <w:rsid w:val="007059D4"/>
    <w:rsid w:val="00705C65"/>
    <w:rsid w:val="007126A1"/>
    <w:rsid w:val="00717B7A"/>
    <w:rsid w:val="00717D89"/>
    <w:rsid w:val="00722F99"/>
    <w:rsid w:val="00723DE9"/>
    <w:rsid w:val="00725723"/>
    <w:rsid w:val="00730665"/>
    <w:rsid w:val="00731420"/>
    <w:rsid w:val="00731662"/>
    <w:rsid w:val="007368D3"/>
    <w:rsid w:val="0073776D"/>
    <w:rsid w:val="00741116"/>
    <w:rsid w:val="00741155"/>
    <w:rsid w:val="00744429"/>
    <w:rsid w:val="00746063"/>
    <w:rsid w:val="007465CA"/>
    <w:rsid w:val="0074795C"/>
    <w:rsid w:val="00750342"/>
    <w:rsid w:val="007526FF"/>
    <w:rsid w:val="007537E2"/>
    <w:rsid w:val="007566E1"/>
    <w:rsid w:val="00756F24"/>
    <w:rsid w:val="007607D3"/>
    <w:rsid w:val="00760FFD"/>
    <w:rsid w:val="0076239E"/>
    <w:rsid w:val="00763854"/>
    <w:rsid w:val="007648C2"/>
    <w:rsid w:val="00771449"/>
    <w:rsid w:val="00772F73"/>
    <w:rsid w:val="00773CED"/>
    <w:rsid w:val="00773D1A"/>
    <w:rsid w:val="0077542D"/>
    <w:rsid w:val="00775CE2"/>
    <w:rsid w:val="007764E1"/>
    <w:rsid w:val="00777831"/>
    <w:rsid w:val="00782B45"/>
    <w:rsid w:val="00787855"/>
    <w:rsid w:val="0079252F"/>
    <w:rsid w:val="0079319B"/>
    <w:rsid w:val="007933E0"/>
    <w:rsid w:val="007956CB"/>
    <w:rsid w:val="00796497"/>
    <w:rsid w:val="00797DC7"/>
    <w:rsid w:val="007A0B3F"/>
    <w:rsid w:val="007A1DA3"/>
    <w:rsid w:val="007A336C"/>
    <w:rsid w:val="007A3DF6"/>
    <w:rsid w:val="007A4138"/>
    <w:rsid w:val="007A4E40"/>
    <w:rsid w:val="007A4FE9"/>
    <w:rsid w:val="007A68BA"/>
    <w:rsid w:val="007A6F7B"/>
    <w:rsid w:val="007B0810"/>
    <w:rsid w:val="007B14EF"/>
    <w:rsid w:val="007B3473"/>
    <w:rsid w:val="007B4B70"/>
    <w:rsid w:val="007B588F"/>
    <w:rsid w:val="007B70C0"/>
    <w:rsid w:val="007B78A4"/>
    <w:rsid w:val="007B7CF6"/>
    <w:rsid w:val="007C192D"/>
    <w:rsid w:val="007C2906"/>
    <w:rsid w:val="007C2BD5"/>
    <w:rsid w:val="007C5737"/>
    <w:rsid w:val="007C57D5"/>
    <w:rsid w:val="007C5BB9"/>
    <w:rsid w:val="007C5E96"/>
    <w:rsid w:val="007C64F3"/>
    <w:rsid w:val="007D362C"/>
    <w:rsid w:val="007D50BA"/>
    <w:rsid w:val="007D757E"/>
    <w:rsid w:val="007E1318"/>
    <w:rsid w:val="007E14E1"/>
    <w:rsid w:val="007E1E23"/>
    <w:rsid w:val="007E5A6E"/>
    <w:rsid w:val="007E65F1"/>
    <w:rsid w:val="007E6BD6"/>
    <w:rsid w:val="007E735E"/>
    <w:rsid w:val="007E75B1"/>
    <w:rsid w:val="007E76B7"/>
    <w:rsid w:val="007F2B99"/>
    <w:rsid w:val="007F32BD"/>
    <w:rsid w:val="007F4371"/>
    <w:rsid w:val="007F6186"/>
    <w:rsid w:val="007F6B54"/>
    <w:rsid w:val="008009D4"/>
    <w:rsid w:val="008018EF"/>
    <w:rsid w:val="00802A8F"/>
    <w:rsid w:val="00802AE9"/>
    <w:rsid w:val="00802DC3"/>
    <w:rsid w:val="00805948"/>
    <w:rsid w:val="00810BAC"/>
    <w:rsid w:val="008117A7"/>
    <w:rsid w:val="0081215E"/>
    <w:rsid w:val="008147C3"/>
    <w:rsid w:val="00814DD7"/>
    <w:rsid w:val="00821931"/>
    <w:rsid w:val="00821E5B"/>
    <w:rsid w:val="00822568"/>
    <w:rsid w:val="00822F72"/>
    <w:rsid w:val="00823146"/>
    <w:rsid w:val="0082321A"/>
    <w:rsid w:val="00824784"/>
    <w:rsid w:val="00824D99"/>
    <w:rsid w:val="00825907"/>
    <w:rsid w:val="008267BF"/>
    <w:rsid w:val="00833FAB"/>
    <w:rsid w:val="00835952"/>
    <w:rsid w:val="00837C0F"/>
    <w:rsid w:val="00840217"/>
    <w:rsid w:val="0084055E"/>
    <w:rsid w:val="0084106E"/>
    <w:rsid w:val="00841628"/>
    <w:rsid w:val="008431EE"/>
    <w:rsid w:val="00845E9A"/>
    <w:rsid w:val="00850864"/>
    <w:rsid w:val="00851923"/>
    <w:rsid w:val="00851FEC"/>
    <w:rsid w:val="00853D69"/>
    <w:rsid w:val="00855EEE"/>
    <w:rsid w:val="00856083"/>
    <w:rsid w:val="00857A0F"/>
    <w:rsid w:val="008618ED"/>
    <w:rsid w:val="0086218B"/>
    <w:rsid w:val="00862850"/>
    <w:rsid w:val="0086410D"/>
    <w:rsid w:val="00865BDF"/>
    <w:rsid w:val="00866581"/>
    <w:rsid w:val="00867DA7"/>
    <w:rsid w:val="00870C0C"/>
    <w:rsid w:val="00876E18"/>
    <w:rsid w:val="008770C4"/>
    <w:rsid w:val="00877DAE"/>
    <w:rsid w:val="00885F67"/>
    <w:rsid w:val="00891B44"/>
    <w:rsid w:val="00891C76"/>
    <w:rsid w:val="008923D7"/>
    <w:rsid w:val="00892405"/>
    <w:rsid w:val="00893CFA"/>
    <w:rsid w:val="0089451C"/>
    <w:rsid w:val="00895A7E"/>
    <w:rsid w:val="00896A12"/>
    <w:rsid w:val="008A0F75"/>
    <w:rsid w:val="008A39D8"/>
    <w:rsid w:val="008A3B3B"/>
    <w:rsid w:val="008A3D72"/>
    <w:rsid w:val="008A42A4"/>
    <w:rsid w:val="008A4A8A"/>
    <w:rsid w:val="008A57ED"/>
    <w:rsid w:val="008A6A7D"/>
    <w:rsid w:val="008B3C64"/>
    <w:rsid w:val="008B3D22"/>
    <w:rsid w:val="008B5725"/>
    <w:rsid w:val="008C23AF"/>
    <w:rsid w:val="008C38E9"/>
    <w:rsid w:val="008C3FDB"/>
    <w:rsid w:val="008C7D80"/>
    <w:rsid w:val="008D045E"/>
    <w:rsid w:val="008D0DCE"/>
    <w:rsid w:val="008D27F6"/>
    <w:rsid w:val="008D3AFC"/>
    <w:rsid w:val="008D3F13"/>
    <w:rsid w:val="008E00E0"/>
    <w:rsid w:val="008E044E"/>
    <w:rsid w:val="008E2062"/>
    <w:rsid w:val="008E2BF0"/>
    <w:rsid w:val="008E372D"/>
    <w:rsid w:val="008E531D"/>
    <w:rsid w:val="008E54B4"/>
    <w:rsid w:val="008F01D7"/>
    <w:rsid w:val="008F044F"/>
    <w:rsid w:val="008F1D99"/>
    <w:rsid w:val="008F1F8C"/>
    <w:rsid w:val="008F306F"/>
    <w:rsid w:val="008F31DD"/>
    <w:rsid w:val="008F3AEB"/>
    <w:rsid w:val="008F7942"/>
    <w:rsid w:val="008F7EB5"/>
    <w:rsid w:val="0090078B"/>
    <w:rsid w:val="00902692"/>
    <w:rsid w:val="009035F9"/>
    <w:rsid w:val="00903D62"/>
    <w:rsid w:val="009047ED"/>
    <w:rsid w:val="0091040F"/>
    <w:rsid w:val="00916EFB"/>
    <w:rsid w:val="00920E6A"/>
    <w:rsid w:val="00920FEA"/>
    <w:rsid w:val="00923530"/>
    <w:rsid w:val="0092431B"/>
    <w:rsid w:val="009257D8"/>
    <w:rsid w:val="00930373"/>
    <w:rsid w:val="00932CAA"/>
    <w:rsid w:val="00933BF8"/>
    <w:rsid w:val="00935A62"/>
    <w:rsid w:val="0093697C"/>
    <w:rsid w:val="009372A3"/>
    <w:rsid w:val="0094156F"/>
    <w:rsid w:val="00942B47"/>
    <w:rsid w:val="009432D1"/>
    <w:rsid w:val="009441B9"/>
    <w:rsid w:val="00944760"/>
    <w:rsid w:val="0094523C"/>
    <w:rsid w:val="00945AE4"/>
    <w:rsid w:val="00946150"/>
    <w:rsid w:val="00946DE3"/>
    <w:rsid w:val="00953A81"/>
    <w:rsid w:val="0095665D"/>
    <w:rsid w:val="00961378"/>
    <w:rsid w:val="009619FD"/>
    <w:rsid w:val="00963566"/>
    <w:rsid w:val="009637C1"/>
    <w:rsid w:val="00964040"/>
    <w:rsid w:val="00964AA4"/>
    <w:rsid w:val="00964B1A"/>
    <w:rsid w:val="00964DB9"/>
    <w:rsid w:val="009654C5"/>
    <w:rsid w:val="00965806"/>
    <w:rsid w:val="00965823"/>
    <w:rsid w:val="009677D9"/>
    <w:rsid w:val="0096798A"/>
    <w:rsid w:val="00970EBD"/>
    <w:rsid w:val="00971B03"/>
    <w:rsid w:val="009724FB"/>
    <w:rsid w:val="009736AA"/>
    <w:rsid w:val="00973AF8"/>
    <w:rsid w:val="009740E9"/>
    <w:rsid w:val="009741FF"/>
    <w:rsid w:val="00975816"/>
    <w:rsid w:val="009760FA"/>
    <w:rsid w:val="009779AB"/>
    <w:rsid w:val="009803AB"/>
    <w:rsid w:val="009803D1"/>
    <w:rsid w:val="00980F23"/>
    <w:rsid w:val="00982337"/>
    <w:rsid w:val="00982B19"/>
    <w:rsid w:val="00982D2D"/>
    <w:rsid w:val="0098460F"/>
    <w:rsid w:val="00984710"/>
    <w:rsid w:val="0098549D"/>
    <w:rsid w:val="00986969"/>
    <w:rsid w:val="009952BA"/>
    <w:rsid w:val="00995B77"/>
    <w:rsid w:val="009965F5"/>
    <w:rsid w:val="00997A7E"/>
    <w:rsid w:val="009A1A2A"/>
    <w:rsid w:val="009A2DC5"/>
    <w:rsid w:val="009A4A4D"/>
    <w:rsid w:val="009A6D26"/>
    <w:rsid w:val="009A76D0"/>
    <w:rsid w:val="009B4541"/>
    <w:rsid w:val="009B7E3C"/>
    <w:rsid w:val="009C048A"/>
    <w:rsid w:val="009C04D9"/>
    <w:rsid w:val="009C0AD2"/>
    <w:rsid w:val="009C217D"/>
    <w:rsid w:val="009C26CA"/>
    <w:rsid w:val="009C31C9"/>
    <w:rsid w:val="009C450E"/>
    <w:rsid w:val="009C4846"/>
    <w:rsid w:val="009C60F8"/>
    <w:rsid w:val="009C7726"/>
    <w:rsid w:val="009D232B"/>
    <w:rsid w:val="009D2653"/>
    <w:rsid w:val="009D3407"/>
    <w:rsid w:val="009D47D9"/>
    <w:rsid w:val="009D4BC3"/>
    <w:rsid w:val="009D503D"/>
    <w:rsid w:val="009D53B0"/>
    <w:rsid w:val="009D59B4"/>
    <w:rsid w:val="009D677C"/>
    <w:rsid w:val="009D770D"/>
    <w:rsid w:val="009D796C"/>
    <w:rsid w:val="009E2D29"/>
    <w:rsid w:val="009E6D2C"/>
    <w:rsid w:val="009F05FA"/>
    <w:rsid w:val="009F29A7"/>
    <w:rsid w:val="009F3042"/>
    <w:rsid w:val="009F371A"/>
    <w:rsid w:val="009F3CD8"/>
    <w:rsid w:val="009F56AC"/>
    <w:rsid w:val="00A02B30"/>
    <w:rsid w:val="00A03727"/>
    <w:rsid w:val="00A04F3B"/>
    <w:rsid w:val="00A058D5"/>
    <w:rsid w:val="00A05958"/>
    <w:rsid w:val="00A0630B"/>
    <w:rsid w:val="00A07995"/>
    <w:rsid w:val="00A112C8"/>
    <w:rsid w:val="00A114C6"/>
    <w:rsid w:val="00A12D2E"/>
    <w:rsid w:val="00A148EC"/>
    <w:rsid w:val="00A14AFC"/>
    <w:rsid w:val="00A154CC"/>
    <w:rsid w:val="00A178EC"/>
    <w:rsid w:val="00A2165E"/>
    <w:rsid w:val="00A2308D"/>
    <w:rsid w:val="00A2459E"/>
    <w:rsid w:val="00A24799"/>
    <w:rsid w:val="00A251EE"/>
    <w:rsid w:val="00A27C74"/>
    <w:rsid w:val="00A27CC3"/>
    <w:rsid w:val="00A305B2"/>
    <w:rsid w:val="00A308ED"/>
    <w:rsid w:val="00A318E1"/>
    <w:rsid w:val="00A3285D"/>
    <w:rsid w:val="00A33A60"/>
    <w:rsid w:val="00A36A85"/>
    <w:rsid w:val="00A37D25"/>
    <w:rsid w:val="00A37DC5"/>
    <w:rsid w:val="00A41DE8"/>
    <w:rsid w:val="00A426FE"/>
    <w:rsid w:val="00A43A31"/>
    <w:rsid w:val="00A43F62"/>
    <w:rsid w:val="00A44F0B"/>
    <w:rsid w:val="00A45755"/>
    <w:rsid w:val="00A45C84"/>
    <w:rsid w:val="00A462AE"/>
    <w:rsid w:val="00A47960"/>
    <w:rsid w:val="00A516AA"/>
    <w:rsid w:val="00A51943"/>
    <w:rsid w:val="00A54242"/>
    <w:rsid w:val="00A56FE6"/>
    <w:rsid w:val="00A57BFC"/>
    <w:rsid w:val="00A57DCD"/>
    <w:rsid w:val="00A60084"/>
    <w:rsid w:val="00A61DBD"/>
    <w:rsid w:val="00A67B8C"/>
    <w:rsid w:val="00A725A0"/>
    <w:rsid w:val="00A76ACC"/>
    <w:rsid w:val="00A77AB9"/>
    <w:rsid w:val="00A77E62"/>
    <w:rsid w:val="00A80325"/>
    <w:rsid w:val="00A82693"/>
    <w:rsid w:val="00A82AA7"/>
    <w:rsid w:val="00A82B64"/>
    <w:rsid w:val="00A82D63"/>
    <w:rsid w:val="00A852C6"/>
    <w:rsid w:val="00A86616"/>
    <w:rsid w:val="00A86E6F"/>
    <w:rsid w:val="00A92077"/>
    <w:rsid w:val="00A933C7"/>
    <w:rsid w:val="00A9426A"/>
    <w:rsid w:val="00A95794"/>
    <w:rsid w:val="00AA3C70"/>
    <w:rsid w:val="00AA4895"/>
    <w:rsid w:val="00AA5759"/>
    <w:rsid w:val="00AA6895"/>
    <w:rsid w:val="00AA7B7F"/>
    <w:rsid w:val="00AA7BBB"/>
    <w:rsid w:val="00AB1430"/>
    <w:rsid w:val="00AB30FE"/>
    <w:rsid w:val="00AB321F"/>
    <w:rsid w:val="00AB6D55"/>
    <w:rsid w:val="00AB763D"/>
    <w:rsid w:val="00AC09A8"/>
    <w:rsid w:val="00AC1B12"/>
    <w:rsid w:val="00AC1DF4"/>
    <w:rsid w:val="00AC3197"/>
    <w:rsid w:val="00AC356C"/>
    <w:rsid w:val="00AC3958"/>
    <w:rsid w:val="00AC68BB"/>
    <w:rsid w:val="00AC6B82"/>
    <w:rsid w:val="00AC73E2"/>
    <w:rsid w:val="00AC7D73"/>
    <w:rsid w:val="00AD00E8"/>
    <w:rsid w:val="00AD3B78"/>
    <w:rsid w:val="00AD3E1E"/>
    <w:rsid w:val="00AD60F7"/>
    <w:rsid w:val="00AE0D9E"/>
    <w:rsid w:val="00AE1DE8"/>
    <w:rsid w:val="00AE2E58"/>
    <w:rsid w:val="00AE37F4"/>
    <w:rsid w:val="00AE41D3"/>
    <w:rsid w:val="00AE4445"/>
    <w:rsid w:val="00AE61F0"/>
    <w:rsid w:val="00AE72EA"/>
    <w:rsid w:val="00AE7D83"/>
    <w:rsid w:val="00AF03CF"/>
    <w:rsid w:val="00AF04EF"/>
    <w:rsid w:val="00AF08D1"/>
    <w:rsid w:val="00AF0EE1"/>
    <w:rsid w:val="00AF0F75"/>
    <w:rsid w:val="00AF18B6"/>
    <w:rsid w:val="00AF2389"/>
    <w:rsid w:val="00AF2708"/>
    <w:rsid w:val="00AF4BCF"/>
    <w:rsid w:val="00AF5BAF"/>
    <w:rsid w:val="00AF63B4"/>
    <w:rsid w:val="00AF7674"/>
    <w:rsid w:val="00AF7CE7"/>
    <w:rsid w:val="00B00870"/>
    <w:rsid w:val="00B00E1D"/>
    <w:rsid w:val="00B01148"/>
    <w:rsid w:val="00B02A9A"/>
    <w:rsid w:val="00B03D14"/>
    <w:rsid w:val="00B04F98"/>
    <w:rsid w:val="00B05590"/>
    <w:rsid w:val="00B07976"/>
    <w:rsid w:val="00B07AF9"/>
    <w:rsid w:val="00B07EEF"/>
    <w:rsid w:val="00B11111"/>
    <w:rsid w:val="00B12B72"/>
    <w:rsid w:val="00B1367B"/>
    <w:rsid w:val="00B13EC9"/>
    <w:rsid w:val="00B149F1"/>
    <w:rsid w:val="00B15C55"/>
    <w:rsid w:val="00B167B9"/>
    <w:rsid w:val="00B170B5"/>
    <w:rsid w:val="00B2064F"/>
    <w:rsid w:val="00B22B27"/>
    <w:rsid w:val="00B2344D"/>
    <w:rsid w:val="00B25316"/>
    <w:rsid w:val="00B329F9"/>
    <w:rsid w:val="00B361B2"/>
    <w:rsid w:val="00B36A89"/>
    <w:rsid w:val="00B36CD2"/>
    <w:rsid w:val="00B36F3E"/>
    <w:rsid w:val="00B376A5"/>
    <w:rsid w:val="00B37C60"/>
    <w:rsid w:val="00B37C9B"/>
    <w:rsid w:val="00B409A8"/>
    <w:rsid w:val="00B42B5B"/>
    <w:rsid w:val="00B43C59"/>
    <w:rsid w:val="00B444E9"/>
    <w:rsid w:val="00B45704"/>
    <w:rsid w:val="00B46621"/>
    <w:rsid w:val="00B46A91"/>
    <w:rsid w:val="00B47E36"/>
    <w:rsid w:val="00B508E7"/>
    <w:rsid w:val="00B51DB2"/>
    <w:rsid w:val="00B5251F"/>
    <w:rsid w:val="00B538CC"/>
    <w:rsid w:val="00B54B14"/>
    <w:rsid w:val="00B56A25"/>
    <w:rsid w:val="00B56E7C"/>
    <w:rsid w:val="00B6148C"/>
    <w:rsid w:val="00B619CC"/>
    <w:rsid w:val="00B62F0E"/>
    <w:rsid w:val="00B66F49"/>
    <w:rsid w:val="00B702D9"/>
    <w:rsid w:val="00B72374"/>
    <w:rsid w:val="00B744E7"/>
    <w:rsid w:val="00B77AFB"/>
    <w:rsid w:val="00B8052C"/>
    <w:rsid w:val="00B82B6E"/>
    <w:rsid w:val="00B8433A"/>
    <w:rsid w:val="00B85DB0"/>
    <w:rsid w:val="00B868D3"/>
    <w:rsid w:val="00B86EFA"/>
    <w:rsid w:val="00B93031"/>
    <w:rsid w:val="00B933AC"/>
    <w:rsid w:val="00B9456C"/>
    <w:rsid w:val="00B96F12"/>
    <w:rsid w:val="00B97C3C"/>
    <w:rsid w:val="00BA0515"/>
    <w:rsid w:val="00BA0917"/>
    <w:rsid w:val="00BA0F9B"/>
    <w:rsid w:val="00BA11E5"/>
    <w:rsid w:val="00BA3239"/>
    <w:rsid w:val="00BA3A3D"/>
    <w:rsid w:val="00BA4972"/>
    <w:rsid w:val="00BA4AB4"/>
    <w:rsid w:val="00BA5B75"/>
    <w:rsid w:val="00BB2AB4"/>
    <w:rsid w:val="00BB4B76"/>
    <w:rsid w:val="00BB6F5B"/>
    <w:rsid w:val="00BC037B"/>
    <w:rsid w:val="00BC1BF4"/>
    <w:rsid w:val="00BC28E7"/>
    <w:rsid w:val="00BC3794"/>
    <w:rsid w:val="00BC57FC"/>
    <w:rsid w:val="00BC63B8"/>
    <w:rsid w:val="00BC786D"/>
    <w:rsid w:val="00BC7DF5"/>
    <w:rsid w:val="00BD01EB"/>
    <w:rsid w:val="00BD0C0F"/>
    <w:rsid w:val="00BD24EA"/>
    <w:rsid w:val="00BD4024"/>
    <w:rsid w:val="00BD4A79"/>
    <w:rsid w:val="00BD631A"/>
    <w:rsid w:val="00BE1721"/>
    <w:rsid w:val="00BE2D5B"/>
    <w:rsid w:val="00BE3122"/>
    <w:rsid w:val="00BE3628"/>
    <w:rsid w:val="00BE5B33"/>
    <w:rsid w:val="00BE6315"/>
    <w:rsid w:val="00BE6EDE"/>
    <w:rsid w:val="00BF0637"/>
    <w:rsid w:val="00BF08FF"/>
    <w:rsid w:val="00BF37B5"/>
    <w:rsid w:val="00BF5566"/>
    <w:rsid w:val="00BF6324"/>
    <w:rsid w:val="00BF6C82"/>
    <w:rsid w:val="00C00C26"/>
    <w:rsid w:val="00C0230B"/>
    <w:rsid w:val="00C04A2E"/>
    <w:rsid w:val="00C05671"/>
    <w:rsid w:val="00C10726"/>
    <w:rsid w:val="00C119E4"/>
    <w:rsid w:val="00C1448A"/>
    <w:rsid w:val="00C151FA"/>
    <w:rsid w:val="00C15EB0"/>
    <w:rsid w:val="00C16491"/>
    <w:rsid w:val="00C1693D"/>
    <w:rsid w:val="00C16B91"/>
    <w:rsid w:val="00C17ED4"/>
    <w:rsid w:val="00C20192"/>
    <w:rsid w:val="00C21F41"/>
    <w:rsid w:val="00C22308"/>
    <w:rsid w:val="00C27D27"/>
    <w:rsid w:val="00C30378"/>
    <w:rsid w:val="00C30C05"/>
    <w:rsid w:val="00C31E1E"/>
    <w:rsid w:val="00C327E4"/>
    <w:rsid w:val="00C328A6"/>
    <w:rsid w:val="00C3393F"/>
    <w:rsid w:val="00C33DEC"/>
    <w:rsid w:val="00C343F5"/>
    <w:rsid w:val="00C34BA4"/>
    <w:rsid w:val="00C36ABD"/>
    <w:rsid w:val="00C40A5F"/>
    <w:rsid w:val="00C40ECA"/>
    <w:rsid w:val="00C420CB"/>
    <w:rsid w:val="00C429CE"/>
    <w:rsid w:val="00C43848"/>
    <w:rsid w:val="00C45B23"/>
    <w:rsid w:val="00C4792B"/>
    <w:rsid w:val="00C53B88"/>
    <w:rsid w:val="00C56684"/>
    <w:rsid w:val="00C60832"/>
    <w:rsid w:val="00C60BED"/>
    <w:rsid w:val="00C61E0E"/>
    <w:rsid w:val="00C61E95"/>
    <w:rsid w:val="00C6249D"/>
    <w:rsid w:val="00C63231"/>
    <w:rsid w:val="00C665CB"/>
    <w:rsid w:val="00C67F5E"/>
    <w:rsid w:val="00C7036E"/>
    <w:rsid w:val="00C70A30"/>
    <w:rsid w:val="00C718D3"/>
    <w:rsid w:val="00C74BB2"/>
    <w:rsid w:val="00C74D74"/>
    <w:rsid w:val="00C75190"/>
    <w:rsid w:val="00C75271"/>
    <w:rsid w:val="00C75FE5"/>
    <w:rsid w:val="00C770C6"/>
    <w:rsid w:val="00C82CE5"/>
    <w:rsid w:val="00C83D8B"/>
    <w:rsid w:val="00C87CD4"/>
    <w:rsid w:val="00C909F7"/>
    <w:rsid w:val="00C91894"/>
    <w:rsid w:val="00C91B0C"/>
    <w:rsid w:val="00C93CC4"/>
    <w:rsid w:val="00C95F6A"/>
    <w:rsid w:val="00C95F9A"/>
    <w:rsid w:val="00C966C2"/>
    <w:rsid w:val="00C966D5"/>
    <w:rsid w:val="00C977A8"/>
    <w:rsid w:val="00CA057B"/>
    <w:rsid w:val="00CA1CD6"/>
    <w:rsid w:val="00CA28E6"/>
    <w:rsid w:val="00CA2BB3"/>
    <w:rsid w:val="00CA2ED5"/>
    <w:rsid w:val="00CA3B7C"/>
    <w:rsid w:val="00CA4763"/>
    <w:rsid w:val="00CA6673"/>
    <w:rsid w:val="00CA66A9"/>
    <w:rsid w:val="00CA6BE8"/>
    <w:rsid w:val="00CB4ACD"/>
    <w:rsid w:val="00CB5F34"/>
    <w:rsid w:val="00CB6738"/>
    <w:rsid w:val="00CB6EA0"/>
    <w:rsid w:val="00CB77D0"/>
    <w:rsid w:val="00CC04EB"/>
    <w:rsid w:val="00CC2AF5"/>
    <w:rsid w:val="00CC31CA"/>
    <w:rsid w:val="00CC51A2"/>
    <w:rsid w:val="00CC53C4"/>
    <w:rsid w:val="00CC7A12"/>
    <w:rsid w:val="00CD406D"/>
    <w:rsid w:val="00CE03AE"/>
    <w:rsid w:val="00CE1930"/>
    <w:rsid w:val="00CE2BDD"/>
    <w:rsid w:val="00CE2DD4"/>
    <w:rsid w:val="00CE31B0"/>
    <w:rsid w:val="00CE492A"/>
    <w:rsid w:val="00CE5EFA"/>
    <w:rsid w:val="00CF2811"/>
    <w:rsid w:val="00CF2E82"/>
    <w:rsid w:val="00CF48FA"/>
    <w:rsid w:val="00CF68AF"/>
    <w:rsid w:val="00D0111E"/>
    <w:rsid w:val="00D01E9F"/>
    <w:rsid w:val="00D036C6"/>
    <w:rsid w:val="00D04D1E"/>
    <w:rsid w:val="00D052A5"/>
    <w:rsid w:val="00D05AD9"/>
    <w:rsid w:val="00D109CE"/>
    <w:rsid w:val="00D10D6F"/>
    <w:rsid w:val="00D153D7"/>
    <w:rsid w:val="00D17231"/>
    <w:rsid w:val="00D17ABE"/>
    <w:rsid w:val="00D208B1"/>
    <w:rsid w:val="00D22221"/>
    <w:rsid w:val="00D23E44"/>
    <w:rsid w:val="00D2510A"/>
    <w:rsid w:val="00D25701"/>
    <w:rsid w:val="00D26450"/>
    <w:rsid w:val="00D2652A"/>
    <w:rsid w:val="00D30152"/>
    <w:rsid w:val="00D309CF"/>
    <w:rsid w:val="00D3145E"/>
    <w:rsid w:val="00D31E6A"/>
    <w:rsid w:val="00D34667"/>
    <w:rsid w:val="00D35D23"/>
    <w:rsid w:val="00D4028D"/>
    <w:rsid w:val="00D44380"/>
    <w:rsid w:val="00D51CBE"/>
    <w:rsid w:val="00D51D9B"/>
    <w:rsid w:val="00D52561"/>
    <w:rsid w:val="00D52AAB"/>
    <w:rsid w:val="00D53219"/>
    <w:rsid w:val="00D54DEA"/>
    <w:rsid w:val="00D561AF"/>
    <w:rsid w:val="00D56E65"/>
    <w:rsid w:val="00D604FA"/>
    <w:rsid w:val="00D62232"/>
    <w:rsid w:val="00D62BDC"/>
    <w:rsid w:val="00D64243"/>
    <w:rsid w:val="00D645AA"/>
    <w:rsid w:val="00D65C28"/>
    <w:rsid w:val="00D661C9"/>
    <w:rsid w:val="00D67515"/>
    <w:rsid w:val="00D71D16"/>
    <w:rsid w:val="00D72F24"/>
    <w:rsid w:val="00D73390"/>
    <w:rsid w:val="00D76903"/>
    <w:rsid w:val="00D8036F"/>
    <w:rsid w:val="00D80E63"/>
    <w:rsid w:val="00D80F7A"/>
    <w:rsid w:val="00D81C1D"/>
    <w:rsid w:val="00D81F50"/>
    <w:rsid w:val="00D81F6A"/>
    <w:rsid w:val="00D823AE"/>
    <w:rsid w:val="00D82A0F"/>
    <w:rsid w:val="00D84BAF"/>
    <w:rsid w:val="00D8689D"/>
    <w:rsid w:val="00D91390"/>
    <w:rsid w:val="00D91D26"/>
    <w:rsid w:val="00D939A9"/>
    <w:rsid w:val="00D947EC"/>
    <w:rsid w:val="00D97169"/>
    <w:rsid w:val="00DA2564"/>
    <w:rsid w:val="00DA3774"/>
    <w:rsid w:val="00DA3AA8"/>
    <w:rsid w:val="00DA440D"/>
    <w:rsid w:val="00DA49CE"/>
    <w:rsid w:val="00DB1551"/>
    <w:rsid w:val="00DB4BD1"/>
    <w:rsid w:val="00DB6471"/>
    <w:rsid w:val="00DB6917"/>
    <w:rsid w:val="00DB7954"/>
    <w:rsid w:val="00DC0758"/>
    <w:rsid w:val="00DC1B6D"/>
    <w:rsid w:val="00DC21B1"/>
    <w:rsid w:val="00DC2FD4"/>
    <w:rsid w:val="00DC4E85"/>
    <w:rsid w:val="00DC668A"/>
    <w:rsid w:val="00DC674A"/>
    <w:rsid w:val="00DC7EFA"/>
    <w:rsid w:val="00DD1D01"/>
    <w:rsid w:val="00DD2817"/>
    <w:rsid w:val="00DD3552"/>
    <w:rsid w:val="00DD671B"/>
    <w:rsid w:val="00DD6D0E"/>
    <w:rsid w:val="00DD78E2"/>
    <w:rsid w:val="00DD7A56"/>
    <w:rsid w:val="00DE205F"/>
    <w:rsid w:val="00DE3BF9"/>
    <w:rsid w:val="00DE6A1F"/>
    <w:rsid w:val="00DE6F46"/>
    <w:rsid w:val="00DE7A77"/>
    <w:rsid w:val="00DF0083"/>
    <w:rsid w:val="00DF0496"/>
    <w:rsid w:val="00DF0F14"/>
    <w:rsid w:val="00DF14C4"/>
    <w:rsid w:val="00DF180E"/>
    <w:rsid w:val="00DF19E4"/>
    <w:rsid w:val="00DF244F"/>
    <w:rsid w:val="00DF7F13"/>
    <w:rsid w:val="00E01704"/>
    <w:rsid w:val="00E02787"/>
    <w:rsid w:val="00E03753"/>
    <w:rsid w:val="00E04C67"/>
    <w:rsid w:val="00E04DE7"/>
    <w:rsid w:val="00E059CD"/>
    <w:rsid w:val="00E06299"/>
    <w:rsid w:val="00E1031E"/>
    <w:rsid w:val="00E12F66"/>
    <w:rsid w:val="00E14E54"/>
    <w:rsid w:val="00E23F4B"/>
    <w:rsid w:val="00E25468"/>
    <w:rsid w:val="00E25552"/>
    <w:rsid w:val="00E256C2"/>
    <w:rsid w:val="00E258DC"/>
    <w:rsid w:val="00E27A75"/>
    <w:rsid w:val="00E27E74"/>
    <w:rsid w:val="00E31022"/>
    <w:rsid w:val="00E3553C"/>
    <w:rsid w:val="00E3647F"/>
    <w:rsid w:val="00E3673E"/>
    <w:rsid w:val="00E37C7F"/>
    <w:rsid w:val="00E423FB"/>
    <w:rsid w:val="00E42614"/>
    <w:rsid w:val="00E43A78"/>
    <w:rsid w:val="00E442F3"/>
    <w:rsid w:val="00E4457B"/>
    <w:rsid w:val="00E47C5A"/>
    <w:rsid w:val="00E51F80"/>
    <w:rsid w:val="00E5315A"/>
    <w:rsid w:val="00E569F5"/>
    <w:rsid w:val="00E618E3"/>
    <w:rsid w:val="00E622D6"/>
    <w:rsid w:val="00E63F7C"/>
    <w:rsid w:val="00E66B4A"/>
    <w:rsid w:val="00E66D4D"/>
    <w:rsid w:val="00E67189"/>
    <w:rsid w:val="00E72F7F"/>
    <w:rsid w:val="00E73A46"/>
    <w:rsid w:val="00E73FDC"/>
    <w:rsid w:val="00E7498F"/>
    <w:rsid w:val="00E7507B"/>
    <w:rsid w:val="00E77016"/>
    <w:rsid w:val="00E80752"/>
    <w:rsid w:val="00E83A17"/>
    <w:rsid w:val="00E84B0D"/>
    <w:rsid w:val="00E902A3"/>
    <w:rsid w:val="00E9163D"/>
    <w:rsid w:val="00E91F66"/>
    <w:rsid w:val="00E933AE"/>
    <w:rsid w:val="00E94139"/>
    <w:rsid w:val="00E95970"/>
    <w:rsid w:val="00E95B66"/>
    <w:rsid w:val="00E9767E"/>
    <w:rsid w:val="00E97C47"/>
    <w:rsid w:val="00EA07D4"/>
    <w:rsid w:val="00EA0B35"/>
    <w:rsid w:val="00EA19DD"/>
    <w:rsid w:val="00EA5E74"/>
    <w:rsid w:val="00EA6E99"/>
    <w:rsid w:val="00EA7191"/>
    <w:rsid w:val="00EA7CFF"/>
    <w:rsid w:val="00EA7D58"/>
    <w:rsid w:val="00EB1A8B"/>
    <w:rsid w:val="00EB1C17"/>
    <w:rsid w:val="00EB2971"/>
    <w:rsid w:val="00EB2D96"/>
    <w:rsid w:val="00EB2F20"/>
    <w:rsid w:val="00EB3489"/>
    <w:rsid w:val="00EB5247"/>
    <w:rsid w:val="00EB7F61"/>
    <w:rsid w:val="00EC00D6"/>
    <w:rsid w:val="00EC3E86"/>
    <w:rsid w:val="00EC60C6"/>
    <w:rsid w:val="00ED1BB9"/>
    <w:rsid w:val="00ED472D"/>
    <w:rsid w:val="00ED4EED"/>
    <w:rsid w:val="00ED72FB"/>
    <w:rsid w:val="00ED7630"/>
    <w:rsid w:val="00EE1771"/>
    <w:rsid w:val="00EE1C7E"/>
    <w:rsid w:val="00EE294C"/>
    <w:rsid w:val="00EE2FA3"/>
    <w:rsid w:val="00EE3152"/>
    <w:rsid w:val="00EE3B98"/>
    <w:rsid w:val="00EE4187"/>
    <w:rsid w:val="00EE4484"/>
    <w:rsid w:val="00EE57A9"/>
    <w:rsid w:val="00EE7C32"/>
    <w:rsid w:val="00EF025B"/>
    <w:rsid w:val="00EF2F53"/>
    <w:rsid w:val="00EF41F9"/>
    <w:rsid w:val="00EF4AF1"/>
    <w:rsid w:val="00EF4CAA"/>
    <w:rsid w:val="00EF5161"/>
    <w:rsid w:val="00EF615C"/>
    <w:rsid w:val="00EF6AC6"/>
    <w:rsid w:val="00F00809"/>
    <w:rsid w:val="00F00C63"/>
    <w:rsid w:val="00F012AA"/>
    <w:rsid w:val="00F01F49"/>
    <w:rsid w:val="00F02BB2"/>
    <w:rsid w:val="00F03DF4"/>
    <w:rsid w:val="00F0666E"/>
    <w:rsid w:val="00F06E48"/>
    <w:rsid w:val="00F07318"/>
    <w:rsid w:val="00F11636"/>
    <w:rsid w:val="00F12CAA"/>
    <w:rsid w:val="00F13D3B"/>
    <w:rsid w:val="00F150D3"/>
    <w:rsid w:val="00F16C5B"/>
    <w:rsid w:val="00F17707"/>
    <w:rsid w:val="00F210A2"/>
    <w:rsid w:val="00F25342"/>
    <w:rsid w:val="00F25A2F"/>
    <w:rsid w:val="00F265E5"/>
    <w:rsid w:val="00F26791"/>
    <w:rsid w:val="00F26822"/>
    <w:rsid w:val="00F26CAD"/>
    <w:rsid w:val="00F27920"/>
    <w:rsid w:val="00F3149D"/>
    <w:rsid w:val="00F32B2F"/>
    <w:rsid w:val="00F331AC"/>
    <w:rsid w:val="00F4246D"/>
    <w:rsid w:val="00F43157"/>
    <w:rsid w:val="00F43A46"/>
    <w:rsid w:val="00F45E39"/>
    <w:rsid w:val="00F47305"/>
    <w:rsid w:val="00F52610"/>
    <w:rsid w:val="00F54CEC"/>
    <w:rsid w:val="00F5506B"/>
    <w:rsid w:val="00F5701E"/>
    <w:rsid w:val="00F60457"/>
    <w:rsid w:val="00F60D45"/>
    <w:rsid w:val="00F622A0"/>
    <w:rsid w:val="00F63559"/>
    <w:rsid w:val="00F65593"/>
    <w:rsid w:val="00F65E13"/>
    <w:rsid w:val="00F67793"/>
    <w:rsid w:val="00F7098E"/>
    <w:rsid w:val="00F72E20"/>
    <w:rsid w:val="00F74BAC"/>
    <w:rsid w:val="00F75554"/>
    <w:rsid w:val="00F839B1"/>
    <w:rsid w:val="00F8458F"/>
    <w:rsid w:val="00F86C5B"/>
    <w:rsid w:val="00F87F1F"/>
    <w:rsid w:val="00F90854"/>
    <w:rsid w:val="00F92238"/>
    <w:rsid w:val="00F926A8"/>
    <w:rsid w:val="00F92CB9"/>
    <w:rsid w:val="00F93901"/>
    <w:rsid w:val="00F939D6"/>
    <w:rsid w:val="00F95493"/>
    <w:rsid w:val="00F96127"/>
    <w:rsid w:val="00F97FC5"/>
    <w:rsid w:val="00FA2894"/>
    <w:rsid w:val="00FA2902"/>
    <w:rsid w:val="00FA39EC"/>
    <w:rsid w:val="00FA5EF9"/>
    <w:rsid w:val="00FA6387"/>
    <w:rsid w:val="00FA6676"/>
    <w:rsid w:val="00FA6A85"/>
    <w:rsid w:val="00FA7575"/>
    <w:rsid w:val="00FB404D"/>
    <w:rsid w:val="00FB43A3"/>
    <w:rsid w:val="00FB64D3"/>
    <w:rsid w:val="00FB6AF6"/>
    <w:rsid w:val="00FC2AEC"/>
    <w:rsid w:val="00FC2DE3"/>
    <w:rsid w:val="00FC4CD9"/>
    <w:rsid w:val="00FC7468"/>
    <w:rsid w:val="00FD028F"/>
    <w:rsid w:val="00FD154B"/>
    <w:rsid w:val="00FD17F1"/>
    <w:rsid w:val="00FD2816"/>
    <w:rsid w:val="00FD30AD"/>
    <w:rsid w:val="00FD35C9"/>
    <w:rsid w:val="00FD4C5F"/>
    <w:rsid w:val="00FE0B0B"/>
    <w:rsid w:val="00FE0C72"/>
    <w:rsid w:val="00FE108D"/>
    <w:rsid w:val="00FE16D7"/>
    <w:rsid w:val="00FE2022"/>
    <w:rsid w:val="00FE5CAE"/>
    <w:rsid w:val="00FE5FAD"/>
    <w:rsid w:val="00FE6842"/>
    <w:rsid w:val="00FE6B07"/>
    <w:rsid w:val="00FE6ECA"/>
    <w:rsid w:val="00FE7B4B"/>
    <w:rsid w:val="00FF1FBB"/>
    <w:rsid w:val="00FF237C"/>
    <w:rsid w:val="00FF3899"/>
    <w:rsid w:val="00FF41F9"/>
    <w:rsid w:val="00FF55B6"/>
    <w:rsid w:val="00FF5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953DDA"/>
  <w15:docId w15:val="{DA3AB054-1499-4FE6-8E3F-81147396F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3393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E72EA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0975FC"/>
    <w:pPr>
      <w:ind w:firstLineChars="200" w:firstLine="420"/>
    </w:pPr>
  </w:style>
  <w:style w:type="character" w:customStyle="1" w:styleId="apple-converted-space">
    <w:name w:val="apple-converted-space"/>
    <w:basedOn w:val="DefaultParagraphFont"/>
    <w:rsid w:val="006B0B6A"/>
  </w:style>
  <w:style w:type="character" w:styleId="LineNumber">
    <w:name w:val="line number"/>
    <w:basedOn w:val="DefaultParagraphFont"/>
    <w:uiPriority w:val="99"/>
    <w:semiHidden/>
    <w:unhideWhenUsed/>
    <w:rsid w:val="00E77016"/>
  </w:style>
  <w:style w:type="paragraph" w:styleId="Header">
    <w:name w:val="header"/>
    <w:basedOn w:val="Normal"/>
    <w:link w:val="HeaderChar"/>
    <w:uiPriority w:val="99"/>
    <w:unhideWhenUsed/>
    <w:rsid w:val="009854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8549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854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8549D"/>
    <w:rPr>
      <w:sz w:val="18"/>
      <w:szCs w:val="18"/>
    </w:rPr>
  </w:style>
  <w:style w:type="character" w:customStyle="1" w:styleId="feature">
    <w:name w:val="feature"/>
    <w:basedOn w:val="DefaultParagraphFont"/>
    <w:rsid w:val="00464CC1"/>
  </w:style>
  <w:style w:type="paragraph" w:customStyle="1" w:styleId="EndNoteBibliography">
    <w:name w:val="EndNote Bibliography"/>
    <w:basedOn w:val="Normal"/>
    <w:link w:val="EndNoteBibliographyChar"/>
    <w:rsid w:val="00142F83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142F83"/>
    <w:rPr>
      <w:rFonts w:ascii="Calibri" w:hAnsi="Calibri"/>
      <w:noProof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327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27E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27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27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27E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27E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27E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A6E99"/>
  </w:style>
  <w:style w:type="paragraph" w:styleId="DocumentMap">
    <w:name w:val="Document Map"/>
    <w:basedOn w:val="Normal"/>
    <w:link w:val="DocumentMapChar"/>
    <w:uiPriority w:val="99"/>
    <w:semiHidden/>
    <w:unhideWhenUsed/>
    <w:rsid w:val="00BC7DF5"/>
    <w:rPr>
      <w:rFonts w:ascii="SimSun" w:eastAsia="SimSu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C7DF5"/>
    <w:rPr>
      <w:rFonts w:ascii="SimSun" w:eastAsia="SimSu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753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73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8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8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8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05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6EC49D-DF98-C640-8362-F2EEFBF1E3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321</Words>
  <Characters>7533</Characters>
  <Application>Microsoft Office Word</Application>
  <DocSecurity>0</DocSecurity>
  <Lines>62</Lines>
  <Paragraphs>17</Paragraphs>
  <ScaleCrop>false</ScaleCrop>
  <Company>Toshiba</Company>
  <LinksUpToDate>false</LinksUpToDate>
  <CharactersWithSpaces>8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i-bo Zhao</dc:creator>
  <cp:lastModifiedBy>Carol Jenner</cp:lastModifiedBy>
  <cp:revision>4</cp:revision>
  <dcterms:created xsi:type="dcterms:W3CDTF">2019-03-20T14:56:00Z</dcterms:created>
  <dcterms:modified xsi:type="dcterms:W3CDTF">2019-03-25T12:58:00Z</dcterms:modified>
</cp:coreProperties>
</file>